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5783B" w14:textId="77777777" w:rsidR="00E03EF4" w:rsidRDefault="00E03EF4" w:rsidP="008822F6">
      <w:pPr>
        <w:pStyle w:val="NoSpacing"/>
        <w:rPr>
          <w:rFonts w:cstheme="minorHAnsi"/>
          <w:b/>
          <w:bCs/>
          <w:u w:val="single"/>
        </w:rPr>
      </w:pPr>
    </w:p>
    <w:p w14:paraId="2956E098" w14:textId="799A60EE" w:rsidR="008822F6" w:rsidRPr="003619B1" w:rsidRDefault="008822F6" w:rsidP="008822F6">
      <w:pPr>
        <w:pStyle w:val="NoSpacing"/>
        <w:rPr>
          <w:rFonts w:cstheme="minorHAnsi"/>
          <w:b/>
          <w:bCs/>
          <w:u w:val="single"/>
        </w:rPr>
      </w:pPr>
      <w:r w:rsidRPr="003619B1">
        <w:rPr>
          <w:rFonts w:cstheme="minorHAnsi"/>
          <w:b/>
          <w:bCs/>
          <w:u w:val="single"/>
        </w:rPr>
        <w:t>Opening and Warm-Up</w:t>
      </w:r>
    </w:p>
    <w:p w14:paraId="04F30003" w14:textId="77777777" w:rsidR="008822F6" w:rsidRPr="003619B1" w:rsidRDefault="008822F6" w:rsidP="008822F6">
      <w:pPr>
        <w:pStyle w:val="NoSpacing"/>
        <w:rPr>
          <w:rFonts w:cstheme="minorHAnsi"/>
        </w:rPr>
      </w:pPr>
      <w:r w:rsidRPr="003619B1">
        <w:rPr>
          <w:rFonts w:cstheme="minorHAnsi"/>
        </w:rPr>
        <w:t>Let’s start with some simple questions.</w:t>
      </w:r>
    </w:p>
    <w:p w14:paraId="79542FEE" w14:textId="77777777" w:rsidR="008822F6" w:rsidRPr="003619B1" w:rsidRDefault="008822F6" w:rsidP="008822F6">
      <w:pPr>
        <w:pStyle w:val="NoSpacing"/>
        <w:rPr>
          <w:rFonts w:cstheme="minorHAnsi"/>
        </w:rPr>
      </w:pPr>
    </w:p>
    <w:p w14:paraId="2DBFAA2F" w14:textId="77777777" w:rsidR="008822F6" w:rsidRPr="003619B1" w:rsidRDefault="008822F6" w:rsidP="008822F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Could you please start by telling me a little about yourself?</w:t>
      </w:r>
    </w:p>
    <w:p w14:paraId="2CF09621" w14:textId="335A7869" w:rsidR="008822F6" w:rsidRPr="003619B1" w:rsidRDefault="008822F6" w:rsidP="00E03EF4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How do you feel about discussing Cabenuva today?</w:t>
      </w:r>
    </w:p>
    <w:p w14:paraId="0D4C856B" w14:textId="603411CB" w:rsidR="00906107" w:rsidRPr="003619B1" w:rsidRDefault="00906107" w:rsidP="00906107">
      <w:pPr>
        <w:pStyle w:val="NoSpacing"/>
        <w:rPr>
          <w:rFonts w:cstheme="minorHAnsi"/>
        </w:rPr>
      </w:pPr>
    </w:p>
    <w:p w14:paraId="489B7582" w14:textId="05DF7AD3" w:rsidR="00FB3C45" w:rsidRPr="003619B1" w:rsidRDefault="00FB3C45" w:rsidP="00906107">
      <w:pPr>
        <w:pStyle w:val="NoSpacing"/>
        <w:rPr>
          <w:rFonts w:cstheme="minorHAnsi"/>
          <w:b/>
          <w:bCs/>
          <w:u w:val="single"/>
        </w:rPr>
      </w:pPr>
      <w:r w:rsidRPr="003619B1">
        <w:rPr>
          <w:rFonts w:cstheme="minorHAnsi"/>
          <w:b/>
          <w:bCs/>
          <w:u w:val="single"/>
        </w:rPr>
        <w:t>Background Information:</w:t>
      </w:r>
    </w:p>
    <w:p w14:paraId="2F0C2538" w14:textId="26644FD9" w:rsidR="00212135" w:rsidRPr="003619B1" w:rsidRDefault="00E03EF4" w:rsidP="00906107">
      <w:pPr>
        <w:pStyle w:val="NoSpacing"/>
        <w:rPr>
          <w:rFonts w:cstheme="minorHAnsi"/>
        </w:rPr>
      </w:pPr>
      <w:r>
        <w:rPr>
          <w:rFonts w:cstheme="minorHAnsi"/>
        </w:rPr>
        <w:t xml:space="preserve">I would like to </w:t>
      </w:r>
      <w:r w:rsidR="00212135" w:rsidRPr="003619B1">
        <w:rPr>
          <w:rFonts w:cstheme="minorHAnsi"/>
        </w:rPr>
        <w:t>learn a little bit more about you and your situation.</w:t>
      </w:r>
      <w:r w:rsidR="00212135" w:rsidRPr="003619B1">
        <w:rPr>
          <w:rFonts w:cstheme="minorHAnsi"/>
        </w:rPr>
        <w:br/>
      </w:r>
    </w:p>
    <w:p w14:paraId="1F9CBE53" w14:textId="77777777" w:rsidR="00560F46" w:rsidRPr="003619B1" w:rsidRDefault="003F7E6F" w:rsidP="00560F4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Where are you from originally? </w:t>
      </w:r>
    </w:p>
    <w:p w14:paraId="6588B4B5" w14:textId="51FE30A3" w:rsidR="003F7E6F" w:rsidRPr="003619B1" w:rsidRDefault="003F7E6F" w:rsidP="00560F46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brought you to [Name of City]?</w:t>
      </w:r>
    </w:p>
    <w:p w14:paraId="49D9F7B6" w14:textId="77777777" w:rsidR="003F7E6F" w:rsidRPr="003619B1" w:rsidRDefault="003F7E6F" w:rsidP="003F7E6F">
      <w:pPr>
        <w:pStyle w:val="NoSpacing"/>
        <w:ind w:left="720"/>
        <w:rPr>
          <w:rFonts w:cstheme="minorHAnsi"/>
        </w:rPr>
      </w:pPr>
    </w:p>
    <w:p w14:paraId="60B35C91" w14:textId="4F3456B8" w:rsidR="000F320F" w:rsidRPr="003619B1" w:rsidRDefault="000F320F" w:rsidP="000F320F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Tell me about your living situation</w:t>
      </w:r>
      <w:r w:rsidR="00E03EF4">
        <w:rPr>
          <w:rFonts w:cstheme="minorHAnsi"/>
        </w:rPr>
        <w:t>. W</w:t>
      </w:r>
      <w:r w:rsidRPr="003619B1">
        <w:rPr>
          <w:rFonts w:cstheme="minorHAnsi"/>
        </w:rPr>
        <w:t xml:space="preserve">here and with whom do you live? </w:t>
      </w:r>
    </w:p>
    <w:p w14:paraId="471C2FA7" w14:textId="7A4B006D" w:rsidR="000F320F" w:rsidRDefault="000F320F" w:rsidP="00FF03AD">
      <w:pPr>
        <w:pStyle w:val="NoSpacing"/>
        <w:numPr>
          <w:ilvl w:val="1"/>
          <w:numId w:val="4"/>
        </w:numPr>
        <w:ind w:left="1440"/>
        <w:rPr>
          <w:rFonts w:cstheme="minorHAnsi"/>
        </w:rPr>
      </w:pPr>
      <w:r w:rsidRPr="00E03EF4">
        <w:rPr>
          <w:rFonts w:cstheme="minorHAnsi"/>
        </w:rPr>
        <w:t xml:space="preserve">How long has that been the case? </w:t>
      </w:r>
    </w:p>
    <w:p w14:paraId="5268BDC1" w14:textId="77777777" w:rsidR="00E03EF4" w:rsidRPr="00E03EF4" w:rsidRDefault="00E03EF4" w:rsidP="00E03EF4">
      <w:pPr>
        <w:pStyle w:val="NoSpacing"/>
        <w:ind w:left="360"/>
        <w:rPr>
          <w:rFonts w:cstheme="minorHAnsi"/>
        </w:rPr>
      </w:pPr>
    </w:p>
    <w:p w14:paraId="2720AAA1" w14:textId="585F3714" w:rsidR="004C4544" w:rsidRPr="003619B1" w:rsidRDefault="00E0200F" w:rsidP="003F7E6F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How did you get here today?</w:t>
      </w:r>
    </w:p>
    <w:p w14:paraId="11524A2B" w14:textId="7E2F92A9" w:rsidR="00FB3C45" w:rsidRPr="003619B1" w:rsidRDefault="00DC449F" w:rsidP="000F320F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Is this how you usually get to and from your appointments? If not, how do you usually get to and from the clinic on days you have appointments?</w:t>
      </w:r>
    </w:p>
    <w:p w14:paraId="2F7A8564" w14:textId="187B3015" w:rsidR="00E0200F" w:rsidRPr="003619B1" w:rsidRDefault="00E0200F" w:rsidP="00906107">
      <w:pPr>
        <w:pStyle w:val="NoSpacing"/>
        <w:rPr>
          <w:rFonts w:cstheme="minorHAnsi"/>
        </w:rPr>
      </w:pPr>
    </w:p>
    <w:p w14:paraId="48F05ED5" w14:textId="152F34D9" w:rsidR="00D2349F" w:rsidRPr="003619B1" w:rsidRDefault="00C228FF" w:rsidP="00906107">
      <w:pPr>
        <w:pStyle w:val="NoSpacing"/>
        <w:rPr>
          <w:rFonts w:cstheme="minorHAnsi"/>
          <w:b/>
          <w:bCs/>
          <w:u w:val="single"/>
        </w:rPr>
      </w:pPr>
      <w:r w:rsidRPr="003619B1">
        <w:rPr>
          <w:rFonts w:cstheme="minorHAnsi"/>
          <w:b/>
          <w:bCs/>
          <w:u w:val="single"/>
        </w:rPr>
        <w:t>HIV Journey Experience:</w:t>
      </w:r>
    </w:p>
    <w:p w14:paraId="479F82E4" w14:textId="334BAC4D" w:rsidR="00CF5525" w:rsidRPr="003619B1" w:rsidRDefault="00C228FF" w:rsidP="00906107">
      <w:pPr>
        <w:pStyle w:val="NoSpacing"/>
        <w:rPr>
          <w:rFonts w:cstheme="minorHAnsi"/>
        </w:rPr>
      </w:pPr>
      <w:r w:rsidRPr="003619B1">
        <w:rPr>
          <w:rFonts w:cstheme="minorHAnsi"/>
        </w:rPr>
        <w:t>I’d like to change topics a little bit</w:t>
      </w:r>
      <w:r w:rsidR="00E03EF4">
        <w:rPr>
          <w:rFonts w:cstheme="minorHAnsi"/>
        </w:rPr>
        <w:t xml:space="preserve"> and </w:t>
      </w:r>
      <w:r w:rsidR="00CF5525" w:rsidRPr="003619B1">
        <w:rPr>
          <w:rFonts w:cstheme="minorHAnsi"/>
        </w:rPr>
        <w:t>ask a few questions abouts your relationship with HIV.</w:t>
      </w:r>
    </w:p>
    <w:p w14:paraId="3CB00D4A" w14:textId="44F8EC0E" w:rsidR="00CF5525" w:rsidRPr="003619B1" w:rsidRDefault="00CF5525" w:rsidP="00906107">
      <w:pPr>
        <w:pStyle w:val="NoSpacing"/>
        <w:rPr>
          <w:rFonts w:cstheme="minorHAnsi"/>
        </w:rPr>
      </w:pPr>
    </w:p>
    <w:p w14:paraId="7EDB88F8" w14:textId="75D3D9FC" w:rsidR="007F0BAC" w:rsidRPr="003619B1" w:rsidRDefault="00CF5525" w:rsidP="003F7E6F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How long have you been living with HIV?</w:t>
      </w:r>
    </w:p>
    <w:p w14:paraId="469CF342" w14:textId="77777777" w:rsidR="005D4815" w:rsidRPr="003619B1" w:rsidRDefault="005D4815" w:rsidP="00906107">
      <w:pPr>
        <w:pStyle w:val="NoSpacing"/>
        <w:rPr>
          <w:rFonts w:cstheme="minorHAnsi"/>
        </w:rPr>
      </w:pPr>
    </w:p>
    <w:p w14:paraId="2C525BF3" w14:textId="5F939AAD" w:rsidR="00A70946" w:rsidRPr="003619B1" w:rsidRDefault="004E58EC" w:rsidP="003F7E6F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Tell me about your experience </w:t>
      </w:r>
      <w:r w:rsidR="007F0BAC" w:rsidRPr="003619B1">
        <w:rPr>
          <w:rFonts w:cstheme="minorHAnsi"/>
        </w:rPr>
        <w:t>getting medical care for HIV</w:t>
      </w:r>
      <w:r w:rsidR="00B0743C" w:rsidRPr="003619B1">
        <w:rPr>
          <w:rFonts w:cstheme="minorHAnsi"/>
        </w:rPr>
        <w:t>.</w:t>
      </w:r>
    </w:p>
    <w:p w14:paraId="78AFFD9F" w14:textId="6AEA8EC3" w:rsidR="001D5DA7" w:rsidRPr="003619B1" w:rsidRDefault="001D5DA7" w:rsidP="007E09CE">
      <w:pPr>
        <w:pStyle w:val="NoSpacing"/>
        <w:rPr>
          <w:rFonts w:cstheme="minorHAnsi"/>
        </w:rPr>
      </w:pPr>
    </w:p>
    <w:p w14:paraId="21BF9DFD" w14:textId="48B62B4D" w:rsidR="00560F46" w:rsidRPr="003619B1" w:rsidRDefault="00B6394A" w:rsidP="00560F4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Tell me about</w:t>
      </w:r>
      <w:r w:rsidR="006978C4" w:rsidRPr="003619B1">
        <w:rPr>
          <w:rFonts w:cstheme="minorHAnsi"/>
        </w:rPr>
        <w:t xml:space="preserve"> your experience </w:t>
      </w:r>
      <w:r w:rsidR="00AF5668" w:rsidRPr="003619B1">
        <w:rPr>
          <w:rFonts w:cstheme="minorHAnsi"/>
        </w:rPr>
        <w:t xml:space="preserve">with </w:t>
      </w:r>
      <w:r w:rsidR="006978C4" w:rsidRPr="003619B1">
        <w:rPr>
          <w:rFonts w:cstheme="minorHAnsi"/>
        </w:rPr>
        <w:t>medication for HIV</w:t>
      </w:r>
      <w:r w:rsidR="009C5EE4" w:rsidRPr="003619B1">
        <w:rPr>
          <w:rFonts w:cstheme="minorHAnsi"/>
        </w:rPr>
        <w:t xml:space="preserve"> </w:t>
      </w:r>
      <w:r w:rsidR="006257DB" w:rsidRPr="003619B1">
        <w:rPr>
          <w:rFonts w:cstheme="minorHAnsi"/>
          <w:b/>
          <w:bCs/>
        </w:rPr>
        <w:t xml:space="preserve">before </w:t>
      </w:r>
      <w:r w:rsidR="00E03EF4">
        <w:rPr>
          <w:rFonts w:cstheme="minorHAnsi"/>
          <w:b/>
          <w:bCs/>
        </w:rPr>
        <w:t>long-acting injectables.</w:t>
      </w:r>
    </w:p>
    <w:p w14:paraId="3607200B" w14:textId="7E4E9C33" w:rsidR="00560F46" w:rsidRPr="003619B1" w:rsidRDefault="00AF5668" w:rsidP="00560F46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In general, h</w:t>
      </w:r>
      <w:r w:rsidR="00C8308D" w:rsidRPr="003619B1">
        <w:rPr>
          <w:rFonts w:cstheme="minorHAnsi"/>
        </w:rPr>
        <w:t xml:space="preserve">ow </w:t>
      </w:r>
      <w:r w:rsidR="009C5EE4" w:rsidRPr="003619B1">
        <w:rPr>
          <w:rFonts w:cstheme="minorHAnsi"/>
        </w:rPr>
        <w:t>has being on HIV treatment gone for you?</w:t>
      </w:r>
      <w:r w:rsidR="009413E0" w:rsidRPr="003619B1">
        <w:rPr>
          <w:rFonts w:cstheme="minorHAnsi"/>
        </w:rPr>
        <w:t xml:space="preserve"> Any side-effects?</w:t>
      </w:r>
    </w:p>
    <w:p w14:paraId="26EE5165" w14:textId="4CB10D6B" w:rsidR="00467F38" w:rsidRPr="003619B1" w:rsidRDefault="006257DB" w:rsidP="00560F46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Tell me about your experience with trying to become undetectable (UD)? </w:t>
      </w:r>
      <w:r w:rsidR="0096411E" w:rsidRPr="003619B1">
        <w:rPr>
          <w:rFonts w:cstheme="minorHAnsi"/>
        </w:rPr>
        <w:t xml:space="preserve">What does </w:t>
      </w:r>
      <w:proofErr w:type="gramStart"/>
      <w:r w:rsidR="00E03EF4">
        <w:rPr>
          <w:rFonts w:cstheme="minorHAnsi"/>
        </w:rPr>
        <w:t>being</w:t>
      </w:r>
      <w:proofErr w:type="gramEnd"/>
      <w:r w:rsidR="00E03EF4">
        <w:rPr>
          <w:rFonts w:cstheme="minorHAnsi"/>
        </w:rPr>
        <w:t xml:space="preserve"> undetectable</w:t>
      </w:r>
      <w:r w:rsidR="0096411E" w:rsidRPr="003619B1">
        <w:rPr>
          <w:rFonts w:cstheme="minorHAnsi"/>
        </w:rPr>
        <w:t xml:space="preserve"> mean</w:t>
      </w:r>
      <w:r w:rsidR="00E03EF4">
        <w:rPr>
          <w:rFonts w:cstheme="minorHAnsi"/>
        </w:rPr>
        <w:t xml:space="preserve"> to you</w:t>
      </w:r>
      <w:r w:rsidR="0096411E" w:rsidRPr="003619B1">
        <w:rPr>
          <w:rFonts w:cstheme="minorHAnsi"/>
        </w:rPr>
        <w:t>?</w:t>
      </w:r>
    </w:p>
    <w:p w14:paraId="05BDBB08" w14:textId="77777777" w:rsidR="00B0743C" w:rsidRPr="003619B1" w:rsidRDefault="00B0743C" w:rsidP="00FA3470">
      <w:pPr>
        <w:pStyle w:val="NoSpacing"/>
        <w:ind w:left="720"/>
        <w:rPr>
          <w:rFonts w:cstheme="minorHAnsi"/>
        </w:rPr>
      </w:pPr>
    </w:p>
    <w:p w14:paraId="1426836F" w14:textId="4733C206" w:rsidR="007B0F3B" w:rsidRPr="003619B1" w:rsidRDefault="00B0743C" w:rsidP="00906107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Who in your life knows about your HIV status?</w:t>
      </w:r>
    </w:p>
    <w:p w14:paraId="27A7464F" w14:textId="425CA84C" w:rsidR="007B0F3B" w:rsidRPr="003619B1" w:rsidRDefault="007B0F3B" w:rsidP="007B0F3B">
      <w:pPr>
        <w:pStyle w:val="NoSpacing"/>
        <w:rPr>
          <w:rFonts w:cstheme="minorHAnsi"/>
        </w:rPr>
      </w:pPr>
    </w:p>
    <w:p w14:paraId="43E3E2AF" w14:textId="7E48A93C" w:rsidR="00E0200F" w:rsidRPr="003619B1" w:rsidRDefault="007A6618" w:rsidP="00906107">
      <w:pPr>
        <w:pStyle w:val="NoSpacing"/>
        <w:rPr>
          <w:rFonts w:cstheme="minorHAnsi"/>
          <w:b/>
          <w:bCs/>
          <w:u w:val="single"/>
        </w:rPr>
      </w:pPr>
      <w:r w:rsidRPr="003619B1">
        <w:rPr>
          <w:rFonts w:cstheme="minorHAnsi"/>
          <w:b/>
          <w:bCs/>
          <w:u w:val="single"/>
        </w:rPr>
        <w:t>Consideration of</w:t>
      </w:r>
      <w:r w:rsidR="00D2349F" w:rsidRPr="003619B1">
        <w:rPr>
          <w:rFonts w:cstheme="minorHAnsi"/>
          <w:b/>
          <w:bCs/>
          <w:u w:val="single"/>
        </w:rPr>
        <w:t xml:space="preserve"> Long-</w:t>
      </w:r>
      <w:r w:rsidR="00AF5668" w:rsidRPr="003619B1">
        <w:rPr>
          <w:rFonts w:cstheme="minorHAnsi"/>
          <w:b/>
          <w:bCs/>
          <w:u w:val="single"/>
        </w:rPr>
        <w:t>A</w:t>
      </w:r>
      <w:r w:rsidR="00D2349F" w:rsidRPr="003619B1">
        <w:rPr>
          <w:rFonts w:cstheme="minorHAnsi"/>
          <w:b/>
          <w:bCs/>
          <w:u w:val="single"/>
        </w:rPr>
        <w:t>cting</w:t>
      </w:r>
    </w:p>
    <w:p w14:paraId="69E7550A" w14:textId="16A34E0A" w:rsidR="006978C4" w:rsidRPr="003619B1" w:rsidRDefault="006978C4" w:rsidP="006978C4">
      <w:pPr>
        <w:pStyle w:val="NoSpacing"/>
        <w:rPr>
          <w:rFonts w:cstheme="minorHAnsi"/>
        </w:rPr>
      </w:pPr>
      <w:r w:rsidRPr="003619B1">
        <w:rPr>
          <w:rFonts w:cstheme="minorHAnsi"/>
        </w:rPr>
        <w:t>Now I would like to focus on the main topic we hope to discuss – your use of long-acting injectable HIV medications</w:t>
      </w:r>
      <w:r w:rsidR="0034279F" w:rsidRPr="003619B1">
        <w:rPr>
          <w:rFonts w:cstheme="minorHAnsi"/>
        </w:rPr>
        <w:t>; the rest of the interview will focus on this topic.</w:t>
      </w:r>
    </w:p>
    <w:p w14:paraId="6DE10185" w14:textId="77777777" w:rsidR="006978C4" w:rsidRPr="003619B1" w:rsidRDefault="006978C4" w:rsidP="006978C4">
      <w:pPr>
        <w:pStyle w:val="NoSpacing"/>
        <w:rPr>
          <w:rFonts w:cstheme="minorHAnsi"/>
        </w:rPr>
      </w:pPr>
    </w:p>
    <w:p w14:paraId="3ECAC8D6" w14:textId="78BE3E90" w:rsidR="00607F7A" w:rsidRPr="003619B1" w:rsidRDefault="009A1094" w:rsidP="00EA42C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Think back to the first time you heard about LAI</w:t>
      </w:r>
      <w:r w:rsidR="00E03EF4">
        <w:rPr>
          <w:rFonts w:cstheme="minorHAnsi"/>
        </w:rPr>
        <w:t>. Tel</w:t>
      </w:r>
      <w:r w:rsidR="00607F7A" w:rsidRPr="003619B1">
        <w:rPr>
          <w:rFonts w:cstheme="minorHAnsi"/>
        </w:rPr>
        <w:t>l me about that moment.</w:t>
      </w:r>
    </w:p>
    <w:p w14:paraId="0C5E619A" w14:textId="77777777" w:rsidR="00694AEE" w:rsidRPr="003619B1" w:rsidRDefault="00607F7A" w:rsidP="00694AEE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was your initial reaction? W</w:t>
      </w:r>
      <w:r w:rsidR="009A1094" w:rsidRPr="003619B1">
        <w:rPr>
          <w:rFonts w:cstheme="minorHAnsi"/>
        </w:rPr>
        <w:t>hat was going through your mind?</w:t>
      </w:r>
    </w:p>
    <w:p w14:paraId="636CCA48" w14:textId="0B60670F" w:rsidR="00607F7A" w:rsidRPr="003619B1" w:rsidRDefault="00E15B3E" w:rsidP="00694AEE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H</w:t>
      </w:r>
      <w:r w:rsidR="00864362" w:rsidRPr="003619B1">
        <w:rPr>
          <w:rFonts w:cstheme="minorHAnsi"/>
        </w:rPr>
        <w:t>ow did you feel</w:t>
      </w:r>
      <w:r w:rsidR="00CE7B2D" w:rsidRPr="003619B1">
        <w:rPr>
          <w:rFonts w:cstheme="minorHAnsi"/>
        </w:rPr>
        <w:t xml:space="preserve">, </w:t>
      </w:r>
      <w:r w:rsidR="00864362" w:rsidRPr="003619B1">
        <w:rPr>
          <w:rFonts w:cstheme="minorHAnsi"/>
        </w:rPr>
        <w:t xml:space="preserve">learning </w:t>
      </w:r>
      <w:r w:rsidR="00CE7B2D" w:rsidRPr="003619B1">
        <w:rPr>
          <w:rFonts w:cstheme="minorHAnsi"/>
        </w:rPr>
        <w:t xml:space="preserve">that something like </w:t>
      </w:r>
      <w:r w:rsidR="00864362" w:rsidRPr="003619B1">
        <w:rPr>
          <w:rFonts w:cstheme="minorHAnsi"/>
        </w:rPr>
        <w:t>LAI-ART</w:t>
      </w:r>
      <w:r w:rsidR="00CE7B2D" w:rsidRPr="003619B1">
        <w:rPr>
          <w:rFonts w:cstheme="minorHAnsi"/>
        </w:rPr>
        <w:t xml:space="preserve"> </w:t>
      </w:r>
      <w:r w:rsidR="00957FA8" w:rsidRPr="003619B1">
        <w:rPr>
          <w:rFonts w:cstheme="minorHAnsi"/>
        </w:rPr>
        <w:t xml:space="preserve">might be </w:t>
      </w:r>
      <w:r w:rsidR="005015D5" w:rsidRPr="003619B1">
        <w:rPr>
          <w:rFonts w:cstheme="minorHAnsi"/>
        </w:rPr>
        <w:t>available to you</w:t>
      </w:r>
      <w:r w:rsidRPr="003619B1">
        <w:rPr>
          <w:rFonts w:cstheme="minorHAnsi"/>
        </w:rPr>
        <w:t>?</w:t>
      </w:r>
    </w:p>
    <w:p w14:paraId="6E69AE52" w14:textId="77777777" w:rsidR="009A1094" w:rsidRPr="003619B1" w:rsidRDefault="009A1094" w:rsidP="006C5ECB">
      <w:pPr>
        <w:pStyle w:val="NoSpacing"/>
        <w:ind w:left="720"/>
        <w:rPr>
          <w:rFonts w:cstheme="minorHAnsi"/>
        </w:rPr>
      </w:pPr>
    </w:p>
    <w:p w14:paraId="301ED345" w14:textId="6189ED7F" w:rsidR="00607F7A" w:rsidRPr="003619B1" w:rsidRDefault="00607F7A" w:rsidP="00EA42C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Think back to the first time you </w:t>
      </w:r>
      <w:r w:rsidR="005015D5" w:rsidRPr="003619B1">
        <w:rPr>
          <w:rFonts w:cstheme="minorHAnsi"/>
        </w:rPr>
        <w:t xml:space="preserve">talked </w:t>
      </w:r>
      <w:r w:rsidRPr="003619B1">
        <w:rPr>
          <w:rFonts w:cstheme="minorHAnsi"/>
        </w:rPr>
        <w:t>to someone else about LAI</w:t>
      </w:r>
      <w:r w:rsidR="00E03EF4">
        <w:rPr>
          <w:rFonts w:cstheme="minorHAnsi"/>
        </w:rPr>
        <w:t>. Te</w:t>
      </w:r>
      <w:r w:rsidRPr="003619B1">
        <w:rPr>
          <w:rFonts w:cstheme="minorHAnsi"/>
        </w:rPr>
        <w:t>ll me about this moment.</w:t>
      </w:r>
    </w:p>
    <w:p w14:paraId="17464991" w14:textId="32180763" w:rsidR="00607F7A" w:rsidRPr="003619B1" w:rsidRDefault="00AF5668" w:rsidP="00607F7A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Why this person? </w:t>
      </w:r>
      <w:r w:rsidR="00607F7A" w:rsidRPr="003619B1">
        <w:rPr>
          <w:rFonts w:cstheme="minorHAnsi"/>
        </w:rPr>
        <w:t xml:space="preserve">Who brought it up? What information </w:t>
      </w:r>
      <w:r w:rsidRPr="003619B1">
        <w:rPr>
          <w:rFonts w:cstheme="minorHAnsi"/>
        </w:rPr>
        <w:t>was</w:t>
      </w:r>
      <w:r w:rsidR="00607F7A" w:rsidRPr="003619B1">
        <w:rPr>
          <w:rFonts w:cstheme="minorHAnsi"/>
        </w:rPr>
        <w:t xml:space="preserve"> share</w:t>
      </w:r>
      <w:r w:rsidR="008728BE" w:rsidRPr="003619B1">
        <w:rPr>
          <w:rFonts w:cstheme="minorHAnsi"/>
        </w:rPr>
        <w:t>d</w:t>
      </w:r>
      <w:r w:rsidR="00607F7A" w:rsidRPr="003619B1">
        <w:rPr>
          <w:rFonts w:cstheme="minorHAnsi"/>
        </w:rPr>
        <w:t>?</w:t>
      </w:r>
    </w:p>
    <w:p w14:paraId="0C99583F" w14:textId="77777777" w:rsidR="00607F7A" w:rsidRPr="003619B1" w:rsidRDefault="00607F7A" w:rsidP="00AF5668">
      <w:pPr>
        <w:pStyle w:val="NoSpacing"/>
        <w:rPr>
          <w:rFonts w:cstheme="minorHAnsi"/>
        </w:rPr>
      </w:pPr>
    </w:p>
    <w:p w14:paraId="5AA6DF0D" w14:textId="7B661121" w:rsidR="009A1094" w:rsidRPr="003619B1" w:rsidRDefault="009A1094" w:rsidP="00EA42C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How </w:t>
      </w:r>
      <w:r w:rsidR="004573EA" w:rsidRPr="003619B1">
        <w:rPr>
          <w:rFonts w:cstheme="minorHAnsi"/>
        </w:rPr>
        <w:t xml:space="preserve">else </w:t>
      </w:r>
      <w:r w:rsidRPr="003619B1">
        <w:rPr>
          <w:rFonts w:cstheme="minorHAnsi"/>
        </w:rPr>
        <w:t>did you go about getting more information about LAI? Be as specific as possible</w:t>
      </w:r>
      <w:r w:rsidR="00FD3E80" w:rsidRPr="003619B1">
        <w:rPr>
          <w:rFonts w:cstheme="minorHAnsi"/>
        </w:rPr>
        <w:t>.</w:t>
      </w:r>
    </w:p>
    <w:p w14:paraId="15AC0A70" w14:textId="7C252AD2" w:rsidR="004573EA" w:rsidRPr="003619B1" w:rsidRDefault="004573EA" w:rsidP="004573EA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Did you do any </w:t>
      </w:r>
      <w:r w:rsidR="00A65D83" w:rsidRPr="003619B1">
        <w:rPr>
          <w:rFonts w:cstheme="minorHAnsi"/>
        </w:rPr>
        <w:t xml:space="preserve">independent </w:t>
      </w:r>
      <w:r w:rsidRPr="003619B1">
        <w:rPr>
          <w:rFonts w:cstheme="minorHAnsi"/>
        </w:rPr>
        <w:t>research</w:t>
      </w:r>
      <w:r w:rsidR="00A65D83" w:rsidRPr="003619B1">
        <w:rPr>
          <w:rFonts w:cstheme="minorHAnsi"/>
        </w:rPr>
        <w:t>? If yes, what did you learn or take away</w:t>
      </w:r>
      <w:r w:rsidR="009E3397" w:rsidRPr="003619B1">
        <w:rPr>
          <w:rFonts w:cstheme="minorHAnsi"/>
        </w:rPr>
        <w:t xml:space="preserve"> from it</w:t>
      </w:r>
      <w:r w:rsidR="00A65D83" w:rsidRPr="003619B1">
        <w:rPr>
          <w:rFonts w:cstheme="minorHAnsi"/>
        </w:rPr>
        <w:t xml:space="preserve">? How was </w:t>
      </w:r>
      <w:r w:rsidR="009E3397" w:rsidRPr="003619B1">
        <w:rPr>
          <w:rFonts w:cstheme="minorHAnsi"/>
        </w:rPr>
        <w:t xml:space="preserve">the information </w:t>
      </w:r>
      <w:r w:rsidR="00A65D83" w:rsidRPr="003619B1">
        <w:rPr>
          <w:rFonts w:cstheme="minorHAnsi"/>
        </w:rPr>
        <w:t>similar or different than what you had already heard?</w:t>
      </w:r>
    </w:p>
    <w:p w14:paraId="19CD0843" w14:textId="69540A07" w:rsidR="00B80D79" w:rsidRPr="003619B1" w:rsidRDefault="00E03EF4" w:rsidP="00B80D79">
      <w:pPr>
        <w:pStyle w:val="NoSpacing"/>
        <w:numPr>
          <w:ilvl w:val="1"/>
          <w:numId w:val="4"/>
        </w:numPr>
        <w:rPr>
          <w:rFonts w:cstheme="minorHAnsi"/>
        </w:rPr>
      </w:pPr>
      <w:r>
        <w:rPr>
          <w:rFonts w:cstheme="minorHAnsi"/>
        </w:rPr>
        <w:lastRenderedPageBreak/>
        <w:t xml:space="preserve">If applicable; </w:t>
      </w:r>
      <w:r w:rsidR="00B80D79" w:rsidRPr="003619B1">
        <w:rPr>
          <w:rFonts w:cstheme="minorHAnsi"/>
        </w:rPr>
        <w:t xml:space="preserve">How did you learn that you could get the shot every 2 months? </w:t>
      </w:r>
      <w:r w:rsidR="000C362B" w:rsidRPr="003619B1">
        <w:rPr>
          <w:rFonts w:cstheme="minorHAnsi"/>
        </w:rPr>
        <w:t xml:space="preserve">Why did you </w:t>
      </w:r>
      <w:r w:rsidR="00B80D79" w:rsidRPr="003619B1">
        <w:rPr>
          <w:rFonts w:cstheme="minorHAnsi"/>
        </w:rPr>
        <w:t>think this was right for you? Did you have any concerns?</w:t>
      </w:r>
    </w:p>
    <w:p w14:paraId="0FA55BE4" w14:textId="70FEE95E" w:rsidR="00193063" w:rsidRPr="003619B1" w:rsidRDefault="00193063" w:rsidP="00F93A53">
      <w:pPr>
        <w:pStyle w:val="NoSpacing"/>
        <w:rPr>
          <w:rFonts w:cstheme="minorHAnsi"/>
        </w:rPr>
      </w:pPr>
    </w:p>
    <w:p w14:paraId="13719E62" w14:textId="7CB01DF0" w:rsidR="00A94A84" w:rsidRPr="003619B1" w:rsidRDefault="00E03EF4" w:rsidP="00EA42C6">
      <w:pPr>
        <w:pStyle w:val="NoSpacing"/>
        <w:numPr>
          <w:ilvl w:val="0"/>
          <w:numId w:val="4"/>
        </w:numPr>
        <w:rPr>
          <w:rFonts w:cstheme="minorHAnsi"/>
        </w:rPr>
      </w:pPr>
      <w:r>
        <w:rPr>
          <w:rFonts w:cstheme="minorHAnsi"/>
        </w:rPr>
        <w:t>W</w:t>
      </w:r>
      <w:r w:rsidR="00E5239C" w:rsidRPr="003619B1">
        <w:rPr>
          <w:rFonts w:cstheme="minorHAnsi"/>
        </w:rPr>
        <w:t xml:space="preserve">hat made you want to switch to </w:t>
      </w:r>
      <w:r w:rsidR="0021562A" w:rsidRPr="003619B1">
        <w:rPr>
          <w:rFonts w:cstheme="minorHAnsi"/>
        </w:rPr>
        <w:t xml:space="preserve">(or start, if not previously on treatment) </w:t>
      </w:r>
      <w:r w:rsidR="00E5239C" w:rsidRPr="003619B1">
        <w:rPr>
          <w:rFonts w:cstheme="minorHAnsi"/>
        </w:rPr>
        <w:t>LAI</w:t>
      </w:r>
      <w:r w:rsidR="00A94A84" w:rsidRPr="003619B1">
        <w:rPr>
          <w:rFonts w:cstheme="minorHAnsi"/>
        </w:rPr>
        <w:t>? Walk me through your thinking</w:t>
      </w:r>
      <w:r w:rsidR="00E26A60" w:rsidRPr="003619B1">
        <w:rPr>
          <w:rFonts w:cstheme="minorHAnsi"/>
        </w:rPr>
        <w:t xml:space="preserve"> and </w:t>
      </w:r>
      <w:r w:rsidR="00A94A84" w:rsidRPr="003619B1">
        <w:rPr>
          <w:rFonts w:cstheme="minorHAnsi"/>
        </w:rPr>
        <w:t>logic.</w:t>
      </w:r>
    </w:p>
    <w:p w14:paraId="079AFC2A" w14:textId="1484B21F" w:rsidR="00A94A84" w:rsidRPr="003619B1" w:rsidRDefault="00A94A84" w:rsidP="00EA42C6">
      <w:pPr>
        <w:pStyle w:val="NoSpacing"/>
        <w:numPr>
          <w:ilvl w:val="0"/>
          <w:numId w:val="27"/>
        </w:numPr>
        <w:rPr>
          <w:rFonts w:cstheme="minorHAnsi"/>
        </w:rPr>
      </w:pPr>
      <w:r w:rsidRPr="003619B1">
        <w:rPr>
          <w:rFonts w:cstheme="minorHAnsi"/>
        </w:rPr>
        <w:t>What appealed to you about LAI?</w:t>
      </w:r>
    </w:p>
    <w:p w14:paraId="5CBBC8C9" w14:textId="240A3DC1" w:rsidR="00C55045" w:rsidRPr="003619B1" w:rsidRDefault="00A94A84" w:rsidP="00EA42C6">
      <w:pPr>
        <w:pStyle w:val="NoSpacing"/>
        <w:numPr>
          <w:ilvl w:val="0"/>
          <w:numId w:val="27"/>
        </w:numPr>
        <w:rPr>
          <w:rFonts w:cstheme="minorHAnsi"/>
        </w:rPr>
      </w:pPr>
      <w:r w:rsidRPr="003619B1">
        <w:rPr>
          <w:rFonts w:cstheme="minorHAnsi"/>
        </w:rPr>
        <w:t>What did not appeal to you about LAI?</w:t>
      </w:r>
    </w:p>
    <w:p w14:paraId="3F0B6AB9" w14:textId="0474B152" w:rsidR="00C55045" w:rsidRPr="003619B1" w:rsidRDefault="00A94A84" w:rsidP="00C55045">
      <w:pPr>
        <w:pStyle w:val="NoSpacing"/>
        <w:numPr>
          <w:ilvl w:val="1"/>
          <w:numId w:val="27"/>
        </w:numPr>
        <w:rPr>
          <w:rFonts w:cstheme="minorHAnsi"/>
        </w:rPr>
      </w:pPr>
      <w:r w:rsidRPr="003619B1">
        <w:rPr>
          <w:rFonts w:cstheme="minorHAnsi"/>
        </w:rPr>
        <w:t xml:space="preserve">If they mention what did not </w:t>
      </w:r>
      <w:r w:rsidR="00C55045" w:rsidRPr="003619B1">
        <w:rPr>
          <w:rFonts w:cstheme="minorHAnsi"/>
        </w:rPr>
        <w:t>appeal,</w:t>
      </w:r>
      <w:r w:rsidRPr="003619B1">
        <w:rPr>
          <w:rFonts w:cstheme="minorHAnsi"/>
        </w:rPr>
        <w:t xml:space="preserve"> ask</w:t>
      </w:r>
      <w:r w:rsidR="00E05D02" w:rsidRPr="003619B1">
        <w:rPr>
          <w:rFonts w:cstheme="minorHAnsi"/>
        </w:rPr>
        <w:t xml:space="preserve">: </w:t>
      </w:r>
      <w:r w:rsidRPr="003619B1">
        <w:rPr>
          <w:rFonts w:cstheme="minorHAnsi"/>
        </w:rPr>
        <w:t>What made it worth it to you to start?</w:t>
      </w:r>
    </w:p>
    <w:p w14:paraId="637F17E2" w14:textId="77777777" w:rsidR="000C33E7" w:rsidRPr="003619B1" w:rsidRDefault="000C33E7" w:rsidP="00F57F32">
      <w:pPr>
        <w:rPr>
          <w:rFonts w:cstheme="minorHAnsi"/>
          <w:sz w:val="22"/>
          <w:szCs w:val="22"/>
        </w:rPr>
      </w:pPr>
    </w:p>
    <w:p w14:paraId="5FACBA60" w14:textId="72227166" w:rsidR="00B14435" w:rsidRPr="003619B1" w:rsidRDefault="00B14435" w:rsidP="00B14435">
      <w:pPr>
        <w:pStyle w:val="NoSpacing"/>
        <w:rPr>
          <w:rFonts w:cstheme="minorHAnsi"/>
          <w:b/>
          <w:bCs/>
          <w:u w:val="single"/>
        </w:rPr>
      </w:pPr>
      <w:r w:rsidRPr="003619B1">
        <w:rPr>
          <w:rFonts w:cstheme="minorHAnsi"/>
          <w:b/>
          <w:bCs/>
          <w:u w:val="single"/>
        </w:rPr>
        <w:t>Uptake of Long-</w:t>
      </w:r>
      <w:r w:rsidR="00AF5668" w:rsidRPr="003619B1">
        <w:rPr>
          <w:rFonts w:cstheme="minorHAnsi"/>
          <w:b/>
          <w:bCs/>
          <w:u w:val="single"/>
        </w:rPr>
        <w:t>A</w:t>
      </w:r>
      <w:r w:rsidRPr="003619B1">
        <w:rPr>
          <w:rFonts w:cstheme="minorHAnsi"/>
          <w:b/>
          <w:bCs/>
          <w:u w:val="single"/>
        </w:rPr>
        <w:t>cting</w:t>
      </w:r>
    </w:p>
    <w:p w14:paraId="05FA77C0" w14:textId="531261F7" w:rsidR="00D56962" w:rsidRPr="003619B1" w:rsidRDefault="00865B48" w:rsidP="00906107">
      <w:pPr>
        <w:pStyle w:val="NoSpacing"/>
        <w:rPr>
          <w:rFonts w:cstheme="minorHAnsi"/>
        </w:rPr>
      </w:pPr>
      <w:r w:rsidRPr="003619B1">
        <w:rPr>
          <w:rFonts w:cstheme="minorHAnsi"/>
        </w:rPr>
        <w:t>Now w</w:t>
      </w:r>
      <w:r w:rsidR="00212135" w:rsidRPr="003619B1">
        <w:rPr>
          <w:rFonts w:cstheme="minorHAnsi"/>
        </w:rPr>
        <w:t xml:space="preserve">e want to know the actual process you went through to get on it. We want to hear what </w:t>
      </w:r>
      <w:r w:rsidR="00EB3BEC" w:rsidRPr="003619B1">
        <w:rPr>
          <w:rFonts w:cstheme="minorHAnsi"/>
        </w:rPr>
        <w:t xml:space="preserve">actually </w:t>
      </w:r>
      <w:r w:rsidRPr="003619B1">
        <w:rPr>
          <w:rFonts w:cstheme="minorHAnsi"/>
        </w:rPr>
        <w:t>happened</w:t>
      </w:r>
      <w:r w:rsidR="00E5239C" w:rsidRPr="003619B1">
        <w:rPr>
          <w:rFonts w:cstheme="minorHAnsi"/>
        </w:rPr>
        <w:t xml:space="preserve"> so we can understand better what is working and what could be improved.</w:t>
      </w:r>
    </w:p>
    <w:p w14:paraId="5301C305" w14:textId="69737A4D" w:rsidR="008036B8" w:rsidRPr="003619B1" w:rsidRDefault="008036B8" w:rsidP="008036B8">
      <w:pPr>
        <w:pStyle w:val="NoSpacing"/>
        <w:rPr>
          <w:rFonts w:cstheme="minorHAnsi"/>
        </w:rPr>
      </w:pPr>
    </w:p>
    <w:p w14:paraId="0E27DDD4" w14:textId="02D8AF4F" w:rsidR="00D56962" w:rsidRPr="003619B1" w:rsidRDefault="00D56962" w:rsidP="00EA42C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Tell me about th</w:t>
      </w:r>
      <w:r w:rsidR="006A1CB7" w:rsidRPr="003619B1">
        <w:rPr>
          <w:rFonts w:cstheme="minorHAnsi"/>
        </w:rPr>
        <w:t>e</w:t>
      </w:r>
      <w:r w:rsidR="000C362B" w:rsidRPr="003619B1">
        <w:rPr>
          <w:rFonts w:cstheme="minorHAnsi"/>
          <w:b/>
          <w:bCs/>
        </w:rPr>
        <w:t xml:space="preserve"> </w:t>
      </w:r>
      <w:r w:rsidRPr="003619B1">
        <w:rPr>
          <w:rFonts w:cstheme="minorHAnsi"/>
        </w:rPr>
        <w:t xml:space="preserve">discussion you had with your doctor </w:t>
      </w:r>
      <w:r w:rsidR="00E205C1" w:rsidRPr="003619B1">
        <w:rPr>
          <w:rFonts w:cstheme="minorHAnsi"/>
        </w:rPr>
        <w:t>where it was decided that you would you be moving forward with LAI</w:t>
      </w:r>
      <w:r w:rsidR="002942E9" w:rsidRPr="003619B1">
        <w:rPr>
          <w:rFonts w:cstheme="minorHAnsi"/>
        </w:rPr>
        <w:t>. Potential Probes: What was that conversation like? Had you discussed LAI previously? W</w:t>
      </w:r>
      <w:r w:rsidR="00E205C1" w:rsidRPr="003619B1">
        <w:rPr>
          <w:rFonts w:cstheme="minorHAnsi"/>
        </w:rPr>
        <w:t>ere the</w:t>
      </w:r>
      <w:r w:rsidR="002942E9" w:rsidRPr="003619B1">
        <w:rPr>
          <w:rFonts w:cstheme="minorHAnsi"/>
        </w:rPr>
        <w:t>re</w:t>
      </w:r>
      <w:r w:rsidR="00E205C1" w:rsidRPr="003619B1">
        <w:rPr>
          <w:rFonts w:cstheme="minorHAnsi"/>
        </w:rPr>
        <w:t xml:space="preserve"> </w:t>
      </w:r>
      <w:r w:rsidR="005B246D" w:rsidRPr="003619B1">
        <w:rPr>
          <w:rFonts w:cstheme="minorHAnsi"/>
        </w:rPr>
        <w:t xml:space="preserve">any </w:t>
      </w:r>
      <w:r w:rsidR="00E205C1" w:rsidRPr="003619B1">
        <w:rPr>
          <w:rFonts w:cstheme="minorHAnsi"/>
        </w:rPr>
        <w:t>hold ups</w:t>
      </w:r>
      <w:r w:rsidR="002942E9" w:rsidRPr="003619B1">
        <w:rPr>
          <w:rFonts w:cstheme="minorHAnsi"/>
        </w:rPr>
        <w:t>? What helped? W</w:t>
      </w:r>
      <w:r w:rsidRPr="003619B1">
        <w:rPr>
          <w:rFonts w:cstheme="minorHAnsi"/>
        </w:rPr>
        <w:t>as it a shared decision?</w:t>
      </w:r>
    </w:p>
    <w:p w14:paraId="6FD129A5" w14:textId="67E1789F" w:rsidR="00A32F42" w:rsidRPr="003619B1" w:rsidRDefault="004677BC" w:rsidP="00A32F42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Did you talk </w:t>
      </w:r>
      <w:r w:rsidR="000A10FB" w:rsidRPr="003619B1">
        <w:rPr>
          <w:rFonts w:cstheme="minorHAnsi"/>
        </w:rPr>
        <w:t xml:space="preserve">to </w:t>
      </w:r>
      <w:r w:rsidRPr="003619B1">
        <w:rPr>
          <w:rFonts w:cstheme="minorHAnsi"/>
        </w:rPr>
        <w:t xml:space="preserve">any other clinic staff </w:t>
      </w:r>
      <w:r w:rsidR="00A32F42" w:rsidRPr="003619B1">
        <w:rPr>
          <w:rFonts w:cstheme="minorHAnsi"/>
        </w:rPr>
        <w:t xml:space="preserve">and other providers </w:t>
      </w:r>
      <w:r w:rsidRPr="003619B1">
        <w:rPr>
          <w:rFonts w:cstheme="minorHAnsi"/>
        </w:rPr>
        <w:t>about LAI to get you ready to start?</w:t>
      </w:r>
      <w:r w:rsidR="00D97ADF" w:rsidRPr="003619B1">
        <w:rPr>
          <w:rFonts w:cstheme="minorHAnsi"/>
        </w:rPr>
        <w:t xml:space="preserve"> If yes, </w:t>
      </w:r>
      <w:r w:rsidR="00A32F42" w:rsidRPr="003619B1">
        <w:rPr>
          <w:rFonts w:cstheme="minorHAnsi"/>
        </w:rPr>
        <w:t>who else did you talk to and what did you talk about?</w:t>
      </w:r>
    </w:p>
    <w:p w14:paraId="0771E881" w14:textId="004D5F5C" w:rsidR="00A32F42" w:rsidRPr="003619B1" w:rsidRDefault="00A32F42" w:rsidP="00A32F42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Did you talk to the pharmacy staff? If yes, </w:t>
      </w:r>
      <w:r w:rsidR="00A97CDE" w:rsidRPr="003619B1">
        <w:rPr>
          <w:rFonts w:cstheme="minorHAnsi"/>
        </w:rPr>
        <w:t>how was that</w:t>
      </w:r>
      <w:r w:rsidR="00E03EF4">
        <w:rPr>
          <w:rFonts w:cstheme="minorHAnsi"/>
        </w:rPr>
        <w:t>? W</w:t>
      </w:r>
      <w:r w:rsidR="00CF4BF1" w:rsidRPr="003619B1">
        <w:rPr>
          <w:rFonts w:cstheme="minorHAnsi"/>
        </w:rPr>
        <w:t>hat role</w:t>
      </w:r>
      <w:r w:rsidR="009D4EC5" w:rsidRPr="003619B1">
        <w:rPr>
          <w:rFonts w:cstheme="minorHAnsi"/>
        </w:rPr>
        <w:t xml:space="preserve"> </w:t>
      </w:r>
      <w:r w:rsidR="00CF4BF1" w:rsidRPr="003619B1">
        <w:rPr>
          <w:rFonts w:cstheme="minorHAnsi"/>
        </w:rPr>
        <w:t xml:space="preserve">did the pharmacy play in </w:t>
      </w:r>
      <w:r w:rsidR="00A97CDE" w:rsidRPr="003619B1">
        <w:rPr>
          <w:rFonts w:cstheme="minorHAnsi"/>
        </w:rPr>
        <w:t xml:space="preserve">helping to </w:t>
      </w:r>
      <w:r w:rsidR="00CF4BF1" w:rsidRPr="003619B1">
        <w:rPr>
          <w:rFonts w:cstheme="minorHAnsi"/>
        </w:rPr>
        <w:t>get you ready?</w:t>
      </w:r>
    </w:p>
    <w:p w14:paraId="56FD729B" w14:textId="77777777" w:rsidR="00A32F42" w:rsidRPr="003619B1" w:rsidRDefault="00A32F42" w:rsidP="00A32F42">
      <w:pPr>
        <w:pStyle w:val="NoSpacing"/>
        <w:rPr>
          <w:rFonts w:cstheme="minorHAnsi"/>
        </w:rPr>
      </w:pPr>
    </w:p>
    <w:p w14:paraId="33FB440C" w14:textId="77777777" w:rsidR="00045A2F" w:rsidRPr="003619B1" w:rsidRDefault="00957FA8" w:rsidP="00045A2F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Tell me about what you took away from the instructions around coming in for injection visits.</w:t>
      </w:r>
      <w:r w:rsidR="00476360" w:rsidRPr="003619B1">
        <w:rPr>
          <w:rFonts w:cstheme="minorHAnsi"/>
        </w:rPr>
        <w:t xml:space="preserve"> </w:t>
      </w:r>
      <w:r w:rsidRPr="003619B1">
        <w:rPr>
          <w:rFonts w:cstheme="minorHAnsi"/>
        </w:rPr>
        <w:t xml:space="preserve">Potential </w:t>
      </w:r>
      <w:r w:rsidR="00FA25E3" w:rsidRPr="003619B1">
        <w:rPr>
          <w:rFonts w:cstheme="minorHAnsi"/>
        </w:rPr>
        <w:t>P</w:t>
      </w:r>
      <w:r w:rsidRPr="003619B1">
        <w:rPr>
          <w:rFonts w:cstheme="minorHAnsi"/>
        </w:rPr>
        <w:t>robe: What did you learn about the timing of injections?</w:t>
      </w:r>
    </w:p>
    <w:p w14:paraId="65DF4DAE" w14:textId="39B01AA7" w:rsidR="00B20920" w:rsidRPr="003619B1" w:rsidRDefault="00957FA8" w:rsidP="00045A2F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If window/flexibility is mentioned ask: </w:t>
      </w:r>
      <w:r w:rsidR="00B20920" w:rsidRPr="003619B1">
        <w:rPr>
          <w:rFonts w:cstheme="minorHAnsi"/>
        </w:rPr>
        <w:t xml:space="preserve">How does this </w:t>
      </w:r>
      <w:r w:rsidRPr="003619B1">
        <w:rPr>
          <w:rFonts w:cstheme="minorHAnsi"/>
        </w:rPr>
        <w:t>timing/window/</w:t>
      </w:r>
      <w:r w:rsidR="00B20920" w:rsidRPr="003619B1">
        <w:rPr>
          <w:rFonts w:cstheme="minorHAnsi"/>
        </w:rPr>
        <w:t>level of flexibility make you feel? How close to the limit have you gotten?</w:t>
      </w:r>
    </w:p>
    <w:p w14:paraId="06F8AF26" w14:textId="77777777" w:rsidR="00476360" w:rsidRPr="003619B1" w:rsidRDefault="00476360" w:rsidP="00476360">
      <w:pPr>
        <w:pStyle w:val="NoSpacing"/>
        <w:rPr>
          <w:rFonts w:cstheme="minorHAnsi"/>
        </w:rPr>
      </w:pPr>
    </w:p>
    <w:p w14:paraId="62A3A96D" w14:textId="00779C6A" w:rsidR="005702B0" w:rsidRPr="003619B1" w:rsidRDefault="00957FA8" w:rsidP="00A32F42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Tell me about what you took away from </w:t>
      </w:r>
      <w:r w:rsidR="005702B0" w:rsidRPr="003619B1">
        <w:rPr>
          <w:rFonts w:cstheme="minorHAnsi"/>
        </w:rPr>
        <w:t>the conversation</w:t>
      </w:r>
      <w:r w:rsidR="009460E0" w:rsidRPr="003619B1">
        <w:rPr>
          <w:rFonts w:cstheme="minorHAnsi"/>
        </w:rPr>
        <w:t xml:space="preserve"> </w:t>
      </w:r>
      <w:r w:rsidR="008946F2" w:rsidRPr="003619B1">
        <w:rPr>
          <w:rFonts w:cstheme="minorHAnsi"/>
        </w:rPr>
        <w:t>around</w:t>
      </w:r>
      <w:r w:rsidRPr="003619B1">
        <w:rPr>
          <w:rFonts w:cstheme="minorHAnsi"/>
        </w:rPr>
        <w:t xml:space="preserve"> </w:t>
      </w:r>
      <w:r w:rsidR="008946F2" w:rsidRPr="003619B1">
        <w:rPr>
          <w:rFonts w:cstheme="minorHAnsi"/>
        </w:rPr>
        <w:t xml:space="preserve">potential </w:t>
      </w:r>
      <w:r w:rsidR="00A97CDE" w:rsidRPr="003619B1">
        <w:rPr>
          <w:rFonts w:cstheme="minorHAnsi"/>
        </w:rPr>
        <w:t>side-effects</w:t>
      </w:r>
      <w:r w:rsidR="008946F2" w:rsidRPr="003619B1">
        <w:rPr>
          <w:rFonts w:cstheme="minorHAnsi"/>
        </w:rPr>
        <w:t xml:space="preserve"> </w:t>
      </w:r>
      <w:r w:rsidR="00CA5F08" w:rsidRPr="003619B1">
        <w:rPr>
          <w:rFonts w:cstheme="minorHAnsi"/>
        </w:rPr>
        <w:t xml:space="preserve">or problems with </w:t>
      </w:r>
      <w:r w:rsidR="008946F2" w:rsidRPr="003619B1">
        <w:rPr>
          <w:rFonts w:cstheme="minorHAnsi"/>
        </w:rPr>
        <w:t>LAI</w:t>
      </w:r>
      <w:r w:rsidR="00A97CDE" w:rsidRPr="003619B1">
        <w:rPr>
          <w:rFonts w:cstheme="minorHAnsi"/>
        </w:rPr>
        <w:t>?</w:t>
      </w:r>
      <w:r w:rsidR="008946F2" w:rsidRPr="003619B1">
        <w:rPr>
          <w:rFonts w:cstheme="minorHAnsi"/>
        </w:rPr>
        <w:t xml:space="preserve"> </w:t>
      </w:r>
      <w:r w:rsidR="005702B0" w:rsidRPr="003619B1">
        <w:rPr>
          <w:rFonts w:cstheme="minorHAnsi"/>
        </w:rPr>
        <w:t xml:space="preserve">Potential Probes: </w:t>
      </w:r>
      <w:r w:rsidR="008946F2" w:rsidRPr="003619B1">
        <w:rPr>
          <w:rFonts w:cstheme="minorHAnsi"/>
        </w:rPr>
        <w:t xml:space="preserve">How big of a concern </w:t>
      </w:r>
      <w:r w:rsidR="000D2F04" w:rsidRPr="003619B1">
        <w:rPr>
          <w:rFonts w:cstheme="minorHAnsi"/>
        </w:rPr>
        <w:t xml:space="preserve">is or </w:t>
      </w:r>
      <w:r w:rsidR="008946F2" w:rsidRPr="003619B1">
        <w:rPr>
          <w:rFonts w:cstheme="minorHAnsi"/>
        </w:rPr>
        <w:t>was this for you</w:t>
      </w:r>
      <w:r w:rsidR="001F73DB" w:rsidRPr="003619B1">
        <w:rPr>
          <w:rFonts w:cstheme="minorHAnsi"/>
        </w:rPr>
        <w:t>?</w:t>
      </w:r>
    </w:p>
    <w:p w14:paraId="10835D3A" w14:textId="56D7ADE4" w:rsidR="00A97CDE" w:rsidRPr="003619B1" w:rsidRDefault="005702B0" w:rsidP="005702B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If side-effects were concerning, ask: What </w:t>
      </w:r>
      <w:r w:rsidR="001F73DB" w:rsidRPr="003619B1">
        <w:rPr>
          <w:rFonts w:cstheme="minorHAnsi"/>
        </w:rPr>
        <w:t>helped ease this concern?</w:t>
      </w:r>
    </w:p>
    <w:p w14:paraId="655E59AB" w14:textId="77777777" w:rsidR="00CA5F08" w:rsidRPr="003619B1" w:rsidRDefault="00CA5F08" w:rsidP="00CA5F08">
      <w:pPr>
        <w:pStyle w:val="NoSpacing"/>
        <w:ind w:left="1440"/>
        <w:rPr>
          <w:rFonts w:cstheme="minorHAnsi"/>
        </w:rPr>
      </w:pPr>
    </w:p>
    <w:p w14:paraId="1567EAC6" w14:textId="4BD1E054" w:rsidR="00F9591A" w:rsidRPr="003619B1" w:rsidRDefault="00A97CDE" w:rsidP="00CA5F08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What, if anything, did </w:t>
      </w:r>
      <w:r w:rsidR="00F9591A" w:rsidRPr="003619B1">
        <w:rPr>
          <w:rFonts w:cstheme="minorHAnsi"/>
        </w:rPr>
        <w:t xml:space="preserve">you </w:t>
      </w:r>
      <w:r w:rsidR="009D4EC5" w:rsidRPr="003619B1">
        <w:rPr>
          <w:rFonts w:cstheme="minorHAnsi"/>
        </w:rPr>
        <w:t>learn</w:t>
      </w:r>
      <w:r w:rsidRPr="003619B1">
        <w:rPr>
          <w:rFonts w:cstheme="minorHAnsi"/>
        </w:rPr>
        <w:t xml:space="preserve"> </w:t>
      </w:r>
      <w:r w:rsidR="004F5C66" w:rsidRPr="003619B1">
        <w:rPr>
          <w:rFonts w:cstheme="minorHAnsi"/>
        </w:rPr>
        <w:t xml:space="preserve">from the clinic </w:t>
      </w:r>
      <w:r w:rsidRPr="003619B1">
        <w:rPr>
          <w:rFonts w:cstheme="minorHAnsi"/>
        </w:rPr>
        <w:t xml:space="preserve">about developing </w:t>
      </w:r>
      <w:r w:rsidR="0036480D" w:rsidRPr="003619B1">
        <w:rPr>
          <w:rFonts w:cstheme="minorHAnsi"/>
        </w:rPr>
        <w:t>resistance with late or missed injections?</w:t>
      </w:r>
      <w:r w:rsidRPr="003619B1">
        <w:rPr>
          <w:rFonts w:cstheme="minorHAnsi"/>
        </w:rPr>
        <w:t xml:space="preserve"> </w:t>
      </w:r>
      <w:r w:rsidR="00CA5F08" w:rsidRPr="003619B1">
        <w:rPr>
          <w:rFonts w:cstheme="minorHAnsi"/>
        </w:rPr>
        <w:t xml:space="preserve">Potential Probe: </w:t>
      </w:r>
      <w:r w:rsidR="009D4EC5" w:rsidRPr="003619B1">
        <w:rPr>
          <w:rFonts w:cstheme="minorHAnsi"/>
        </w:rPr>
        <w:t>How big of a concern is or was this for you</w:t>
      </w:r>
      <w:r w:rsidRPr="003619B1">
        <w:rPr>
          <w:rFonts w:cstheme="minorHAnsi"/>
        </w:rPr>
        <w:t>?</w:t>
      </w:r>
    </w:p>
    <w:p w14:paraId="3C76725D" w14:textId="451C5AB6" w:rsidR="00D91D90" w:rsidRPr="003619B1" w:rsidRDefault="00D91D90" w:rsidP="00D91D9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If developing resistance was concerning, ask: What helped ease this concern?</w:t>
      </w:r>
    </w:p>
    <w:p w14:paraId="693DE3D5" w14:textId="77777777" w:rsidR="008C1BEC" w:rsidRPr="003619B1" w:rsidRDefault="008C1BEC" w:rsidP="008C1BEC">
      <w:pPr>
        <w:pStyle w:val="NoSpacing"/>
        <w:rPr>
          <w:rFonts w:cstheme="minorHAnsi"/>
        </w:rPr>
      </w:pPr>
    </w:p>
    <w:p w14:paraId="3B64CCB5" w14:textId="77777777" w:rsidR="00045A2F" w:rsidRPr="003619B1" w:rsidRDefault="00865B48" w:rsidP="00045A2F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How long did </w:t>
      </w:r>
      <w:r w:rsidR="00F019FC" w:rsidRPr="003619B1">
        <w:rPr>
          <w:rFonts w:cstheme="minorHAnsi"/>
        </w:rPr>
        <w:t>the process</w:t>
      </w:r>
      <w:r w:rsidRPr="003619B1">
        <w:rPr>
          <w:rFonts w:cstheme="minorHAnsi"/>
        </w:rPr>
        <w:t xml:space="preserve"> take from </w:t>
      </w:r>
      <w:r w:rsidR="0002080A" w:rsidRPr="003619B1">
        <w:rPr>
          <w:rFonts w:cstheme="minorHAnsi"/>
        </w:rPr>
        <w:t xml:space="preserve">the </w:t>
      </w:r>
      <w:r w:rsidRPr="003619B1">
        <w:rPr>
          <w:rFonts w:cstheme="minorHAnsi"/>
        </w:rPr>
        <w:t xml:space="preserve">point of </w:t>
      </w:r>
      <w:r w:rsidR="00FD3E80" w:rsidRPr="003619B1">
        <w:rPr>
          <w:rFonts w:cstheme="minorHAnsi"/>
        </w:rPr>
        <w:t>talking with</w:t>
      </w:r>
      <w:r w:rsidRPr="003619B1">
        <w:rPr>
          <w:rFonts w:cstheme="minorHAnsi"/>
        </w:rPr>
        <w:t xml:space="preserve"> you</w:t>
      </w:r>
      <w:r w:rsidR="0002080A" w:rsidRPr="003619B1">
        <w:rPr>
          <w:rFonts w:cstheme="minorHAnsi"/>
        </w:rPr>
        <w:t>r</w:t>
      </w:r>
      <w:r w:rsidRPr="003619B1">
        <w:rPr>
          <w:rFonts w:cstheme="minorHAnsi"/>
        </w:rPr>
        <w:t xml:space="preserve"> provider and when you </w:t>
      </w:r>
      <w:r w:rsidR="00FD3E80" w:rsidRPr="003619B1">
        <w:rPr>
          <w:rFonts w:cstheme="minorHAnsi"/>
        </w:rPr>
        <w:t xml:space="preserve">finally </w:t>
      </w:r>
      <w:r w:rsidRPr="003619B1">
        <w:rPr>
          <w:rFonts w:cstheme="minorHAnsi"/>
        </w:rPr>
        <w:t xml:space="preserve">received the </w:t>
      </w:r>
      <w:r w:rsidR="00D91D90" w:rsidRPr="003619B1">
        <w:rPr>
          <w:rFonts w:cstheme="minorHAnsi"/>
        </w:rPr>
        <w:t>first injection</w:t>
      </w:r>
      <w:r w:rsidRPr="003619B1">
        <w:rPr>
          <w:rFonts w:cstheme="minorHAnsi"/>
        </w:rPr>
        <w:t>?</w:t>
      </w:r>
      <w:r w:rsidR="0037787C" w:rsidRPr="003619B1">
        <w:rPr>
          <w:rFonts w:cstheme="minorHAnsi"/>
        </w:rPr>
        <w:t xml:space="preserve"> Was this </w:t>
      </w:r>
      <w:r w:rsidR="0009775A" w:rsidRPr="003619B1">
        <w:rPr>
          <w:rFonts w:cstheme="minorHAnsi"/>
        </w:rPr>
        <w:t xml:space="preserve">about </w:t>
      </w:r>
      <w:r w:rsidR="0037787C" w:rsidRPr="003619B1">
        <w:rPr>
          <w:rFonts w:cstheme="minorHAnsi"/>
        </w:rPr>
        <w:t>what you expected? Tell me about that.</w:t>
      </w:r>
    </w:p>
    <w:p w14:paraId="117552F1" w14:textId="77777777" w:rsidR="00045A2F" w:rsidRPr="003619B1" w:rsidRDefault="00C06AA9" w:rsidP="00045A2F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</w:t>
      </w:r>
      <w:r w:rsidR="00FD3E80" w:rsidRPr="003619B1">
        <w:rPr>
          <w:rFonts w:cstheme="minorHAnsi"/>
        </w:rPr>
        <w:t xml:space="preserve">, if anything, </w:t>
      </w:r>
      <w:r w:rsidRPr="003619B1">
        <w:rPr>
          <w:rFonts w:cstheme="minorHAnsi"/>
        </w:rPr>
        <w:t xml:space="preserve">helped move the process forward? </w:t>
      </w:r>
    </w:p>
    <w:p w14:paraId="78B73249" w14:textId="54C57CF2" w:rsidR="00E0200F" w:rsidRPr="003619B1" w:rsidRDefault="00FD3E80" w:rsidP="00906107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</w:t>
      </w:r>
      <w:r w:rsidR="00C06AA9" w:rsidRPr="003619B1">
        <w:rPr>
          <w:rFonts w:cstheme="minorHAnsi"/>
        </w:rPr>
        <w:t xml:space="preserve">hat </w:t>
      </w:r>
      <w:r w:rsidR="00865B48" w:rsidRPr="003619B1">
        <w:rPr>
          <w:rFonts w:cstheme="minorHAnsi"/>
        </w:rPr>
        <w:t>kinds of barriers</w:t>
      </w:r>
      <w:r w:rsidR="0037787C" w:rsidRPr="003619B1">
        <w:rPr>
          <w:rFonts w:cstheme="minorHAnsi"/>
        </w:rPr>
        <w:t xml:space="preserve">, if any, </w:t>
      </w:r>
      <w:r w:rsidR="00865B48" w:rsidRPr="003619B1">
        <w:rPr>
          <w:rFonts w:cstheme="minorHAnsi"/>
        </w:rPr>
        <w:t>did you encounter?</w:t>
      </w:r>
    </w:p>
    <w:p w14:paraId="40F781B3" w14:textId="77777777" w:rsidR="00754B51" w:rsidRPr="003619B1" w:rsidRDefault="00754B51" w:rsidP="00754B51">
      <w:pPr>
        <w:pStyle w:val="NoSpacing"/>
        <w:ind w:left="1080"/>
        <w:rPr>
          <w:rFonts w:cstheme="minorHAnsi"/>
        </w:rPr>
      </w:pPr>
    </w:p>
    <w:p w14:paraId="1EB0D25E" w14:textId="77777777" w:rsidR="009D4EC5" w:rsidRPr="003619B1" w:rsidRDefault="009D4EC5" w:rsidP="009D4EC5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What kinds of concerns did you or do you still have around the cost of this medication?</w:t>
      </w:r>
    </w:p>
    <w:p w14:paraId="48D5468C" w14:textId="77777777" w:rsidR="00563E86" w:rsidRPr="003619B1" w:rsidRDefault="009D4EC5" w:rsidP="00563E86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o helped you with insurance issues like making sure you had the right coverage?</w:t>
      </w:r>
    </w:p>
    <w:p w14:paraId="3ACE64DC" w14:textId="77777777" w:rsidR="00563E86" w:rsidRPr="003619B1" w:rsidRDefault="00683ED6" w:rsidP="00563E86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Have any </w:t>
      </w:r>
      <w:r w:rsidR="009D4EC5" w:rsidRPr="003619B1">
        <w:rPr>
          <w:rFonts w:cstheme="minorHAnsi"/>
        </w:rPr>
        <w:t xml:space="preserve">unusual insurance issues </w:t>
      </w:r>
      <w:r w:rsidRPr="003619B1">
        <w:rPr>
          <w:rFonts w:cstheme="minorHAnsi"/>
        </w:rPr>
        <w:t>come</w:t>
      </w:r>
      <w:r w:rsidR="009D4EC5" w:rsidRPr="003619B1">
        <w:rPr>
          <w:rFonts w:cstheme="minorHAnsi"/>
        </w:rPr>
        <w:t xml:space="preserve"> up</w:t>
      </w:r>
      <w:r w:rsidRPr="003619B1">
        <w:rPr>
          <w:rFonts w:cstheme="minorHAnsi"/>
        </w:rPr>
        <w:t xml:space="preserve"> since starting? Tell me about those.</w:t>
      </w:r>
    </w:p>
    <w:p w14:paraId="6BD0EBF0" w14:textId="274CC5CA" w:rsidR="000F0E34" w:rsidRPr="003619B1" w:rsidRDefault="009D4EC5" w:rsidP="00754B51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Do you have a co-pay?</w:t>
      </w:r>
      <w:r w:rsidR="00683ED6" w:rsidRPr="003619B1">
        <w:rPr>
          <w:rFonts w:cstheme="minorHAnsi"/>
        </w:rPr>
        <w:t xml:space="preserve"> If yes, how much do you pay for each injection and visit?</w:t>
      </w:r>
    </w:p>
    <w:p w14:paraId="474C8E34" w14:textId="77777777" w:rsidR="00754B51" w:rsidRPr="003619B1" w:rsidRDefault="00754B51" w:rsidP="00754B51">
      <w:pPr>
        <w:pStyle w:val="NoSpacing"/>
        <w:rPr>
          <w:rFonts w:cstheme="minorHAnsi"/>
        </w:rPr>
      </w:pPr>
    </w:p>
    <w:p w14:paraId="7D81FADC" w14:textId="77777777" w:rsidR="004E7C3B" w:rsidRPr="003619B1" w:rsidRDefault="000F0E34" w:rsidP="00045A2F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Optional: Did you transition from your prior antiretrovirals to the oral Cabenuva/Rilpiverine medications before receiving the first injection? </w:t>
      </w:r>
    </w:p>
    <w:p w14:paraId="47D16446" w14:textId="4CFC136C" w:rsidR="00045A2F" w:rsidRPr="003619B1" w:rsidRDefault="00CC1866" w:rsidP="004E7C3B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How was that decision made?</w:t>
      </w:r>
    </w:p>
    <w:p w14:paraId="1F9E3865" w14:textId="5C9A15B6" w:rsidR="000F0E34" w:rsidRPr="003619B1" w:rsidRDefault="004E7C3B" w:rsidP="00045A2F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 Possible probes: H</w:t>
      </w:r>
      <w:r w:rsidR="000F0E34" w:rsidRPr="003619B1">
        <w:rPr>
          <w:rFonts w:cstheme="minorHAnsi"/>
        </w:rPr>
        <w:t>ow long did you take oral Cabenuva/Rilpiverine?</w:t>
      </w:r>
      <w:r w:rsidR="007A11A0" w:rsidRPr="003619B1">
        <w:rPr>
          <w:rFonts w:cstheme="minorHAnsi"/>
        </w:rPr>
        <w:t xml:space="preserve"> Did you miss any doses?</w:t>
      </w:r>
    </w:p>
    <w:p w14:paraId="7EFD4E76" w14:textId="77777777" w:rsidR="009D4EC5" w:rsidRPr="003619B1" w:rsidRDefault="009D4EC5" w:rsidP="00906107">
      <w:pPr>
        <w:pStyle w:val="NoSpacing"/>
        <w:rPr>
          <w:rFonts w:cstheme="minorHAnsi"/>
        </w:rPr>
      </w:pPr>
    </w:p>
    <w:p w14:paraId="0FFF1ACA" w14:textId="28C0ADE6" w:rsidR="00D2349F" w:rsidRPr="003619B1" w:rsidRDefault="00D2349F" w:rsidP="00906107">
      <w:pPr>
        <w:pStyle w:val="NoSpacing"/>
        <w:rPr>
          <w:rFonts w:cstheme="minorHAnsi"/>
          <w:b/>
          <w:bCs/>
          <w:u w:val="single"/>
        </w:rPr>
      </w:pPr>
      <w:r w:rsidRPr="003619B1">
        <w:rPr>
          <w:rFonts w:cstheme="minorHAnsi"/>
          <w:b/>
          <w:bCs/>
          <w:u w:val="single"/>
        </w:rPr>
        <w:t>Experience of Long-</w:t>
      </w:r>
      <w:r w:rsidR="00D91D90" w:rsidRPr="003619B1">
        <w:rPr>
          <w:rFonts w:cstheme="minorHAnsi"/>
          <w:b/>
          <w:bCs/>
          <w:u w:val="single"/>
        </w:rPr>
        <w:t>A</w:t>
      </w:r>
      <w:r w:rsidRPr="003619B1">
        <w:rPr>
          <w:rFonts w:cstheme="minorHAnsi"/>
          <w:b/>
          <w:bCs/>
          <w:u w:val="single"/>
        </w:rPr>
        <w:t>cting</w:t>
      </w:r>
    </w:p>
    <w:p w14:paraId="5C232348" w14:textId="3AA4C9CF" w:rsidR="00092704" w:rsidRPr="003619B1" w:rsidRDefault="00092704" w:rsidP="00092704">
      <w:pPr>
        <w:pStyle w:val="NoSpacing"/>
        <w:rPr>
          <w:rFonts w:cstheme="minorHAnsi"/>
        </w:rPr>
      </w:pPr>
      <w:r w:rsidRPr="003619B1">
        <w:rPr>
          <w:rFonts w:cstheme="minorHAnsi"/>
        </w:rPr>
        <w:t xml:space="preserve">Now we want to focus on your experience </w:t>
      </w:r>
      <w:r w:rsidR="00B511EC" w:rsidRPr="003619B1">
        <w:rPr>
          <w:rFonts w:cstheme="minorHAnsi"/>
        </w:rPr>
        <w:t>in more detail</w:t>
      </w:r>
      <w:r w:rsidRPr="003619B1">
        <w:rPr>
          <w:rFonts w:cstheme="minorHAnsi"/>
        </w:rPr>
        <w:t>.</w:t>
      </w:r>
      <w:r w:rsidR="00727ACF" w:rsidRPr="003619B1">
        <w:rPr>
          <w:rFonts w:cstheme="minorHAnsi"/>
        </w:rPr>
        <w:t xml:space="preserve"> We will start with the first visit and then talk more generally about how it has been going and any issues that have come up.</w:t>
      </w:r>
    </w:p>
    <w:p w14:paraId="5DA46164" w14:textId="77777777" w:rsidR="007670EC" w:rsidRPr="003619B1" w:rsidRDefault="007670EC" w:rsidP="007670EC">
      <w:pPr>
        <w:pStyle w:val="NoSpacing"/>
        <w:rPr>
          <w:rFonts w:cstheme="minorHAnsi"/>
        </w:rPr>
      </w:pPr>
    </w:p>
    <w:p w14:paraId="726BAFFC" w14:textId="4B194107" w:rsidR="00EF065D" w:rsidRPr="003619B1" w:rsidRDefault="00D650CE" w:rsidP="00EA42C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How did the first appointment for getting your injections go</w:t>
      </w:r>
      <w:r w:rsidR="004B7A7E" w:rsidRPr="003619B1">
        <w:rPr>
          <w:rFonts w:cstheme="minorHAnsi"/>
        </w:rPr>
        <w:t>?</w:t>
      </w:r>
    </w:p>
    <w:p w14:paraId="4F33228A" w14:textId="1F7958DD" w:rsidR="00683ED6" w:rsidRPr="003619B1" w:rsidRDefault="00E0200F" w:rsidP="004B7A7E">
      <w:pPr>
        <w:pStyle w:val="NoSpacing"/>
        <w:numPr>
          <w:ilvl w:val="0"/>
          <w:numId w:val="11"/>
        </w:numPr>
        <w:rPr>
          <w:rFonts w:cstheme="minorHAnsi"/>
        </w:rPr>
      </w:pPr>
      <w:r w:rsidRPr="003619B1">
        <w:rPr>
          <w:rFonts w:cstheme="minorHAnsi"/>
        </w:rPr>
        <w:t>What was going through your mind</w:t>
      </w:r>
      <w:r w:rsidR="0037787C" w:rsidRPr="003619B1">
        <w:rPr>
          <w:rFonts w:cstheme="minorHAnsi"/>
        </w:rPr>
        <w:t xml:space="preserve"> at that time</w:t>
      </w:r>
      <w:r w:rsidRPr="003619B1">
        <w:rPr>
          <w:rFonts w:cstheme="minorHAnsi"/>
        </w:rPr>
        <w:t xml:space="preserve">? How </w:t>
      </w:r>
      <w:r w:rsidR="0037787C" w:rsidRPr="003619B1">
        <w:rPr>
          <w:rFonts w:cstheme="minorHAnsi"/>
        </w:rPr>
        <w:t>were you</w:t>
      </w:r>
      <w:r w:rsidR="00683ED6" w:rsidRPr="003619B1">
        <w:rPr>
          <w:rFonts w:cstheme="minorHAnsi"/>
        </w:rPr>
        <w:t xml:space="preserve"> </w:t>
      </w:r>
      <w:r w:rsidRPr="003619B1">
        <w:rPr>
          <w:rFonts w:cstheme="minorHAnsi"/>
        </w:rPr>
        <w:t>feel</w:t>
      </w:r>
      <w:r w:rsidR="0037787C" w:rsidRPr="003619B1">
        <w:rPr>
          <w:rFonts w:cstheme="minorHAnsi"/>
        </w:rPr>
        <w:t>ing</w:t>
      </w:r>
      <w:r w:rsidRPr="003619B1">
        <w:rPr>
          <w:rFonts w:cstheme="minorHAnsi"/>
        </w:rPr>
        <w:t>?</w:t>
      </w:r>
    </w:p>
    <w:p w14:paraId="02674A94" w14:textId="3B56049B" w:rsidR="0020265B" w:rsidRPr="003619B1" w:rsidRDefault="00931E3E" w:rsidP="004B7A7E">
      <w:pPr>
        <w:pStyle w:val="NoSpacing"/>
        <w:numPr>
          <w:ilvl w:val="0"/>
          <w:numId w:val="11"/>
        </w:numPr>
        <w:rPr>
          <w:rFonts w:cstheme="minorHAnsi"/>
        </w:rPr>
      </w:pPr>
      <w:r w:rsidRPr="003619B1">
        <w:rPr>
          <w:rFonts w:cstheme="minorHAnsi"/>
        </w:rPr>
        <w:t>Was</w:t>
      </w:r>
      <w:r w:rsidR="0020265B" w:rsidRPr="003619B1">
        <w:rPr>
          <w:rFonts w:cstheme="minorHAnsi"/>
        </w:rPr>
        <w:t xml:space="preserve"> </w:t>
      </w:r>
      <w:r w:rsidR="00683ED6" w:rsidRPr="003619B1">
        <w:rPr>
          <w:rFonts w:cstheme="minorHAnsi"/>
        </w:rPr>
        <w:t xml:space="preserve">there anything </w:t>
      </w:r>
      <w:r w:rsidR="0020265B" w:rsidRPr="003619B1">
        <w:rPr>
          <w:rFonts w:cstheme="minorHAnsi"/>
        </w:rPr>
        <w:t xml:space="preserve">you </w:t>
      </w:r>
      <w:r w:rsidR="00683ED6" w:rsidRPr="003619B1">
        <w:rPr>
          <w:rFonts w:cstheme="minorHAnsi"/>
        </w:rPr>
        <w:t xml:space="preserve">did not </w:t>
      </w:r>
      <w:r w:rsidR="0020265B" w:rsidRPr="003619B1">
        <w:rPr>
          <w:rFonts w:cstheme="minorHAnsi"/>
        </w:rPr>
        <w:t>expect</w:t>
      </w:r>
      <w:r w:rsidR="00683ED6" w:rsidRPr="003619B1">
        <w:rPr>
          <w:rFonts w:cstheme="minorHAnsi"/>
        </w:rPr>
        <w:t xml:space="preserve"> or that surprised you</w:t>
      </w:r>
      <w:r w:rsidR="0020265B" w:rsidRPr="003619B1">
        <w:rPr>
          <w:rFonts w:cstheme="minorHAnsi"/>
        </w:rPr>
        <w:t>?</w:t>
      </w:r>
    </w:p>
    <w:p w14:paraId="6DFB9110" w14:textId="073C1068" w:rsidR="008E5882" w:rsidRPr="003619B1" w:rsidRDefault="008E5882" w:rsidP="004B7A7E">
      <w:pPr>
        <w:pStyle w:val="NoSpacing"/>
        <w:numPr>
          <w:ilvl w:val="0"/>
          <w:numId w:val="11"/>
        </w:numPr>
        <w:rPr>
          <w:rFonts w:cstheme="minorHAnsi"/>
        </w:rPr>
      </w:pPr>
      <w:r w:rsidRPr="003619B1">
        <w:rPr>
          <w:rFonts w:cstheme="minorHAnsi"/>
        </w:rPr>
        <w:t>What</w:t>
      </w:r>
      <w:r w:rsidR="0057624F" w:rsidRPr="003619B1">
        <w:rPr>
          <w:rFonts w:cstheme="minorHAnsi"/>
        </w:rPr>
        <w:t xml:space="preserve">, </w:t>
      </w:r>
      <w:r w:rsidRPr="003619B1">
        <w:rPr>
          <w:rFonts w:cstheme="minorHAnsi"/>
        </w:rPr>
        <w:t>if anything</w:t>
      </w:r>
      <w:r w:rsidR="0057624F" w:rsidRPr="003619B1">
        <w:rPr>
          <w:rFonts w:cstheme="minorHAnsi"/>
        </w:rPr>
        <w:t>, could have made your first injection visit better?</w:t>
      </w:r>
    </w:p>
    <w:p w14:paraId="32DC91A8" w14:textId="77777777" w:rsidR="0079752C" w:rsidRPr="003619B1" w:rsidRDefault="0079752C" w:rsidP="00314CC9">
      <w:pPr>
        <w:pStyle w:val="NoSpacing"/>
        <w:rPr>
          <w:rFonts w:cstheme="minorHAnsi"/>
        </w:rPr>
      </w:pPr>
    </w:p>
    <w:p w14:paraId="6A52D1D7" w14:textId="119EC961" w:rsidR="00314CC9" w:rsidRPr="003619B1" w:rsidRDefault="00314CC9" w:rsidP="00314CC9">
      <w:pPr>
        <w:pStyle w:val="NoSpacing"/>
        <w:rPr>
          <w:rFonts w:cstheme="minorHAnsi"/>
          <w:b/>
          <w:bCs/>
        </w:rPr>
      </w:pPr>
      <w:r w:rsidRPr="003619B1">
        <w:rPr>
          <w:rFonts w:cstheme="minorHAnsi"/>
          <w:b/>
          <w:bCs/>
        </w:rPr>
        <w:t>[Skip To Q2</w:t>
      </w:r>
      <w:r w:rsidR="005557F0" w:rsidRPr="003619B1">
        <w:rPr>
          <w:rFonts w:cstheme="minorHAnsi"/>
          <w:b/>
          <w:bCs/>
        </w:rPr>
        <w:t>3</w:t>
      </w:r>
      <w:r w:rsidRPr="003619B1">
        <w:rPr>
          <w:rFonts w:cstheme="minorHAnsi"/>
          <w:b/>
          <w:bCs/>
        </w:rPr>
        <w:t xml:space="preserve"> for Q4-to-Q8 Switches – Alternative</w:t>
      </w:r>
      <w:r w:rsidR="00CA6153" w:rsidRPr="003619B1">
        <w:rPr>
          <w:rFonts w:cstheme="minorHAnsi"/>
          <w:b/>
          <w:bCs/>
        </w:rPr>
        <w:t xml:space="preserve"> to</w:t>
      </w:r>
      <w:r w:rsidRPr="003619B1">
        <w:rPr>
          <w:rFonts w:cstheme="minorHAnsi"/>
          <w:b/>
          <w:bCs/>
        </w:rPr>
        <w:t xml:space="preserve"> Q2</w:t>
      </w:r>
      <w:r w:rsidR="0079752C" w:rsidRPr="003619B1">
        <w:rPr>
          <w:rFonts w:cstheme="minorHAnsi"/>
          <w:b/>
          <w:bCs/>
        </w:rPr>
        <w:t>2</w:t>
      </w:r>
      <w:r w:rsidRPr="003619B1">
        <w:rPr>
          <w:rFonts w:cstheme="minorHAnsi"/>
          <w:b/>
          <w:bCs/>
        </w:rPr>
        <w:t>, General Experience on Shot]</w:t>
      </w:r>
    </w:p>
    <w:p w14:paraId="0FD59B02" w14:textId="04622E0A" w:rsidR="000E297E" w:rsidRPr="003619B1" w:rsidRDefault="00AB0F74" w:rsidP="0008297E">
      <w:pPr>
        <w:pStyle w:val="NoSpacing"/>
        <w:rPr>
          <w:rFonts w:cstheme="minorHAnsi"/>
          <w:b/>
          <w:bCs/>
        </w:rPr>
      </w:pPr>
      <w:r w:rsidRPr="003619B1">
        <w:rPr>
          <w:rFonts w:cstheme="minorHAnsi"/>
          <w:b/>
          <w:bCs/>
        </w:rPr>
        <w:t>[Skip To Q2</w:t>
      </w:r>
      <w:r w:rsidR="005557F0" w:rsidRPr="003619B1">
        <w:rPr>
          <w:rFonts w:cstheme="minorHAnsi"/>
          <w:b/>
          <w:bCs/>
        </w:rPr>
        <w:t>4</w:t>
      </w:r>
      <w:r w:rsidRPr="003619B1">
        <w:rPr>
          <w:rFonts w:cstheme="minorHAnsi"/>
          <w:b/>
          <w:bCs/>
        </w:rPr>
        <w:t xml:space="preserve"> for Discontinuation Cases</w:t>
      </w:r>
      <w:r w:rsidR="005D5A14" w:rsidRPr="003619B1">
        <w:rPr>
          <w:rFonts w:cstheme="minorHAnsi"/>
          <w:b/>
          <w:bCs/>
        </w:rPr>
        <w:t xml:space="preserve"> – </w:t>
      </w:r>
      <w:r w:rsidR="00CF6D3A" w:rsidRPr="003619B1">
        <w:rPr>
          <w:rFonts w:cstheme="minorHAnsi"/>
          <w:b/>
          <w:bCs/>
        </w:rPr>
        <w:t>Alternative</w:t>
      </w:r>
      <w:r w:rsidR="00CA6153" w:rsidRPr="003619B1">
        <w:rPr>
          <w:rFonts w:cstheme="minorHAnsi"/>
          <w:b/>
          <w:bCs/>
        </w:rPr>
        <w:t xml:space="preserve"> to</w:t>
      </w:r>
      <w:r w:rsidR="00CF6D3A" w:rsidRPr="003619B1">
        <w:rPr>
          <w:rFonts w:cstheme="minorHAnsi"/>
          <w:b/>
          <w:bCs/>
        </w:rPr>
        <w:t xml:space="preserve"> Q2</w:t>
      </w:r>
      <w:r w:rsidR="0079752C" w:rsidRPr="003619B1">
        <w:rPr>
          <w:rFonts w:cstheme="minorHAnsi"/>
          <w:b/>
          <w:bCs/>
        </w:rPr>
        <w:t>2</w:t>
      </w:r>
      <w:r w:rsidR="00CF6D3A" w:rsidRPr="003619B1">
        <w:rPr>
          <w:rFonts w:cstheme="minorHAnsi"/>
          <w:b/>
          <w:bCs/>
        </w:rPr>
        <w:t xml:space="preserve">, General </w:t>
      </w:r>
      <w:r w:rsidR="005D5A14" w:rsidRPr="003619B1">
        <w:rPr>
          <w:rFonts w:cstheme="minorHAnsi"/>
          <w:b/>
          <w:bCs/>
        </w:rPr>
        <w:t>Experience on Shot</w:t>
      </w:r>
      <w:r w:rsidRPr="003619B1">
        <w:rPr>
          <w:rFonts w:cstheme="minorHAnsi"/>
          <w:b/>
          <w:bCs/>
        </w:rPr>
        <w:t>]</w:t>
      </w:r>
    </w:p>
    <w:p w14:paraId="1AE56799" w14:textId="77777777" w:rsidR="003E5DF7" w:rsidRPr="003619B1" w:rsidRDefault="003E5DF7" w:rsidP="0008297E">
      <w:pPr>
        <w:pStyle w:val="NoSpacing"/>
        <w:rPr>
          <w:rFonts w:cstheme="minorHAnsi"/>
          <w:b/>
          <w:bCs/>
        </w:rPr>
      </w:pPr>
    </w:p>
    <w:p w14:paraId="5ECD7C46" w14:textId="7CF80522" w:rsidR="00E65C2B" w:rsidRPr="003619B1" w:rsidRDefault="00824A58" w:rsidP="00EA42C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H</w:t>
      </w:r>
      <w:r w:rsidR="006E465B" w:rsidRPr="003619B1">
        <w:rPr>
          <w:rFonts w:cstheme="minorHAnsi"/>
        </w:rPr>
        <w:t>ow have the injections been going in general?</w:t>
      </w:r>
    </w:p>
    <w:p w14:paraId="5917AA04" w14:textId="3A0DE32C" w:rsidR="00965EE2" w:rsidRPr="003619B1" w:rsidRDefault="00272BFB" w:rsidP="004B7A7E">
      <w:pPr>
        <w:pStyle w:val="NoSpacing"/>
        <w:numPr>
          <w:ilvl w:val="0"/>
          <w:numId w:val="12"/>
        </w:numPr>
        <w:rPr>
          <w:rFonts w:cstheme="minorHAnsi"/>
        </w:rPr>
      </w:pPr>
      <w:r w:rsidRPr="003619B1">
        <w:rPr>
          <w:rFonts w:cstheme="minorHAnsi"/>
        </w:rPr>
        <w:t>Have you had any side effects?</w:t>
      </w:r>
      <w:r w:rsidR="00500B7E" w:rsidRPr="003619B1">
        <w:rPr>
          <w:rFonts w:cstheme="minorHAnsi"/>
        </w:rPr>
        <w:t xml:space="preserve"> </w:t>
      </w:r>
      <w:r w:rsidR="00391606" w:rsidRPr="003619B1">
        <w:rPr>
          <w:rFonts w:cstheme="minorHAnsi"/>
        </w:rPr>
        <w:t>If yes, tell me h</w:t>
      </w:r>
      <w:r w:rsidR="00500B7E" w:rsidRPr="003619B1">
        <w:rPr>
          <w:rFonts w:cstheme="minorHAnsi"/>
        </w:rPr>
        <w:t>ow do</w:t>
      </w:r>
      <w:r w:rsidR="0063347B" w:rsidRPr="003619B1">
        <w:rPr>
          <w:rFonts w:cstheme="minorHAnsi"/>
        </w:rPr>
        <w:t>es it</w:t>
      </w:r>
      <w:r w:rsidR="003E5DF7" w:rsidRPr="003619B1">
        <w:rPr>
          <w:rFonts w:cstheme="minorHAnsi"/>
        </w:rPr>
        <w:t>/do they</w:t>
      </w:r>
      <w:r w:rsidR="0063347B" w:rsidRPr="003619B1">
        <w:rPr>
          <w:rFonts w:cstheme="minorHAnsi"/>
        </w:rPr>
        <w:t xml:space="preserve"> </w:t>
      </w:r>
      <w:r w:rsidR="00500B7E" w:rsidRPr="003619B1">
        <w:rPr>
          <w:rFonts w:cstheme="minorHAnsi"/>
        </w:rPr>
        <w:t>impact your life?</w:t>
      </w:r>
    </w:p>
    <w:p w14:paraId="47113209" w14:textId="3410C44E" w:rsidR="006E0038" w:rsidRPr="003619B1" w:rsidRDefault="006E0038" w:rsidP="004B7A7E">
      <w:pPr>
        <w:pStyle w:val="NoSpacing"/>
        <w:numPr>
          <w:ilvl w:val="0"/>
          <w:numId w:val="12"/>
        </w:numPr>
        <w:rPr>
          <w:rFonts w:cstheme="minorHAnsi"/>
        </w:rPr>
      </w:pPr>
      <w:r w:rsidRPr="003619B1">
        <w:rPr>
          <w:rFonts w:cstheme="minorHAnsi"/>
        </w:rPr>
        <w:t xml:space="preserve">How long does an injection visit typically last? </w:t>
      </w:r>
      <w:r w:rsidR="00AB0F74" w:rsidRPr="003619B1">
        <w:rPr>
          <w:rFonts w:cstheme="minorHAnsi"/>
        </w:rPr>
        <w:t xml:space="preserve">Including travel, </w:t>
      </w:r>
      <w:r w:rsidRPr="003619B1">
        <w:rPr>
          <w:rFonts w:cstheme="minorHAnsi"/>
        </w:rPr>
        <w:t xml:space="preserve">what are your thoughts on the current </w:t>
      </w:r>
      <w:r w:rsidR="00162AA7" w:rsidRPr="003619B1">
        <w:rPr>
          <w:rFonts w:cstheme="minorHAnsi"/>
        </w:rPr>
        <w:t xml:space="preserve">amount </w:t>
      </w:r>
      <w:r w:rsidR="00E05D02" w:rsidRPr="003619B1">
        <w:rPr>
          <w:rFonts w:cstheme="minorHAnsi"/>
        </w:rPr>
        <w:t xml:space="preserve">of time </w:t>
      </w:r>
      <w:r w:rsidR="00162AA7" w:rsidRPr="003619B1">
        <w:rPr>
          <w:rFonts w:cstheme="minorHAnsi"/>
        </w:rPr>
        <w:t xml:space="preserve">you are dedicating to getting your injection </w:t>
      </w:r>
      <w:r w:rsidR="00CE78C5" w:rsidRPr="003619B1">
        <w:rPr>
          <w:rFonts w:cstheme="minorHAnsi"/>
        </w:rPr>
        <w:t>on-time</w:t>
      </w:r>
      <w:r w:rsidRPr="003619B1">
        <w:rPr>
          <w:rFonts w:cstheme="minorHAnsi"/>
        </w:rPr>
        <w:t>?</w:t>
      </w:r>
    </w:p>
    <w:p w14:paraId="038ED89E" w14:textId="77777777" w:rsidR="007E09CE" w:rsidRPr="003619B1" w:rsidRDefault="007E09CE" w:rsidP="00906107">
      <w:pPr>
        <w:pStyle w:val="NoSpacing"/>
        <w:rPr>
          <w:rFonts w:cstheme="minorHAnsi"/>
        </w:rPr>
      </w:pPr>
    </w:p>
    <w:p w14:paraId="4FBA835B" w14:textId="6B125EDD" w:rsidR="00314CC9" w:rsidRPr="003619B1" w:rsidRDefault="00957FA8" w:rsidP="00314CC9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Switch Cases] </w:t>
      </w:r>
      <w:r w:rsidR="00824A58" w:rsidRPr="003619B1">
        <w:rPr>
          <w:rFonts w:cstheme="minorHAnsi"/>
        </w:rPr>
        <w:t>H</w:t>
      </w:r>
      <w:r w:rsidR="00314CC9" w:rsidRPr="003619B1">
        <w:rPr>
          <w:rFonts w:cstheme="minorHAnsi"/>
        </w:rPr>
        <w:t>ow have the injections been going in general?</w:t>
      </w:r>
    </w:p>
    <w:p w14:paraId="414E0F54" w14:textId="77777777" w:rsidR="00314CC9" w:rsidRPr="003619B1" w:rsidRDefault="00314CC9" w:rsidP="00314CC9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Have you had any side-effects? If yes, tell me how does it/do they impact your life? Did the side-effect factor into your decision to switch? How big of a factor was it? If you had fewer side-effects, would you have stayed on the monthly version? Why or why not?</w:t>
      </w:r>
    </w:p>
    <w:p w14:paraId="1DD115BD" w14:textId="77777777" w:rsidR="00824A58" w:rsidRPr="003619B1" w:rsidRDefault="00314CC9" w:rsidP="00824A58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How long does an injection visit typically last? </w:t>
      </w:r>
      <w:r w:rsidRPr="003619B1">
        <w:t>Did the time spent getting LAI influence your decision to switch to every two-months? How big of a factor was it? If visits were shorter, would you have stayed on the monthly version? Why or why not?</w:t>
      </w:r>
    </w:p>
    <w:p w14:paraId="177918A9" w14:textId="77777777" w:rsidR="00314CC9" w:rsidRPr="003619B1" w:rsidRDefault="00314CC9" w:rsidP="00314CC9">
      <w:pPr>
        <w:pStyle w:val="NoSpacing"/>
        <w:rPr>
          <w:rFonts w:cstheme="minorHAnsi"/>
        </w:rPr>
      </w:pPr>
    </w:p>
    <w:p w14:paraId="4FBE4EE1" w14:textId="1EB82A34" w:rsidR="0023663B" w:rsidRPr="003619B1" w:rsidRDefault="00957FA8" w:rsidP="00EA42C6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D45ACF" w:rsidRPr="003619B1">
        <w:rPr>
          <w:rFonts w:cstheme="minorHAnsi"/>
        </w:rPr>
        <w:t>W</w:t>
      </w:r>
      <w:r w:rsidR="0023663B" w:rsidRPr="003619B1">
        <w:rPr>
          <w:rFonts w:cstheme="minorHAnsi"/>
        </w:rPr>
        <w:t xml:space="preserve">hat was it like </w:t>
      </w:r>
      <w:r w:rsidR="001A6CCE" w:rsidRPr="003619B1">
        <w:rPr>
          <w:rFonts w:cstheme="minorHAnsi"/>
        </w:rPr>
        <w:t xml:space="preserve">being on </w:t>
      </w:r>
      <w:r w:rsidR="0023663B" w:rsidRPr="003619B1">
        <w:rPr>
          <w:rFonts w:cstheme="minorHAnsi"/>
        </w:rPr>
        <w:t>injections for HIV?</w:t>
      </w:r>
    </w:p>
    <w:p w14:paraId="46662BB9" w14:textId="2DADF501" w:rsidR="0023663B" w:rsidRPr="003619B1" w:rsidRDefault="0023663B" w:rsidP="00ED1D67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Did you have any side-effects? If yes, </w:t>
      </w:r>
      <w:r w:rsidR="00AB0F74" w:rsidRPr="003619B1">
        <w:rPr>
          <w:rFonts w:cstheme="minorHAnsi"/>
        </w:rPr>
        <w:t>tell me how did it</w:t>
      </w:r>
      <w:r w:rsidR="00ED1D67" w:rsidRPr="003619B1">
        <w:rPr>
          <w:rFonts w:cstheme="minorHAnsi"/>
        </w:rPr>
        <w:t>/did they</w:t>
      </w:r>
      <w:r w:rsidR="00AB0F74" w:rsidRPr="003619B1">
        <w:rPr>
          <w:rFonts w:cstheme="minorHAnsi"/>
        </w:rPr>
        <w:t xml:space="preserve"> impact your life?</w:t>
      </w:r>
      <w:r w:rsidR="00FF35AE" w:rsidRPr="003619B1">
        <w:rPr>
          <w:rFonts w:cstheme="minorHAnsi"/>
        </w:rPr>
        <w:t xml:space="preserve"> Did the side-effect factor into your decision to stop?</w:t>
      </w:r>
      <w:r w:rsidR="00A35DEC" w:rsidRPr="003619B1">
        <w:rPr>
          <w:rFonts w:cstheme="minorHAnsi"/>
        </w:rPr>
        <w:t xml:space="preserve"> How big of a factor was it?</w:t>
      </w:r>
      <w:r w:rsidR="00ED1D67" w:rsidRPr="003619B1">
        <w:t xml:space="preserve"> If you had fewer side-effects, would you have stayed on the injection? Why or why not?</w:t>
      </w:r>
    </w:p>
    <w:p w14:paraId="0B036A73" w14:textId="173173A8" w:rsidR="00235AC7" w:rsidRPr="003619B1" w:rsidRDefault="00AB0F74" w:rsidP="00314CC9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How long did an injection visit typically last? </w:t>
      </w:r>
      <w:r w:rsidRPr="003619B1">
        <w:t xml:space="preserve">Did the time spent getting LAI influence your decision to stop? </w:t>
      </w:r>
      <w:r w:rsidR="00235AC7" w:rsidRPr="003619B1">
        <w:t>How big of a factor was it?</w:t>
      </w:r>
      <w:r w:rsidR="00ED1D67" w:rsidRPr="003619B1">
        <w:t xml:space="preserve"> If visits were shorter, would you have stayed on the injection? Why or why not?</w:t>
      </w:r>
    </w:p>
    <w:p w14:paraId="24B2DEBD" w14:textId="6F065B9B" w:rsidR="0023663B" w:rsidRPr="003619B1" w:rsidRDefault="0023663B" w:rsidP="003E5DF7">
      <w:pPr>
        <w:pStyle w:val="NoSpacing"/>
        <w:rPr>
          <w:rFonts w:cstheme="minorHAnsi"/>
        </w:rPr>
      </w:pPr>
    </w:p>
    <w:p w14:paraId="06E45F96" w14:textId="3208FC4F" w:rsidR="00314CC9" w:rsidRPr="003619B1" w:rsidRDefault="00314CC9" w:rsidP="00314CC9">
      <w:pPr>
        <w:pStyle w:val="NoSpacing"/>
        <w:rPr>
          <w:rFonts w:cstheme="minorHAnsi"/>
          <w:b/>
          <w:bCs/>
        </w:rPr>
      </w:pPr>
      <w:r w:rsidRPr="003619B1">
        <w:rPr>
          <w:rFonts w:cstheme="minorHAnsi"/>
          <w:b/>
          <w:bCs/>
        </w:rPr>
        <w:t>[Skip To Q2</w:t>
      </w:r>
      <w:r w:rsidR="005557F0" w:rsidRPr="003619B1">
        <w:rPr>
          <w:rFonts w:cstheme="minorHAnsi"/>
          <w:b/>
          <w:bCs/>
        </w:rPr>
        <w:t>6</w:t>
      </w:r>
      <w:r w:rsidRPr="003619B1">
        <w:rPr>
          <w:rFonts w:cstheme="minorHAnsi"/>
          <w:b/>
          <w:bCs/>
        </w:rPr>
        <w:t xml:space="preserve"> for Q4-To-Q8 Switches – Alternative</w:t>
      </w:r>
      <w:r w:rsidR="00CA6153" w:rsidRPr="003619B1">
        <w:rPr>
          <w:rFonts w:cstheme="minorHAnsi"/>
          <w:b/>
          <w:bCs/>
        </w:rPr>
        <w:t xml:space="preserve"> to</w:t>
      </w:r>
      <w:r w:rsidRPr="003619B1">
        <w:rPr>
          <w:rFonts w:cstheme="minorHAnsi"/>
          <w:b/>
          <w:bCs/>
        </w:rPr>
        <w:t xml:space="preserve"> Q2</w:t>
      </w:r>
      <w:r w:rsidR="000A76CD" w:rsidRPr="003619B1">
        <w:rPr>
          <w:rFonts w:cstheme="minorHAnsi"/>
          <w:b/>
          <w:bCs/>
        </w:rPr>
        <w:t>5</w:t>
      </w:r>
      <w:r w:rsidRPr="003619B1">
        <w:rPr>
          <w:rFonts w:cstheme="minorHAnsi"/>
          <w:b/>
          <w:bCs/>
        </w:rPr>
        <w:t>, Visit Frequency</w:t>
      </w:r>
      <w:r w:rsidR="00CC1866" w:rsidRPr="003619B1">
        <w:rPr>
          <w:rFonts w:cstheme="minorHAnsi"/>
          <w:b/>
          <w:bCs/>
        </w:rPr>
        <w:t xml:space="preserve"> &amp; Quality</w:t>
      </w:r>
      <w:r w:rsidRPr="003619B1">
        <w:rPr>
          <w:rFonts w:cstheme="minorHAnsi"/>
          <w:b/>
          <w:bCs/>
        </w:rPr>
        <w:t>]</w:t>
      </w:r>
    </w:p>
    <w:p w14:paraId="199960E9" w14:textId="7D1C5D2C" w:rsidR="00FF35AE" w:rsidRPr="003619B1" w:rsidRDefault="00FF35AE" w:rsidP="00EA2532">
      <w:pPr>
        <w:pStyle w:val="NoSpacing"/>
        <w:rPr>
          <w:rFonts w:cstheme="minorHAnsi"/>
          <w:b/>
          <w:bCs/>
        </w:rPr>
      </w:pPr>
      <w:r w:rsidRPr="003619B1">
        <w:rPr>
          <w:rFonts w:cstheme="minorHAnsi"/>
          <w:b/>
          <w:bCs/>
        </w:rPr>
        <w:t>[Skip To Q2</w:t>
      </w:r>
      <w:r w:rsidR="005557F0" w:rsidRPr="003619B1">
        <w:rPr>
          <w:rFonts w:cstheme="minorHAnsi"/>
          <w:b/>
          <w:bCs/>
        </w:rPr>
        <w:t>7</w:t>
      </w:r>
      <w:r w:rsidRPr="003619B1">
        <w:rPr>
          <w:rFonts w:cstheme="minorHAnsi"/>
          <w:b/>
          <w:bCs/>
        </w:rPr>
        <w:t xml:space="preserve"> for Discontinuation Cases</w:t>
      </w:r>
      <w:r w:rsidR="005D5A14" w:rsidRPr="003619B1">
        <w:rPr>
          <w:rFonts w:cstheme="minorHAnsi"/>
          <w:b/>
          <w:bCs/>
        </w:rPr>
        <w:t xml:space="preserve"> – </w:t>
      </w:r>
      <w:r w:rsidR="00CF6D3A" w:rsidRPr="003619B1">
        <w:rPr>
          <w:rFonts w:cstheme="minorHAnsi"/>
          <w:b/>
          <w:bCs/>
        </w:rPr>
        <w:t>Alternative</w:t>
      </w:r>
      <w:r w:rsidR="00CA6153" w:rsidRPr="003619B1">
        <w:rPr>
          <w:rFonts w:cstheme="minorHAnsi"/>
          <w:b/>
          <w:bCs/>
        </w:rPr>
        <w:t xml:space="preserve"> to</w:t>
      </w:r>
      <w:r w:rsidR="00CF6D3A" w:rsidRPr="003619B1">
        <w:rPr>
          <w:rFonts w:cstheme="minorHAnsi"/>
          <w:b/>
          <w:bCs/>
        </w:rPr>
        <w:t xml:space="preserve"> Q2</w:t>
      </w:r>
      <w:r w:rsidR="000A76CD" w:rsidRPr="003619B1">
        <w:rPr>
          <w:rFonts w:cstheme="minorHAnsi"/>
          <w:b/>
          <w:bCs/>
        </w:rPr>
        <w:t>5</w:t>
      </w:r>
      <w:r w:rsidR="00CF6D3A" w:rsidRPr="003619B1">
        <w:rPr>
          <w:rFonts w:cstheme="minorHAnsi"/>
          <w:b/>
          <w:bCs/>
        </w:rPr>
        <w:t xml:space="preserve">, </w:t>
      </w:r>
      <w:r w:rsidR="00F932B7" w:rsidRPr="003619B1">
        <w:rPr>
          <w:rFonts w:cstheme="minorHAnsi"/>
          <w:b/>
          <w:bCs/>
        </w:rPr>
        <w:t>Visit Frequency</w:t>
      </w:r>
      <w:r w:rsidR="00CC1866" w:rsidRPr="003619B1">
        <w:rPr>
          <w:rFonts w:cstheme="minorHAnsi"/>
          <w:b/>
          <w:bCs/>
        </w:rPr>
        <w:t xml:space="preserve"> &amp; Quality</w:t>
      </w:r>
      <w:r w:rsidRPr="003619B1">
        <w:rPr>
          <w:rFonts w:cstheme="minorHAnsi"/>
          <w:b/>
          <w:bCs/>
        </w:rPr>
        <w:t>]</w:t>
      </w:r>
    </w:p>
    <w:p w14:paraId="2EB71273" w14:textId="77777777" w:rsidR="0008297E" w:rsidRPr="003619B1" w:rsidRDefault="0008297E" w:rsidP="0008297E">
      <w:pPr>
        <w:pStyle w:val="NoSpacing"/>
        <w:rPr>
          <w:rFonts w:cstheme="minorHAnsi"/>
          <w:b/>
          <w:bCs/>
        </w:rPr>
      </w:pPr>
    </w:p>
    <w:p w14:paraId="29B60EC7" w14:textId="7DA6D65D" w:rsidR="00F932B7" w:rsidRPr="003619B1" w:rsidRDefault="00C72383" w:rsidP="00F932B7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How often do you come in for injections?</w:t>
      </w:r>
      <w:r w:rsidR="00F932B7" w:rsidRPr="003619B1">
        <w:rPr>
          <w:rFonts w:cstheme="minorHAnsi"/>
        </w:rPr>
        <w:t xml:space="preserve"> How many injections have you received to date?</w:t>
      </w:r>
    </w:p>
    <w:p w14:paraId="16D2C767" w14:textId="7D7E2F2B" w:rsidR="00225DDA" w:rsidRPr="003619B1" w:rsidRDefault="00E0200F" w:rsidP="005D197A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What is </w:t>
      </w:r>
      <w:r w:rsidR="00D64D4E" w:rsidRPr="003619B1">
        <w:rPr>
          <w:rFonts w:cstheme="minorHAnsi"/>
        </w:rPr>
        <w:t xml:space="preserve">it </w:t>
      </w:r>
      <w:r w:rsidRPr="003619B1">
        <w:rPr>
          <w:rFonts w:cstheme="minorHAnsi"/>
        </w:rPr>
        <w:t>like to come to the clinic every month?</w:t>
      </w:r>
      <w:r w:rsidR="00F932B7" w:rsidRPr="003619B1">
        <w:rPr>
          <w:rFonts w:cstheme="minorHAnsi"/>
        </w:rPr>
        <w:t xml:space="preserve"> </w:t>
      </w:r>
      <w:r w:rsidR="00FD490A" w:rsidRPr="003619B1">
        <w:rPr>
          <w:rFonts w:cstheme="minorHAnsi"/>
        </w:rPr>
        <w:t>If applicable, w</w:t>
      </w:r>
      <w:r w:rsidR="00F932B7" w:rsidRPr="003619B1">
        <w:rPr>
          <w:rFonts w:cstheme="minorHAnsi"/>
        </w:rPr>
        <w:t>hat is it like to come to the clinic every two month</w:t>
      </w:r>
      <w:r w:rsidR="00FD490A" w:rsidRPr="003619B1">
        <w:rPr>
          <w:rFonts w:cstheme="minorHAnsi"/>
        </w:rPr>
        <w:t>s?</w:t>
      </w:r>
      <w:r w:rsidR="00225DDA" w:rsidRPr="003619B1">
        <w:rPr>
          <w:rFonts w:cstheme="minorHAnsi"/>
        </w:rPr>
        <w:t xml:space="preserve"> </w:t>
      </w:r>
    </w:p>
    <w:p w14:paraId="64916D8E" w14:textId="14EC3E8F" w:rsidR="00F932B7" w:rsidRPr="003619B1" w:rsidRDefault="00225DDA" w:rsidP="00225DDA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thoughts</w:t>
      </w:r>
      <w:r w:rsidR="00585901" w:rsidRPr="003619B1">
        <w:rPr>
          <w:rFonts w:cstheme="minorHAnsi"/>
        </w:rPr>
        <w:t xml:space="preserve"> or </w:t>
      </w:r>
      <w:r w:rsidRPr="003619B1">
        <w:rPr>
          <w:rFonts w:cstheme="minorHAnsi"/>
        </w:rPr>
        <w:t>feelings come to mind when you think about coming in for your shots?</w:t>
      </w:r>
    </w:p>
    <w:p w14:paraId="12DAD972" w14:textId="16807913" w:rsidR="000731FA" w:rsidRPr="003619B1" w:rsidRDefault="00E0200F" w:rsidP="000731FA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How is this </w:t>
      </w:r>
      <w:r w:rsidR="00814FD3" w:rsidRPr="003619B1">
        <w:rPr>
          <w:rFonts w:cstheme="minorHAnsi"/>
        </w:rPr>
        <w:t xml:space="preserve">“new normal” </w:t>
      </w:r>
      <w:r w:rsidRPr="003619B1">
        <w:rPr>
          <w:rFonts w:cstheme="minorHAnsi"/>
        </w:rPr>
        <w:t>similar</w:t>
      </w:r>
      <w:r w:rsidR="00585901" w:rsidRPr="003619B1">
        <w:rPr>
          <w:rFonts w:cstheme="minorHAnsi"/>
        </w:rPr>
        <w:t xml:space="preserve"> and </w:t>
      </w:r>
      <w:r w:rsidRPr="003619B1">
        <w:rPr>
          <w:rFonts w:cstheme="minorHAnsi"/>
        </w:rPr>
        <w:t>different than coming to the clinic previously</w:t>
      </w:r>
      <w:r w:rsidR="00F932B7" w:rsidRPr="003619B1">
        <w:rPr>
          <w:rFonts w:cstheme="minorHAnsi"/>
        </w:rPr>
        <w:t xml:space="preserve"> </w:t>
      </w:r>
      <w:r w:rsidR="003E5DF7" w:rsidRPr="003619B1">
        <w:rPr>
          <w:rFonts w:cstheme="minorHAnsi"/>
        </w:rPr>
        <w:t>before you started LAI</w:t>
      </w:r>
      <w:r w:rsidR="0020265B" w:rsidRPr="003619B1">
        <w:rPr>
          <w:rFonts w:cstheme="minorHAnsi"/>
        </w:rPr>
        <w:t>?</w:t>
      </w:r>
      <w:r w:rsidR="001E5FCB" w:rsidRPr="003619B1">
        <w:rPr>
          <w:rFonts w:cstheme="minorHAnsi"/>
        </w:rPr>
        <w:t xml:space="preserve"> How happy are you with this new arrangement?</w:t>
      </w:r>
    </w:p>
    <w:p w14:paraId="550B519D" w14:textId="77777777" w:rsidR="000731FA" w:rsidRPr="003619B1" w:rsidRDefault="000731FA" w:rsidP="000731FA">
      <w:pPr>
        <w:pStyle w:val="NoSpacing"/>
        <w:rPr>
          <w:rFonts w:cstheme="minorHAnsi"/>
        </w:rPr>
      </w:pPr>
    </w:p>
    <w:p w14:paraId="2D1B46FA" w14:textId="0DF0FEAB" w:rsidR="00225DDA" w:rsidRPr="003619B1" w:rsidRDefault="00957FA8" w:rsidP="000731FA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Switch Cases] </w:t>
      </w:r>
      <w:r w:rsidR="000731FA" w:rsidRPr="003619B1">
        <w:rPr>
          <w:rFonts w:cstheme="minorHAnsi"/>
        </w:rPr>
        <w:t xml:space="preserve">How often were you coming in for injections when you first started? </w:t>
      </w:r>
      <w:r w:rsidR="00225DDA" w:rsidRPr="003619B1">
        <w:rPr>
          <w:rFonts w:cstheme="minorHAnsi"/>
        </w:rPr>
        <w:t>How many injections did you get before you switched to every 2-month injections? How many 2-month injections have you gotten to date?</w:t>
      </w:r>
    </w:p>
    <w:p w14:paraId="463FB7E7" w14:textId="4F1D1265" w:rsidR="00225DDA" w:rsidRPr="003619B1" w:rsidRDefault="000731FA" w:rsidP="00225DDA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lastRenderedPageBreak/>
        <w:t>What was it like to come to the clinic every month and then switch to every two months?</w:t>
      </w:r>
      <w:r w:rsidR="00225DDA" w:rsidRPr="003619B1">
        <w:rPr>
          <w:rFonts w:cstheme="minorHAnsi"/>
        </w:rPr>
        <w:t xml:space="preserve"> What changed and what stayed the same</w:t>
      </w:r>
      <w:r w:rsidR="00814FD3" w:rsidRPr="003619B1">
        <w:rPr>
          <w:rFonts w:cstheme="minorHAnsi"/>
        </w:rPr>
        <w:t xml:space="preserve"> going from one to two months</w:t>
      </w:r>
      <w:r w:rsidR="00225DDA" w:rsidRPr="003619B1">
        <w:rPr>
          <w:rFonts w:cstheme="minorHAnsi"/>
        </w:rPr>
        <w:t>?</w:t>
      </w:r>
    </w:p>
    <w:p w14:paraId="6F0ADC4B" w14:textId="57F95357" w:rsidR="00225DDA" w:rsidRPr="003619B1" w:rsidRDefault="00225DDA" w:rsidP="00225DDA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thoughts</w:t>
      </w:r>
      <w:r w:rsidR="00585901" w:rsidRPr="003619B1">
        <w:rPr>
          <w:rFonts w:cstheme="minorHAnsi"/>
        </w:rPr>
        <w:t xml:space="preserve"> or </w:t>
      </w:r>
      <w:r w:rsidRPr="003619B1">
        <w:rPr>
          <w:rFonts w:cstheme="minorHAnsi"/>
        </w:rPr>
        <w:t xml:space="preserve">feelings come </w:t>
      </w:r>
      <w:r w:rsidR="00663189" w:rsidRPr="003619B1">
        <w:rPr>
          <w:rFonts w:cstheme="minorHAnsi"/>
        </w:rPr>
        <w:t>up</w:t>
      </w:r>
      <w:r w:rsidRPr="003619B1">
        <w:rPr>
          <w:rFonts w:cstheme="minorHAnsi"/>
        </w:rPr>
        <w:t xml:space="preserve"> when you think about coming in for your shots? Has this changed since switching</w:t>
      </w:r>
      <w:r w:rsidR="00814FD3" w:rsidRPr="003619B1">
        <w:rPr>
          <w:rFonts w:cstheme="minorHAnsi"/>
        </w:rPr>
        <w:t xml:space="preserve"> to every two months</w:t>
      </w:r>
      <w:r w:rsidRPr="003619B1">
        <w:rPr>
          <w:rFonts w:cstheme="minorHAnsi"/>
        </w:rPr>
        <w:t>?</w:t>
      </w:r>
    </w:p>
    <w:p w14:paraId="6B3A6AA9" w14:textId="2861FFE5" w:rsidR="000731FA" w:rsidRPr="003619B1" w:rsidRDefault="000731FA" w:rsidP="00225DDA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How is this </w:t>
      </w:r>
      <w:r w:rsidR="00814FD3" w:rsidRPr="003619B1">
        <w:rPr>
          <w:rFonts w:cstheme="minorHAnsi"/>
        </w:rPr>
        <w:t xml:space="preserve">“new normal” </w:t>
      </w:r>
      <w:r w:rsidRPr="003619B1">
        <w:rPr>
          <w:rFonts w:cstheme="minorHAnsi"/>
        </w:rPr>
        <w:t>similar</w:t>
      </w:r>
      <w:r w:rsidR="00585901" w:rsidRPr="003619B1">
        <w:rPr>
          <w:rFonts w:cstheme="minorHAnsi"/>
        </w:rPr>
        <w:t xml:space="preserve"> and </w:t>
      </w:r>
      <w:r w:rsidRPr="003619B1">
        <w:rPr>
          <w:rFonts w:cstheme="minorHAnsi"/>
        </w:rPr>
        <w:t xml:space="preserve">different than coming to the clinic previously </w:t>
      </w:r>
      <w:r w:rsidR="00225DDA" w:rsidRPr="003619B1">
        <w:rPr>
          <w:rFonts w:cstheme="minorHAnsi"/>
        </w:rPr>
        <w:t>before you started LAI</w:t>
      </w:r>
      <w:r w:rsidRPr="003619B1">
        <w:rPr>
          <w:rFonts w:cstheme="minorHAnsi"/>
        </w:rPr>
        <w:t>?</w:t>
      </w:r>
      <w:r w:rsidR="001E5FCB" w:rsidRPr="003619B1">
        <w:rPr>
          <w:rFonts w:cstheme="minorHAnsi"/>
        </w:rPr>
        <w:t xml:space="preserve"> How happy are you with this new arrangement?</w:t>
      </w:r>
    </w:p>
    <w:p w14:paraId="4C86BB2E" w14:textId="3CC0EE36" w:rsidR="00F932B7" w:rsidRPr="003619B1" w:rsidRDefault="00F932B7" w:rsidP="00F932B7">
      <w:pPr>
        <w:pStyle w:val="NoSpacing"/>
        <w:rPr>
          <w:rFonts w:cstheme="minorHAnsi"/>
        </w:rPr>
      </w:pPr>
    </w:p>
    <w:p w14:paraId="520740DE" w14:textId="1A1F66B7" w:rsidR="003E5DF7" w:rsidRPr="003619B1" w:rsidRDefault="00957FA8" w:rsidP="00FD490A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FD490A" w:rsidRPr="003619B1">
        <w:rPr>
          <w:rFonts w:cstheme="minorHAnsi"/>
        </w:rPr>
        <w:t xml:space="preserve">How often were you coming in for injections when you were still on the shot? </w:t>
      </w:r>
      <w:r w:rsidR="003E5DF7" w:rsidRPr="003619B1">
        <w:rPr>
          <w:rFonts w:cstheme="minorHAnsi"/>
        </w:rPr>
        <w:t>How many injections did you get before you stopped?</w:t>
      </w:r>
    </w:p>
    <w:p w14:paraId="20FB9B70" w14:textId="18F5C5DC" w:rsidR="003E5DF7" w:rsidRPr="003619B1" w:rsidRDefault="00FD490A" w:rsidP="003E5DF7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was it like to come to the clinic every month</w:t>
      </w:r>
      <w:r w:rsidR="003E5DF7" w:rsidRPr="003619B1">
        <w:rPr>
          <w:rFonts w:cstheme="minorHAnsi"/>
        </w:rPr>
        <w:t xml:space="preserve">? If applicable, what was it like to come to the clinic every </w:t>
      </w:r>
      <w:r w:rsidRPr="003619B1">
        <w:rPr>
          <w:rFonts w:cstheme="minorHAnsi"/>
        </w:rPr>
        <w:t>two months?</w:t>
      </w:r>
    </w:p>
    <w:p w14:paraId="27B4362E" w14:textId="68D28A99" w:rsidR="00225DDA" w:rsidRPr="003619B1" w:rsidRDefault="00225DDA" w:rsidP="00225DDA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thoughts</w:t>
      </w:r>
      <w:r w:rsidR="00585901" w:rsidRPr="003619B1">
        <w:rPr>
          <w:rFonts w:cstheme="minorHAnsi"/>
        </w:rPr>
        <w:t xml:space="preserve"> or </w:t>
      </w:r>
      <w:r w:rsidRPr="003619B1">
        <w:rPr>
          <w:rFonts w:cstheme="minorHAnsi"/>
        </w:rPr>
        <w:t xml:space="preserve">feelings came </w:t>
      </w:r>
      <w:r w:rsidR="00663189" w:rsidRPr="003619B1">
        <w:rPr>
          <w:rFonts w:cstheme="minorHAnsi"/>
        </w:rPr>
        <w:t>up</w:t>
      </w:r>
      <w:r w:rsidRPr="003619B1">
        <w:rPr>
          <w:rFonts w:cstheme="minorHAnsi"/>
        </w:rPr>
        <w:t xml:space="preserve"> when you thought </w:t>
      </w:r>
      <w:r w:rsidR="00663189" w:rsidRPr="003619B1">
        <w:rPr>
          <w:rFonts w:cstheme="minorHAnsi"/>
        </w:rPr>
        <w:t>of</w:t>
      </w:r>
      <w:r w:rsidRPr="003619B1">
        <w:rPr>
          <w:rFonts w:cstheme="minorHAnsi"/>
        </w:rPr>
        <w:t xml:space="preserve"> having to come in for your shots? </w:t>
      </w:r>
      <w:r w:rsidR="00663189" w:rsidRPr="003619B1">
        <w:rPr>
          <w:rFonts w:cstheme="minorHAnsi"/>
        </w:rPr>
        <w:t>Has this changed since stopping LAI?</w:t>
      </w:r>
      <w:r w:rsidR="0096074E" w:rsidRPr="003619B1">
        <w:rPr>
          <w:rFonts w:cstheme="minorHAnsi"/>
        </w:rPr>
        <w:t xml:space="preserve"> Has this changed since stopping the injections?</w:t>
      </w:r>
    </w:p>
    <w:p w14:paraId="3C750AF0" w14:textId="68A972FB" w:rsidR="00B40AC7" w:rsidRPr="003619B1" w:rsidRDefault="00FD490A" w:rsidP="00C0071F">
      <w:pPr>
        <w:pStyle w:val="NoSpacing"/>
        <w:numPr>
          <w:ilvl w:val="1"/>
          <w:numId w:val="4"/>
        </w:numPr>
        <w:rPr>
          <w:rFonts w:cstheme="minorHAnsi"/>
          <w:b/>
          <w:bCs/>
        </w:rPr>
      </w:pPr>
      <w:r w:rsidRPr="003619B1">
        <w:rPr>
          <w:rFonts w:cstheme="minorHAnsi"/>
        </w:rPr>
        <w:t xml:space="preserve">How </w:t>
      </w:r>
      <w:r w:rsidR="003E5DF7" w:rsidRPr="003619B1">
        <w:rPr>
          <w:rFonts w:cstheme="minorHAnsi"/>
        </w:rPr>
        <w:t xml:space="preserve">was </w:t>
      </w:r>
      <w:r w:rsidR="00814FD3" w:rsidRPr="003619B1">
        <w:rPr>
          <w:rFonts w:cstheme="minorHAnsi"/>
        </w:rPr>
        <w:t>your “time on the shot”</w:t>
      </w:r>
      <w:r w:rsidR="003E5DF7" w:rsidRPr="003619B1">
        <w:rPr>
          <w:rFonts w:cstheme="minorHAnsi"/>
        </w:rPr>
        <w:t xml:space="preserve"> </w:t>
      </w:r>
      <w:r w:rsidRPr="003619B1">
        <w:rPr>
          <w:rFonts w:cstheme="minorHAnsi"/>
        </w:rPr>
        <w:t>similar</w:t>
      </w:r>
      <w:r w:rsidR="00585901" w:rsidRPr="003619B1">
        <w:rPr>
          <w:rFonts w:cstheme="minorHAnsi"/>
        </w:rPr>
        <w:t xml:space="preserve"> and </w:t>
      </w:r>
      <w:r w:rsidRPr="003619B1">
        <w:rPr>
          <w:rFonts w:cstheme="minorHAnsi"/>
        </w:rPr>
        <w:t>different than coming to the clinic previously</w:t>
      </w:r>
      <w:r w:rsidR="003E5DF7" w:rsidRPr="003619B1">
        <w:rPr>
          <w:rFonts w:cstheme="minorHAnsi"/>
        </w:rPr>
        <w:t xml:space="preserve"> before you started LAI</w:t>
      </w:r>
      <w:r w:rsidRPr="003619B1">
        <w:rPr>
          <w:rFonts w:cstheme="minorHAnsi"/>
        </w:rPr>
        <w:t>?</w:t>
      </w:r>
      <w:r w:rsidR="00814FD3" w:rsidRPr="003619B1">
        <w:rPr>
          <w:rFonts w:cstheme="minorHAnsi"/>
        </w:rPr>
        <w:t xml:space="preserve"> How </w:t>
      </w:r>
      <w:r w:rsidR="00DF5CE4" w:rsidRPr="003619B1">
        <w:rPr>
          <w:rFonts w:cstheme="minorHAnsi"/>
        </w:rPr>
        <w:t>is</w:t>
      </w:r>
      <w:r w:rsidR="00814FD3" w:rsidRPr="003619B1">
        <w:rPr>
          <w:rFonts w:cstheme="minorHAnsi"/>
        </w:rPr>
        <w:t xml:space="preserve"> your care now</w:t>
      </w:r>
      <w:r w:rsidR="000A76CD" w:rsidRPr="003619B1">
        <w:rPr>
          <w:rFonts w:cstheme="minorHAnsi"/>
        </w:rPr>
        <w:t xml:space="preserve"> (“after LAI”) </w:t>
      </w:r>
      <w:r w:rsidR="00DF5CE4" w:rsidRPr="003619B1">
        <w:rPr>
          <w:rFonts w:cstheme="minorHAnsi"/>
        </w:rPr>
        <w:t xml:space="preserve">like </w:t>
      </w:r>
      <w:r w:rsidR="000A76CD" w:rsidRPr="003619B1">
        <w:rPr>
          <w:rFonts w:cstheme="minorHAnsi"/>
        </w:rPr>
        <w:t>compare</w:t>
      </w:r>
      <w:r w:rsidR="00DF5CE4" w:rsidRPr="003619B1">
        <w:rPr>
          <w:rFonts w:cstheme="minorHAnsi"/>
        </w:rPr>
        <w:t>d</w:t>
      </w:r>
      <w:r w:rsidR="000A76CD" w:rsidRPr="003619B1">
        <w:rPr>
          <w:rFonts w:cstheme="minorHAnsi"/>
        </w:rPr>
        <w:t xml:space="preserve"> to </w:t>
      </w:r>
      <w:r w:rsidR="00585901" w:rsidRPr="003619B1">
        <w:rPr>
          <w:rFonts w:cstheme="minorHAnsi"/>
        </w:rPr>
        <w:t>the past</w:t>
      </w:r>
      <w:r w:rsidR="000A76CD" w:rsidRPr="003619B1">
        <w:rPr>
          <w:rFonts w:cstheme="minorHAnsi"/>
        </w:rPr>
        <w:t>?</w:t>
      </w:r>
    </w:p>
    <w:p w14:paraId="60B5F455" w14:textId="77777777" w:rsidR="000A76CD" w:rsidRPr="003619B1" w:rsidRDefault="000A76CD" w:rsidP="000A76CD">
      <w:pPr>
        <w:pStyle w:val="NoSpacing"/>
        <w:rPr>
          <w:rFonts w:cstheme="minorHAnsi"/>
          <w:b/>
          <w:bCs/>
        </w:rPr>
      </w:pPr>
    </w:p>
    <w:p w14:paraId="061B603B" w14:textId="47F4BE92" w:rsidR="000731FA" w:rsidRPr="003619B1" w:rsidRDefault="000731FA" w:rsidP="000731FA">
      <w:pPr>
        <w:pStyle w:val="NoSpacing"/>
        <w:rPr>
          <w:rFonts w:cstheme="minorHAnsi"/>
          <w:b/>
          <w:bCs/>
        </w:rPr>
      </w:pPr>
      <w:r w:rsidRPr="003619B1">
        <w:rPr>
          <w:rFonts w:cstheme="minorHAnsi"/>
          <w:b/>
          <w:bCs/>
        </w:rPr>
        <w:t>[Skip To Q2</w:t>
      </w:r>
      <w:r w:rsidR="005557F0" w:rsidRPr="003619B1">
        <w:rPr>
          <w:rFonts w:cstheme="minorHAnsi"/>
          <w:b/>
          <w:bCs/>
        </w:rPr>
        <w:t>9</w:t>
      </w:r>
      <w:r w:rsidRPr="003619B1">
        <w:rPr>
          <w:rFonts w:cstheme="minorHAnsi"/>
          <w:b/>
          <w:bCs/>
        </w:rPr>
        <w:t xml:space="preserve"> for Q4-To-Q8 Switches – Alternative</w:t>
      </w:r>
      <w:r w:rsidR="00CA6153" w:rsidRPr="003619B1">
        <w:rPr>
          <w:rFonts w:cstheme="minorHAnsi"/>
          <w:b/>
          <w:bCs/>
        </w:rPr>
        <w:t xml:space="preserve"> to</w:t>
      </w:r>
      <w:r w:rsidRPr="003619B1">
        <w:rPr>
          <w:rFonts w:cstheme="minorHAnsi"/>
          <w:b/>
          <w:bCs/>
        </w:rPr>
        <w:t xml:space="preserve"> Q2</w:t>
      </w:r>
      <w:r w:rsidR="0079752C" w:rsidRPr="003619B1">
        <w:rPr>
          <w:rFonts w:cstheme="minorHAnsi"/>
          <w:b/>
          <w:bCs/>
        </w:rPr>
        <w:t>8</w:t>
      </w:r>
      <w:r w:rsidRPr="003619B1">
        <w:rPr>
          <w:rFonts w:cstheme="minorHAnsi"/>
          <w:b/>
          <w:bCs/>
        </w:rPr>
        <w:t xml:space="preserve">, </w:t>
      </w:r>
      <w:r w:rsidR="00873990" w:rsidRPr="003619B1">
        <w:rPr>
          <w:rFonts w:cstheme="minorHAnsi"/>
          <w:b/>
          <w:bCs/>
        </w:rPr>
        <w:t>People Involved</w:t>
      </w:r>
      <w:r w:rsidRPr="003619B1">
        <w:rPr>
          <w:rFonts w:cstheme="minorHAnsi"/>
          <w:b/>
          <w:bCs/>
        </w:rPr>
        <w:t>]</w:t>
      </w:r>
    </w:p>
    <w:p w14:paraId="6347692F" w14:textId="100B0716" w:rsidR="000731FA" w:rsidRPr="003619B1" w:rsidRDefault="000731FA" w:rsidP="000731FA">
      <w:pPr>
        <w:pStyle w:val="NoSpacing"/>
        <w:rPr>
          <w:rFonts w:cstheme="minorHAnsi"/>
          <w:b/>
          <w:bCs/>
        </w:rPr>
      </w:pPr>
      <w:r w:rsidRPr="003619B1">
        <w:rPr>
          <w:rFonts w:cstheme="minorHAnsi"/>
          <w:b/>
          <w:bCs/>
        </w:rPr>
        <w:t>[Skip To Q</w:t>
      </w:r>
      <w:r w:rsidR="005557F0" w:rsidRPr="003619B1">
        <w:rPr>
          <w:rFonts w:cstheme="minorHAnsi"/>
          <w:b/>
          <w:bCs/>
        </w:rPr>
        <w:t>30</w:t>
      </w:r>
      <w:r w:rsidRPr="003619B1">
        <w:rPr>
          <w:rFonts w:cstheme="minorHAnsi"/>
          <w:b/>
          <w:bCs/>
        </w:rPr>
        <w:t xml:space="preserve"> for Discontinuation Cases – Alternative</w:t>
      </w:r>
      <w:r w:rsidR="00CA6153" w:rsidRPr="003619B1">
        <w:rPr>
          <w:rFonts w:cstheme="minorHAnsi"/>
          <w:b/>
          <w:bCs/>
        </w:rPr>
        <w:t xml:space="preserve"> to</w:t>
      </w:r>
      <w:r w:rsidRPr="003619B1">
        <w:rPr>
          <w:rFonts w:cstheme="minorHAnsi"/>
          <w:b/>
          <w:bCs/>
        </w:rPr>
        <w:t xml:space="preserve"> Q2</w:t>
      </w:r>
      <w:r w:rsidR="0079752C" w:rsidRPr="003619B1">
        <w:rPr>
          <w:rFonts w:cstheme="minorHAnsi"/>
          <w:b/>
          <w:bCs/>
        </w:rPr>
        <w:t>8</w:t>
      </w:r>
      <w:r w:rsidRPr="003619B1">
        <w:rPr>
          <w:rFonts w:cstheme="minorHAnsi"/>
          <w:b/>
          <w:bCs/>
        </w:rPr>
        <w:t xml:space="preserve">, </w:t>
      </w:r>
      <w:r w:rsidR="00873990" w:rsidRPr="003619B1">
        <w:rPr>
          <w:rFonts w:cstheme="minorHAnsi"/>
          <w:b/>
          <w:bCs/>
        </w:rPr>
        <w:t>People Involved</w:t>
      </w:r>
      <w:r w:rsidRPr="003619B1">
        <w:rPr>
          <w:rFonts w:cstheme="minorHAnsi"/>
          <w:b/>
          <w:bCs/>
        </w:rPr>
        <w:t>]</w:t>
      </w:r>
    </w:p>
    <w:p w14:paraId="057A7EE1" w14:textId="77777777" w:rsidR="00873990" w:rsidRPr="003619B1" w:rsidRDefault="00873990" w:rsidP="00873990">
      <w:pPr>
        <w:pStyle w:val="NoSpacing"/>
        <w:rPr>
          <w:rFonts w:cstheme="minorHAnsi"/>
        </w:rPr>
      </w:pPr>
    </w:p>
    <w:p w14:paraId="6D346DBE" w14:textId="6002F0E7" w:rsidR="00873990" w:rsidRPr="003619B1" w:rsidRDefault="00873990" w:rsidP="00FB6CE5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Tell me about the people that help you get your injections.</w:t>
      </w:r>
      <w:r w:rsidR="00EC52FE" w:rsidRPr="003619B1">
        <w:rPr>
          <w:rFonts w:cstheme="minorHAnsi"/>
        </w:rPr>
        <w:t xml:space="preserve"> </w:t>
      </w:r>
      <w:r w:rsidR="00B40AC7" w:rsidRPr="003619B1">
        <w:rPr>
          <w:rFonts w:cstheme="minorHAnsi"/>
        </w:rPr>
        <w:t xml:space="preserve">What’s it like to get care from these </w:t>
      </w:r>
      <w:r w:rsidR="00D6666B" w:rsidRPr="003619B1">
        <w:rPr>
          <w:rFonts w:cstheme="minorHAnsi"/>
        </w:rPr>
        <w:t>individuals</w:t>
      </w:r>
      <w:r w:rsidR="00B40AC7" w:rsidRPr="003619B1">
        <w:rPr>
          <w:rFonts w:cstheme="minorHAnsi"/>
        </w:rPr>
        <w:t>, s</w:t>
      </w:r>
      <w:r w:rsidR="00EC52FE" w:rsidRPr="003619B1">
        <w:rPr>
          <w:rFonts w:cstheme="minorHAnsi"/>
        </w:rPr>
        <w:t>tart with the front desk staff and continue in order from there.</w:t>
      </w:r>
    </w:p>
    <w:p w14:paraId="36195CD9" w14:textId="38D6E6C2" w:rsidR="00DF48FE" w:rsidRPr="003619B1" w:rsidRDefault="00D650CE" w:rsidP="0087399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Do you see your doctor at any of your injection appointments? </w:t>
      </w:r>
      <w:r w:rsidR="00D60DC4" w:rsidRPr="003619B1">
        <w:rPr>
          <w:rFonts w:cstheme="minorHAnsi"/>
        </w:rPr>
        <w:t>What was that like?</w:t>
      </w:r>
      <w:r w:rsidR="00EC52FE" w:rsidRPr="003619B1">
        <w:rPr>
          <w:rFonts w:cstheme="minorHAnsi"/>
        </w:rPr>
        <w:t xml:space="preserve"> How has your relationship with your doctor changed, if at all?</w:t>
      </w:r>
    </w:p>
    <w:p w14:paraId="3FC95867" w14:textId="77777777" w:rsidR="00873990" w:rsidRPr="003619B1" w:rsidRDefault="00873990" w:rsidP="00873990">
      <w:pPr>
        <w:pStyle w:val="NoSpacing"/>
        <w:ind w:left="1440"/>
        <w:rPr>
          <w:rFonts w:cstheme="minorHAnsi"/>
        </w:rPr>
      </w:pPr>
    </w:p>
    <w:p w14:paraId="0BAA007D" w14:textId="04F92C37" w:rsidR="00873990" w:rsidRPr="003619B1" w:rsidRDefault="00957FA8" w:rsidP="00873990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Switch Cases] </w:t>
      </w:r>
      <w:r w:rsidR="00873990" w:rsidRPr="003619B1">
        <w:rPr>
          <w:rFonts w:cstheme="minorHAnsi"/>
        </w:rPr>
        <w:t xml:space="preserve">Tell me about the people that help you get your injections. </w:t>
      </w:r>
      <w:r w:rsidR="00B40AC7" w:rsidRPr="003619B1">
        <w:rPr>
          <w:rFonts w:cstheme="minorHAnsi"/>
        </w:rPr>
        <w:t xml:space="preserve">What’s it like to get care from these </w:t>
      </w:r>
      <w:r w:rsidR="00D6666B" w:rsidRPr="003619B1">
        <w:rPr>
          <w:rFonts w:cstheme="minorHAnsi"/>
        </w:rPr>
        <w:t>individuals</w:t>
      </w:r>
      <w:r w:rsidR="00BC4E07">
        <w:rPr>
          <w:rFonts w:cstheme="minorHAnsi"/>
        </w:rPr>
        <w:t>. Let’s start</w:t>
      </w:r>
      <w:r w:rsidR="00EC52FE" w:rsidRPr="003619B1">
        <w:rPr>
          <w:rFonts w:cstheme="minorHAnsi"/>
        </w:rPr>
        <w:t xml:space="preserve"> with the front desk staff and continue in order</w:t>
      </w:r>
      <w:r w:rsidR="00BC4E07">
        <w:rPr>
          <w:rFonts w:cstheme="minorHAnsi"/>
        </w:rPr>
        <w:t xml:space="preserve"> of who you see in a typical visit</w:t>
      </w:r>
      <w:r w:rsidR="00D6666B" w:rsidRPr="003619B1">
        <w:rPr>
          <w:rFonts w:cstheme="minorHAnsi"/>
        </w:rPr>
        <w:t>.</w:t>
      </w:r>
    </w:p>
    <w:p w14:paraId="13E17316" w14:textId="3864B102" w:rsidR="00873990" w:rsidRPr="003619B1" w:rsidRDefault="00873990" w:rsidP="00B40AC7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How often have you seen your doctor since starting injections? What is that like?</w:t>
      </w:r>
      <w:r w:rsidR="00EC52FE" w:rsidRPr="003619B1">
        <w:rPr>
          <w:rFonts w:cstheme="minorHAnsi"/>
        </w:rPr>
        <w:t xml:space="preserve"> How has your relationship with your doctor changed, if at al</w:t>
      </w:r>
      <w:r w:rsidR="005E14B8" w:rsidRPr="003619B1">
        <w:rPr>
          <w:rFonts w:cstheme="minorHAnsi"/>
        </w:rPr>
        <w:t>l</w:t>
      </w:r>
      <w:r w:rsidR="00EC52FE" w:rsidRPr="003619B1">
        <w:rPr>
          <w:rFonts w:cstheme="minorHAnsi"/>
        </w:rPr>
        <w:t>?</w:t>
      </w:r>
    </w:p>
    <w:p w14:paraId="4B08C4E5" w14:textId="5FD59499" w:rsidR="00873990" w:rsidRPr="003619B1" w:rsidRDefault="00873990" w:rsidP="0087399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Did any of them play a role – positive or negative – in your decision to switch to every 2-month injections</w:t>
      </w:r>
      <w:r w:rsidR="00EC52FE" w:rsidRPr="003619B1">
        <w:rPr>
          <w:rFonts w:cstheme="minorHAnsi"/>
        </w:rPr>
        <w:t xml:space="preserve">? </w:t>
      </w:r>
      <w:r w:rsidR="005E14B8" w:rsidRPr="003619B1">
        <w:rPr>
          <w:rFonts w:cstheme="minorHAnsi"/>
        </w:rPr>
        <w:t>Tell me about this.</w:t>
      </w:r>
    </w:p>
    <w:p w14:paraId="2A26F3EB" w14:textId="77777777" w:rsidR="00873990" w:rsidRPr="003619B1" w:rsidRDefault="00873990" w:rsidP="00873990">
      <w:pPr>
        <w:pStyle w:val="NoSpacing"/>
        <w:rPr>
          <w:rFonts w:cstheme="minorHAnsi"/>
        </w:rPr>
      </w:pPr>
    </w:p>
    <w:p w14:paraId="756B02FE" w14:textId="7D8BCCE9" w:rsidR="00873990" w:rsidRPr="003619B1" w:rsidRDefault="00957FA8" w:rsidP="00873990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873990" w:rsidRPr="003619B1">
        <w:rPr>
          <w:rFonts w:cstheme="minorHAnsi"/>
        </w:rPr>
        <w:t>Tell me about the people that helped you get your injections.</w:t>
      </w:r>
      <w:r w:rsidR="00EC52FE" w:rsidRPr="003619B1">
        <w:rPr>
          <w:rFonts w:cstheme="minorHAnsi"/>
        </w:rPr>
        <w:t xml:space="preserve"> </w:t>
      </w:r>
      <w:r w:rsidR="00B40AC7" w:rsidRPr="003619B1">
        <w:rPr>
          <w:rFonts w:cstheme="minorHAnsi"/>
        </w:rPr>
        <w:t xml:space="preserve">What was it like to get care from these </w:t>
      </w:r>
      <w:r w:rsidR="00D6666B" w:rsidRPr="003619B1">
        <w:rPr>
          <w:rFonts w:cstheme="minorHAnsi"/>
        </w:rPr>
        <w:t>individuals</w:t>
      </w:r>
      <w:r w:rsidR="00B40AC7" w:rsidRPr="003619B1">
        <w:rPr>
          <w:rFonts w:cstheme="minorHAnsi"/>
        </w:rPr>
        <w:t>, s</w:t>
      </w:r>
      <w:r w:rsidR="00EC52FE" w:rsidRPr="003619B1">
        <w:rPr>
          <w:rFonts w:cstheme="minorHAnsi"/>
        </w:rPr>
        <w:t>tart with the front desk staff and continue in order.</w:t>
      </w:r>
    </w:p>
    <w:p w14:paraId="3321BB79" w14:textId="48F47D5B" w:rsidR="00873990" w:rsidRPr="003619B1" w:rsidRDefault="00873990" w:rsidP="0087399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How often did you see your doctor while you were on the shot? What was that like?</w:t>
      </w:r>
      <w:r w:rsidR="00864192" w:rsidRPr="003619B1">
        <w:rPr>
          <w:rFonts w:cstheme="minorHAnsi"/>
        </w:rPr>
        <w:t xml:space="preserve"> How</w:t>
      </w:r>
      <w:r w:rsidR="00DF5CE4" w:rsidRPr="003619B1">
        <w:rPr>
          <w:rFonts w:cstheme="minorHAnsi"/>
        </w:rPr>
        <w:t xml:space="preserve"> </w:t>
      </w:r>
      <w:r w:rsidR="00864192" w:rsidRPr="003619B1">
        <w:rPr>
          <w:rFonts w:cstheme="minorHAnsi"/>
        </w:rPr>
        <w:t xml:space="preserve">has </w:t>
      </w:r>
      <w:r w:rsidR="00DF5CE4" w:rsidRPr="003619B1">
        <w:rPr>
          <w:rFonts w:cstheme="minorHAnsi"/>
        </w:rPr>
        <w:t>your</w:t>
      </w:r>
      <w:r w:rsidR="00EC52FE" w:rsidRPr="003619B1">
        <w:rPr>
          <w:rFonts w:cstheme="minorHAnsi"/>
        </w:rPr>
        <w:t xml:space="preserve"> relationship with your doctor</w:t>
      </w:r>
      <w:r w:rsidR="00864192" w:rsidRPr="003619B1">
        <w:rPr>
          <w:rFonts w:cstheme="minorHAnsi"/>
        </w:rPr>
        <w:t xml:space="preserve"> changed, if at all?</w:t>
      </w:r>
    </w:p>
    <w:p w14:paraId="512BFECD" w14:textId="0A91DA81" w:rsidR="006E4AE0" w:rsidRPr="003619B1" w:rsidRDefault="00873990" w:rsidP="00906107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Did any of them play a role – positive or negative – in your decision to stop?</w:t>
      </w:r>
      <w:r w:rsidR="005E14B8" w:rsidRPr="003619B1">
        <w:rPr>
          <w:rFonts w:cstheme="minorHAnsi"/>
        </w:rPr>
        <w:t xml:space="preserve"> Tell me about this.</w:t>
      </w:r>
    </w:p>
    <w:p w14:paraId="540ADC24" w14:textId="77777777" w:rsidR="001E5FCB" w:rsidRPr="003619B1" w:rsidRDefault="001E5FCB" w:rsidP="00EA2532">
      <w:pPr>
        <w:pStyle w:val="NoSpacing"/>
        <w:rPr>
          <w:rFonts w:cstheme="minorHAnsi"/>
          <w:b/>
          <w:bCs/>
        </w:rPr>
      </w:pPr>
    </w:p>
    <w:p w14:paraId="574FDB17" w14:textId="5D40C82F" w:rsidR="005E14B8" w:rsidRPr="003619B1" w:rsidRDefault="001E5FCB" w:rsidP="00EA2532">
      <w:pPr>
        <w:pStyle w:val="NoSpacing"/>
        <w:rPr>
          <w:rFonts w:cstheme="minorHAnsi"/>
        </w:rPr>
      </w:pPr>
      <w:r w:rsidRPr="003619B1">
        <w:rPr>
          <w:rFonts w:cstheme="minorHAnsi"/>
          <w:b/>
          <w:bCs/>
        </w:rPr>
        <w:t>[Skip To Q</w:t>
      </w:r>
      <w:r w:rsidR="00727688" w:rsidRPr="003619B1">
        <w:rPr>
          <w:rFonts w:cstheme="minorHAnsi"/>
          <w:b/>
          <w:bCs/>
        </w:rPr>
        <w:t>3</w:t>
      </w:r>
      <w:r w:rsidR="005557F0" w:rsidRPr="003619B1">
        <w:rPr>
          <w:rFonts w:cstheme="minorHAnsi"/>
          <w:b/>
          <w:bCs/>
        </w:rPr>
        <w:t>1</w:t>
      </w:r>
      <w:r w:rsidRPr="003619B1">
        <w:rPr>
          <w:rFonts w:cstheme="minorHAnsi"/>
          <w:b/>
          <w:bCs/>
        </w:rPr>
        <w:t xml:space="preserve"> for Q4-To-Q8 Switches –</w:t>
      </w:r>
      <w:r w:rsidR="00727688" w:rsidRPr="003619B1">
        <w:rPr>
          <w:rFonts w:cstheme="minorHAnsi"/>
          <w:b/>
          <w:bCs/>
        </w:rPr>
        <w:t xml:space="preserve"> </w:t>
      </w:r>
      <w:r w:rsidR="00462DF4" w:rsidRPr="003619B1">
        <w:rPr>
          <w:rFonts w:cstheme="minorHAnsi"/>
          <w:b/>
          <w:bCs/>
        </w:rPr>
        <w:t xml:space="preserve">Exclusive to Case, </w:t>
      </w:r>
      <w:r w:rsidRPr="003619B1">
        <w:rPr>
          <w:rFonts w:cstheme="minorHAnsi"/>
          <w:b/>
          <w:bCs/>
        </w:rPr>
        <w:t>Decision to Switch]</w:t>
      </w:r>
    </w:p>
    <w:p w14:paraId="7904D3EA" w14:textId="2459666F" w:rsidR="003A2CED" w:rsidRPr="003619B1" w:rsidRDefault="003A2CED" w:rsidP="00EA2532">
      <w:pPr>
        <w:pStyle w:val="NoSpacing"/>
        <w:rPr>
          <w:rFonts w:cstheme="minorHAnsi"/>
          <w:b/>
          <w:bCs/>
        </w:rPr>
      </w:pPr>
      <w:r w:rsidRPr="003619B1">
        <w:rPr>
          <w:rFonts w:cstheme="minorHAnsi"/>
          <w:b/>
          <w:bCs/>
        </w:rPr>
        <w:t>[Skip To Q</w:t>
      </w:r>
      <w:r w:rsidR="00727688" w:rsidRPr="003619B1">
        <w:rPr>
          <w:rFonts w:cstheme="minorHAnsi"/>
          <w:b/>
          <w:bCs/>
        </w:rPr>
        <w:t>3</w:t>
      </w:r>
      <w:r w:rsidR="005557F0" w:rsidRPr="003619B1">
        <w:rPr>
          <w:rFonts w:cstheme="minorHAnsi"/>
          <w:b/>
          <w:bCs/>
        </w:rPr>
        <w:t>2</w:t>
      </w:r>
      <w:r w:rsidRPr="003619B1">
        <w:rPr>
          <w:rFonts w:cstheme="minorHAnsi"/>
          <w:b/>
          <w:bCs/>
        </w:rPr>
        <w:t xml:space="preserve"> for Discontinuation Cases – </w:t>
      </w:r>
      <w:r w:rsidR="00462DF4" w:rsidRPr="003619B1">
        <w:rPr>
          <w:rFonts w:cstheme="minorHAnsi"/>
          <w:b/>
          <w:bCs/>
        </w:rPr>
        <w:t xml:space="preserve">Exclusive to Case, </w:t>
      </w:r>
      <w:r w:rsidRPr="003619B1">
        <w:rPr>
          <w:rFonts w:cstheme="minorHAnsi"/>
          <w:b/>
          <w:bCs/>
        </w:rPr>
        <w:t xml:space="preserve">Decision </w:t>
      </w:r>
      <w:r w:rsidR="001E5FCB" w:rsidRPr="003619B1">
        <w:rPr>
          <w:rFonts w:cstheme="minorHAnsi"/>
          <w:b/>
          <w:bCs/>
        </w:rPr>
        <w:t>to Stop</w:t>
      </w:r>
      <w:r w:rsidRPr="003619B1">
        <w:rPr>
          <w:rFonts w:cstheme="minorHAnsi"/>
          <w:b/>
          <w:bCs/>
        </w:rPr>
        <w:t>]</w:t>
      </w:r>
    </w:p>
    <w:p w14:paraId="4CFFAED8" w14:textId="77777777" w:rsidR="001E5FCB" w:rsidRPr="003619B1" w:rsidRDefault="001E5FCB" w:rsidP="001E5FCB">
      <w:pPr>
        <w:rPr>
          <w:sz w:val="22"/>
          <w:szCs w:val="22"/>
        </w:rPr>
      </w:pPr>
    </w:p>
    <w:p w14:paraId="175ECD40" w14:textId="0F740C06" w:rsidR="008F2970" w:rsidRPr="003619B1" w:rsidRDefault="00957FA8" w:rsidP="00F03918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3619B1">
        <w:rPr>
          <w:rFonts w:cstheme="minorHAnsi"/>
          <w:sz w:val="22"/>
          <w:szCs w:val="22"/>
        </w:rPr>
        <w:t>[Ask Switch Cases] I understand you switched from monthly injections to every 2-month injections. Tell me how that came about.</w:t>
      </w:r>
    </w:p>
    <w:p w14:paraId="7A6E8585" w14:textId="77777777" w:rsidR="00A73EF7" w:rsidRPr="003619B1" w:rsidRDefault="008F2970" w:rsidP="00A73EF7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sz w:val="22"/>
          <w:szCs w:val="22"/>
        </w:rPr>
        <w:t>Who did you talk with when you were still considering switching? How did they help inform your decision?</w:t>
      </w:r>
    </w:p>
    <w:p w14:paraId="6C8CC314" w14:textId="57B29E44" w:rsidR="00A73EF7" w:rsidRPr="003619B1" w:rsidRDefault="00A73EF7" w:rsidP="00A73EF7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sz w:val="22"/>
          <w:szCs w:val="22"/>
        </w:rPr>
        <w:t>Was it a logical or emotional decision, or both? Tell me about that.</w:t>
      </w:r>
    </w:p>
    <w:p w14:paraId="46CAC3C0" w14:textId="77777777" w:rsidR="008F2970" w:rsidRPr="003619B1" w:rsidRDefault="008F2970" w:rsidP="008F2970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sz w:val="22"/>
          <w:szCs w:val="22"/>
        </w:rPr>
        <w:lastRenderedPageBreak/>
        <w:t>Right before you switched, w</w:t>
      </w:r>
      <w:r w:rsidRPr="003619B1">
        <w:rPr>
          <w:rFonts w:cstheme="minorHAnsi"/>
          <w:sz w:val="22"/>
          <w:szCs w:val="22"/>
        </w:rPr>
        <w:t>hat, if anything, did you like about monthly LAI-ART? What did you not like about it? How did switching address these downsides?</w:t>
      </w:r>
    </w:p>
    <w:p w14:paraId="22D9BCB5" w14:textId="162C8E1A" w:rsidR="008F2970" w:rsidRPr="003619B1" w:rsidRDefault="00B20920" w:rsidP="00877883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Can</w:t>
      </w:r>
      <w:r w:rsidR="008F2970" w:rsidRPr="003619B1">
        <w:rPr>
          <w:rFonts w:cstheme="minorHAnsi"/>
        </w:rPr>
        <w:t xml:space="preserve"> you imagine a </w:t>
      </w:r>
      <w:r w:rsidRPr="003619B1">
        <w:rPr>
          <w:rFonts w:cstheme="minorHAnsi"/>
        </w:rPr>
        <w:t>time</w:t>
      </w:r>
      <w:r w:rsidR="008F2970" w:rsidRPr="003619B1">
        <w:rPr>
          <w:rFonts w:cstheme="minorHAnsi"/>
        </w:rPr>
        <w:t xml:space="preserve"> where you would want to switch back to monthly injection</w:t>
      </w:r>
      <w:r w:rsidRPr="003619B1">
        <w:rPr>
          <w:rFonts w:cstheme="minorHAnsi"/>
        </w:rPr>
        <w:t>s</w:t>
      </w:r>
      <w:r w:rsidR="008F2970" w:rsidRPr="003619B1">
        <w:rPr>
          <w:rFonts w:cstheme="minorHAnsi"/>
        </w:rPr>
        <w:t>?</w:t>
      </w:r>
    </w:p>
    <w:p w14:paraId="14DDB152" w14:textId="77777777" w:rsidR="0008297E" w:rsidRPr="003619B1" w:rsidRDefault="0008297E" w:rsidP="0008297E">
      <w:pPr>
        <w:pStyle w:val="NoSpacing"/>
        <w:rPr>
          <w:rFonts w:cstheme="minorHAnsi"/>
          <w:b/>
          <w:bCs/>
        </w:rPr>
      </w:pPr>
    </w:p>
    <w:p w14:paraId="3F3D9D11" w14:textId="44BE9988" w:rsidR="002950DE" w:rsidRPr="003619B1" w:rsidRDefault="00957FA8" w:rsidP="001E5FCB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3619B1">
        <w:rPr>
          <w:rFonts w:cstheme="minorHAnsi"/>
          <w:sz w:val="22"/>
          <w:szCs w:val="22"/>
        </w:rPr>
        <w:t>[Ask Discontinuation Cases] I understand you are no longer getting injections. Tell me how that came about.</w:t>
      </w:r>
    </w:p>
    <w:p w14:paraId="3FB4B27C" w14:textId="77777777" w:rsidR="009512D0" w:rsidRPr="003619B1" w:rsidRDefault="008E5250" w:rsidP="009512D0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sz w:val="22"/>
          <w:szCs w:val="22"/>
        </w:rPr>
        <w:t>Who did you talk with when you wanted to/had to stop taking Cabenuva? How did they help inform your decision?</w:t>
      </w:r>
    </w:p>
    <w:p w14:paraId="35FDF8A9" w14:textId="77777777" w:rsidR="00754B51" w:rsidRPr="003619B1" w:rsidRDefault="00754B51" w:rsidP="00754B51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sz w:val="22"/>
          <w:szCs w:val="22"/>
        </w:rPr>
        <w:t>Was it a logical or emotional decision, or both? Tell me about that.</w:t>
      </w:r>
    </w:p>
    <w:p w14:paraId="59FE9D43" w14:textId="7356D37A" w:rsidR="00D45ACF" w:rsidRPr="003619B1" w:rsidRDefault="005675C1" w:rsidP="00D45ACF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sz w:val="22"/>
          <w:szCs w:val="22"/>
        </w:rPr>
        <w:t xml:space="preserve">At the end, </w:t>
      </w:r>
      <w:r w:rsidRPr="003619B1">
        <w:rPr>
          <w:rFonts w:cstheme="minorHAnsi"/>
          <w:sz w:val="22"/>
          <w:szCs w:val="22"/>
        </w:rPr>
        <w:t xml:space="preserve">what did you like about LAI-ART? What did you not like about it? </w:t>
      </w:r>
      <w:r w:rsidR="00CE1ED1" w:rsidRPr="003619B1">
        <w:rPr>
          <w:rFonts w:cstheme="minorHAnsi"/>
          <w:sz w:val="22"/>
          <w:szCs w:val="22"/>
        </w:rPr>
        <w:t>At what point in the process did you start to feel like it was not worth it?</w:t>
      </w:r>
    </w:p>
    <w:p w14:paraId="1CA839A5" w14:textId="50DC25C2" w:rsidR="00D45ACF" w:rsidRPr="003619B1" w:rsidRDefault="005675C1" w:rsidP="00D45ACF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rFonts w:cstheme="minorHAnsi"/>
          <w:sz w:val="22"/>
          <w:szCs w:val="22"/>
        </w:rPr>
        <w:t xml:space="preserve">Could you imagine a </w:t>
      </w:r>
      <w:r w:rsidR="00B20920" w:rsidRPr="003619B1">
        <w:rPr>
          <w:rFonts w:cstheme="minorHAnsi"/>
          <w:sz w:val="22"/>
          <w:szCs w:val="22"/>
        </w:rPr>
        <w:t>time</w:t>
      </w:r>
      <w:r w:rsidRPr="003619B1">
        <w:rPr>
          <w:rFonts w:cstheme="minorHAnsi"/>
          <w:sz w:val="22"/>
          <w:szCs w:val="22"/>
        </w:rPr>
        <w:t xml:space="preserve"> where you would want to </w:t>
      </w:r>
      <w:r w:rsidR="00E11764" w:rsidRPr="003619B1">
        <w:rPr>
          <w:rFonts w:cstheme="minorHAnsi"/>
          <w:sz w:val="22"/>
          <w:szCs w:val="22"/>
        </w:rPr>
        <w:t>go back</w:t>
      </w:r>
      <w:r w:rsidRPr="003619B1">
        <w:rPr>
          <w:rFonts w:cstheme="minorHAnsi"/>
          <w:sz w:val="22"/>
          <w:szCs w:val="22"/>
        </w:rPr>
        <w:t xml:space="preserve"> </w:t>
      </w:r>
      <w:r w:rsidR="00E11764" w:rsidRPr="003619B1">
        <w:rPr>
          <w:rFonts w:cstheme="minorHAnsi"/>
          <w:sz w:val="22"/>
          <w:szCs w:val="22"/>
        </w:rPr>
        <w:t xml:space="preserve">to </w:t>
      </w:r>
      <w:r w:rsidR="00B20920" w:rsidRPr="003619B1">
        <w:rPr>
          <w:rFonts w:cstheme="minorHAnsi"/>
          <w:sz w:val="22"/>
          <w:szCs w:val="22"/>
        </w:rPr>
        <w:t>being on the</w:t>
      </w:r>
      <w:r w:rsidR="00E11764" w:rsidRPr="003619B1">
        <w:rPr>
          <w:rFonts w:cstheme="minorHAnsi"/>
          <w:sz w:val="22"/>
          <w:szCs w:val="22"/>
        </w:rPr>
        <w:t xml:space="preserve"> shot</w:t>
      </w:r>
      <w:r w:rsidRPr="003619B1">
        <w:rPr>
          <w:rFonts w:cstheme="minorHAnsi"/>
          <w:sz w:val="22"/>
          <w:szCs w:val="22"/>
        </w:rPr>
        <w:t>?</w:t>
      </w:r>
    </w:p>
    <w:p w14:paraId="2AE66980" w14:textId="77777777" w:rsidR="003B0E62" w:rsidRPr="003619B1" w:rsidRDefault="003B0E62" w:rsidP="002950DE">
      <w:pPr>
        <w:pStyle w:val="NoSpacing"/>
        <w:rPr>
          <w:rFonts w:cstheme="minorHAnsi"/>
        </w:rPr>
      </w:pPr>
    </w:p>
    <w:p w14:paraId="5FB6F81B" w14:textId="1A6081EF" w:rsidR="008F2970" w:rsidRPr="003619B1" w:rsidRDefault="008F2970" w:rsidP="008F2970">
      <w:pPr>
        <w:pStyle w:val="NoSpacing"/>
        <w:rPr>
          <w:rFonts w:cstheme="minorHAnsi"/>
        </w:rPr>
      </w:pPr>
      <w:r w:rsidRPr="003619B1">
        <w:rPr>
          <w:rFonts w:cstheme="minorHAnsi"/>
          <w:b/>
          <w:bCs/>
        </w:rPr>
        <w:t>[Skip To Q</w:t>
      </w:r>
      <w:r w:rsidR="00727688" w:rsidRPr="003619B1">
        <w:rPr>
          <w:rFonts w:cstheme="minorHAnsi"/>
          <w:b/>
          <w:bCs/>
        </w:rPr>
        <w:t>3</w:t>
      </w:r>
      <w:r w:rsidR="005557F0" w:rsidRPr="003619B1">
        <w:rPr>
          <w:rFonts w:cstheme="minorHAnsi"/>
          <w:b/>
          <w:bCs/>
        </w:rPr>
        <w:t>3</w:t>
      </w:r>
      <w:r w:rsidRPr="003619B1">
        <w:rPr>
          <w:rFonts w:cstheme="minorHAnsi"/>
          <w:b/>
          <w:bCs/>
        </w:rPr>
        <w:t xml:space="preserve"> for Q4-To-Q8 Switches – </w:t>
      </w:r>
      <w:r w:rsidR="00462DF4" w:rsidRPr="003619B1">
        <w:rPr>
          <w:rFonts w:cstheme="minorHAnsi"/>
          <w:b/>
          <w:bCs/>
        </w:rPr>
        <w:t xml:space="preserve">Exclusive to Case, </w:t>
      </w:r>
      <w:r w:rsidRPr="003619B1">
        <w:rPr>
          <w:rFonts w:cstheme="minorHAnsi"/>
          <w:b/>
          <w:bCs/>
        </w:rPr>
        <w:t>Process for Switching]</w:t>
      </w:r>
    </w:p>
    <w:p w14:paraId="7DE8995E" w14:textId="110BD3E1" w:rsidR="008F2970" w:rsidRPr="003619B1" w:rsidRDefault="009226FC" w:rsidP="008F2970">
      <w:pPr>
        <w:rPr>
          <w:rFonts w:cstheme="minorHAnsi"/>
          <w:b/>
          <w:bCs/>
          <w:sz w:val="22"/>
          <w:szCs w:val="22"/>
        </w:rPr>
      </w:pPr>
      <w:r w:rsidRPr="003619B1">
        <w:rPr>
          <w:rFonts w:cstheme="minorHAnsi"/>
          <w:b/>
          <w:bCs/>
          <w:sz w:val="22"/>
          <w:szCs w:val="22"/>
        </w:rPr>
        <w:t>[Skip To Q</w:t>
      </w:r>
      <w:r w:rsidR="00727688" w:rsidRPr="003619B1">
        <w:rPr>
          <w:rFonts w:cstheme="minorHAnsi"/>
          <w:b/>
          <w:bCs/>
          <w:sz w:val="22"/>
          <w:szCs w:val="22"/>
        </w:rPr>
        <w:t>3</w:t>
      </w:r>
      <w:r w:rsidR="005557F0" w:rsidRPr="003619B1">
        <w:rPr>
          <w:rFonts w:cstheme="minorHAnsi"/>
          <w:b/>
          <w:bCs/>
          <w:sz w:val="22"/>
          <w:szCs w:val="22"/>
        </w:rPr>
        <w:t>4</w:t>
      </w:r>
      <w:r w:rsidR="00727688" w:rsidRPr="003619B1">
        <w:rPr>
          <w:rFonts w:cstheme="minorHAnsi"/>
          <w:b/>
          <w:bCs/>
          <w:sz w:val="22"/>
          <w:szCs w:val="22"/>
        </w:rPr>
        <w:t xml:space="preserve"> </w:t>
      </w:r>
      <w:r w:rsidR="002C79BE" w:rsidRPr="003619B1">
        <w:rPr>
          <w:rFonts w:cstheme="minorHAnsi"/>
          <w:b/>
          <w:bCs/>
          <w:sz w:val="22"/>
          <w:szCs w:val="22"/>
        </w:rPr>
        <w:t xml:space="preserve">- </w:t>
      </w:r>
      <w:r w:rsidR="00727688" w:rsidRPr="003619B1">
        <w:rPr>
          <w:rFonts w:cstheme="minorHAnsi"/>
          <w:b/>
          <w:bCs/>
          <w:sz w:val="22"/>
          <w:szCs w:val="22"/>
        </w:rPr>
        <w:t>Q3</w:t>
      </w:r>
      <w:r w:rsidR="002904FC" w:rsidRPr="003619B1">
        <w:rPr>
          <w:rFonts w:cstheme="minorHAnsi"/>
          <w:b/>
          <w:bCs/>
          <w:sz w:val="22"/>
          <w:szCs w:val="22"/>
        </w:rPr>
        <w:t>6</w:t>
      </w:r>
      <w:r w:rsidRPr="003619B1">
        <w:rPr>
          <w:rFonts w:cstheme="minorHAnsi"/>
          <w:b/>
          <w:bCs/>
          <w:sz w:val="22"/>
          <w:szCs w:val="22"/>
        </w:rPr>
        <w:t xml:space="preserve"> for Discontinuation Cases – </w:t>
      </w:r>
      <w:r w:rsidR="00462DF4" w:rsidRPr="003619B1">
        <w:rPr>
          <w:rFonts w:cstheme="minorHAnsi"/>
          <w:b/>
          <w:bCs/>
          <w:sz w:val="22"/>
          <w:szCs w:val="22"/>
        </w:rPr>
        <w:t xml:space="preserve">Exclusive to Case, </w:t>
      </w:r>
      <w:r w:rsidRPr="003619B1">
        <w:rPr>
          <w:rFonts w:cstheme="minorHAnsi"/>
          <w:b/>
          <w:bCs/>
          <w:sz w:val="22"/>
          <w:szCs w:val="22"/>
        </w:rPr>
        <w:t>Process for Stopping]</w:t>
      </w:r>
    </w:p>
    <w:p w14:paraId="62D16683" w14:textId="77777777" w:rsidR="009226FC" w:rsidRPr="003619B1" w:rsidRDefault="009226FC" w:rsidP="008F2970">
      <w:pPr>
        <w:rPr>
          <w:sz w:val="22"/>
          <w:szCs w:val="22"/>
        </w:rPr>
      </w:pPr>
    </w:p>
    <w:p w14:paraId="2C97EF1A" w14:textId="45DAA58C" w:rsidR="008E64E3" w:rsidRPr="003619B1" w:rsidRDefault="00957FA8" w:rsidP="008E64E3">
      <w:pPr>
        <w:pStyle w:val="ListParagraph"/>
        <w:numPr>
          <w:ilvl w:val="0"/>
          <w:numId w:val="4"/>
        </w:numPr>
        <w:rPr>
          <w:sz w:val="22"/>
          <w:szCs w:val="22"/>
        </w:rPr>
      </w:pPr>
      <w:r w:rsidRPr="003619B1">
        <w:rPr>
          <w:rFonts w:cstheme="minorHAnsi"/>
          <w:sz w:val="22"/>
          <w:szCs w:val="22"/>
        </w:rPr>
        <w:t xml:space="preserve">[Ask Switch Cases] </w:t>
      </w:r>
      <w:r w:rsidR="008F2970" w:rsidRPr="003619B1">
        <w:rPr>
          <w:sz w:val="22"/>
          <w:szCs w:val="22"/>
        </w:rPr>
        <w:t>What was switching like for you?</w:t>
      </w:r>
      <w:r w:rsidR="00E11764" w:rsidRPr="003619B1">
        <w:rPr>
          <w:sz w:val="22"/>
          <w:szCs w:val="22"/>
        </w:rPr>
        <w:t xml:space="preserve"> If I was thinking of doing the same, </w:t>
      </w:r>
      <w:r w:rsidR="00A75B2A" w:rsidRPr="003619B1">
        <w:rPr>
          <w:sz w:val="22"/>
          <w:szCs w:val="22"/>
        </w:rPr>
        <w:t>how should I prepare</w:t>
      </w:r>
      <w:r w:rsidR="009809EB" w:rsidRPr="003619B1">
        <w:rPr>
          <w:sz w:val="22"/>
          <w:szCs w:val="22"/>
        </w:rPr>
        <w:t>?</w:t>
      </w:r>
    </w:p>
    <w:p w14:paraId="553BC846" w14:textId="05AD9DA8" w:rsidR="000D0009" w:rsidRPr="003619B1" w:rsidRDefault="000D0009" w:rsidP="000D0009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rFonts w:cstheme="minorHAnsi"/>
          <w:sz w:val="22"/>
          <w:szCs w:val="22"/>
        </w:rPr>
        <w:t xml:space="preserve">What was it like talking to your doctor about </w:t>
      </w:r>
      <w:r w:rsidR="009631F5" w:rsidRPr="003619B1">
        <w:rPr>
          <w:rFonts w:cstheme="minorHAnsi"/>
          <w:sz w:val="22"/>
          <w:szCs w:val="22"/>
        </w:rPr>
        <w:t>switching</w:t>
      </w:r>
      <w:r w:rsidRPr="003619B1">
        <w:rPr>
          <w:rFonts w:cstheme="minorHAnsi"/>
          <w:sz w:val="22"/>
          <w:szCs w:val="22"/>
        </w:rPr>
        <w:t>? What was going through your mind at that time? How were you feeling?</w:t>
      </w:r>
    </w:p>
    <w:p w14:paraId="4D8AD800" w14:textId="77777777" w:rsidR="003B455D" w:rsidRPr="003619B1" w:rsidRDefault="000C4194" w:rsidP="003B455D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sz w:val="22"/>
          <w:szCs w:val="22"/>
        </w:rPr>
        <w:t xml:space="preserve">What was your understanding about the process </w:t>
      </w:r>
      <w:r w:rsidR="008E64E3" w:rsidRPr="003619B1">
        <w:rPr>
          <w:sz w:val="22"/>
          <w:szCs w:val="22"/>
        </w:rPr>
        <w:t xml:space="preserve">(what would happen and what you would need to do) </w:t>
      </w:r>
      <w:r w:rsidRPr="003619B1">
        <w:rPr>
          <w:sz w:val="22"/>
          <w:szCs w:val="22"/>
        </w:rPr>
        <w:t xml:space="preserve">for </w:t>
      </w:r>
      <w:r w:rsidR="003B0E62" w:rsidRPr="003619B1">
        <w:rPr>
          <w:sz w:val="22"/>
          <w:szCs w:val="22"/>
        </w:rPr>
        <w:t>switching</w:t>
      </w:r>
      <w:r w:rsidRPr="003619B1">
        <w:rPr>
          <w:sz w:val="22"/>
          <w:szCs w:val="22"/>
        </w:rPr>
        <w:t>?</w:t>
      </w:r>
      <w:r w:rsidR="009226FC" w:rsidRPr="003619B1">
        <w:rPr>
          <w:sz w:val="22"/>
          <w:szCs w:val="22"/>
        </w:rPr>
        <w:t xml:space="preserve"> </w:t>
      </w:r>
      <w:r w:rsidR="009226FC" w:rsidRPr="003619B1">
        <w:rPr>
          <w:rFonts w:cstheme="minorHAnsi"/>
          <w:sz w:val="22"/>
          <w:szCs w:val="22"/>
        </w:rPr>
        <w:t>Was there anything you did not expect or that surprised you?</w:t>
      </w:r>
      <w:r w:rsidR="008E64E3" w:rsidRPr="003619B1">
        <w:rPr>
          <w:rFonts w:cstheme="minorHAnsi"/>
          <w:sz w:val="22"/>
          <w:szCs w:val="22"/>
        </w:rPr>
        <w:t xml:space="preserve"> </w:t>
      </w:r>
      <w:r w:rsidR="008E64E3" w:rsidRPr="003619B1">
        <w:rPr>
          <w:sz w:val="22"/>
          <w:szCs w:val="22"/>
        </w:rPr>
        <w:t>How involved or how much effort did it require?</w:t>
      </w:r>
    </w:p>
    <w:p w14:paraId="5ECA8DA8" w14:textId="57D7E9B1" w:rsidR="009809EB" w:rsidRPr="003619B1" w:rsidRDefault="009809EB" w:rsidP="003B455D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rFonts w:cstheme="minorHAnsi"/>
          <w:sz w:val="22"/>
          <w:szCs w:val="22"/>
        </w:rPr>
        <w:t xml:space="preserve">What, if anything, could have made your </w:t>
      </w:r>
      <w:r w:rsidR="003B455D" w:rsidRPr="003619B1">
        <w:rPr>
          <w:rFonts w:cstheme="minorHAnsi"/>
          <w:sz w:val="22"/>
          <w:szCs w:val="22"/>
        </w:rPr>
        <w:t>switching experience</w:t>
      </w:r>
      <w:r w:rsidRPr="003619B1">
        <w:rPr>
          <w:rFonts w:cstheme="minorHAnsi"/>
          <w:sz w:val="22"/>
          <w:szCs w:val="22"/>
        </w:rPr>
        <w:t xml:space="preserve"> better?</w:t>
      </w:r>
    </w:p>
    <w:p w14:paraId="576DA97C" w14:textId="77777777" w:rsidR="008F2970" w:rsidRPr="003619B1" w:rsidRDefault="008F2970" w:rsidP="003B455D">
      <w:pPr>
        <w:pStyle w:val="NoSpacing"/>
        <w:rPr>
          <w:rFonts w:cstheme="minorHAnsi"/>
        </w:rPr>
      </w:pPr>
    </w:p>
    <w:p w14:paraId="053D57D6" w14:textId="4BAD5741" w:rsidR="00C92D9C" w:rsidRPr="003619B1" w:rsidRDefault="003D6DBA" w:rsidP="008F2970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2950DE" w:rsidRPr="003619B1">
        <w:t xml:space="preserve">What </w:t>
      </w:r>
      <w:r w:rsidR="008E5250" w:rsidRPr="003619B1">
        <w:t xml:space="preserve">was </w:t>
      </w:r>
      <w:r w:rsidR="00E11764" w:rsidRPr="003619B1">
        <w:t>stopping LAI like for you?</w:t>
      </w:r>
      <w:r w:rsidR="00C92D9C" w:rsidRPr="003619B1">
        <w:t xml:space="preserve"> If I was thinking of doing the same, </w:t>
      </w:r>
      <w:r w:rsidR="00A75B2A" w:rsidRPr="003619B1">
        <w:t>how should I prepare</w:t>
      </w:r>
      <w:r w:rsidR="00C92D9C" w:rsidRPr="003619B1">
        <w:t>?</w:t>
      </w:r>
    </w:p>
    <w:p w14:paraId="280F0035" w14:textId="13F7E492" w:rsidR="008E64E3" w:rsidRPr="003619B1" w:rsidRDefault="008E64E3" w:rsidP="008E64E3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rFonts w:cstheme="minorHAnsi"/>
          <w:sz w:val="22"/>
          <w:szCs w:val="22"/>
        </w:rPr>
        <w:t xml:space="preserve">What was it like talking to your doctor about stopping the injections? What was going through your mind at that time? How were you feeling? </w:t>
      </w:r>
    </w:p>
    <w:p w14:paraId="4ECF09AD" w14:textId="11D267D5" w:rsidR="008E64E3" w:rsidRPr="003619B1" w:rsidRDefault="009226FC" w:rsidP="008E64E3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sz w:val="22"/>
          <w:szCs w:val="22"/>
        </w:rPr>
        <w:t xml:space="preserve">What was your understanding about the process </w:t>
      </w:r>
      <w:r w:rsidR="008E64E3" w:rsidRPr="003619B1">
        <w:rPr>
          <w:sz w:val="22"/>
          <w:szCs w:val="22"/>
        </w:rPr>
        <w:t xml:space="preserve">(what would happen and what you would need to do) </w:t>
      </w:r>
      <w:r w:rsidRPr="003619B1">
        <w:rPr>
          <w:sz w:val="22"/>
          <w:szCs w:val="22"/>
        </w:rPr>
        <w:t xml:space="preserve">for stopping? </w:t>
      </w:r>
      <w:r w:rsidRPr="003619B1">
        <w:rPr>
          <w:rFonts w:cstheme="minorHAnsi"/>
          <w:sz w:val="22"/>
          <w:szCs w:val="22"/>
        </w:rPr>
        <w:t>Was there anything you did not expect or that surprised you?</w:t>
      </w:r>
      <w:r w:rsidR="008E64E3" w:rsidRPr="003619B1">
        <w:rPr>
          <w:rFonts w:cstheme="minorHAnsi"/>
          <w:sz w:val="22"/>
          <w:szCs w:val="22"/>
        </w:rPr>
        <w:t xml:space="preserve"> </w:t>
      </w:r>
      <w:r w:rsidR="008E64E3" w:rsidRPr="003619B1">
        <w:rPr>
          <w:sz w:val="22"/>
          <w:szCs w:val="22"/>
        </w:rPr>
        <w:t xml:space="preserve">How involved or how much effort did </w:t>
      </w:r>
      <w:r w:rsidR="003B455D" w:rsidRPr="003619B1">
        <w:rPr>
          <w:sz w:val="22"/>
          <w:szCs w:val="22"/>
        </w:rPr>
        <w:t>it</w:t>
      </w:r>
      <w:r w:rsidR="008E64E3" w:rsidRPr="003619B1">
        <w:rPr>
          <w:sz w:val="22"/>
          <w:szCs w:val="22"/>
        </w:rPr>
        <w:t xml:space="preserve"> require?</w:t>
      </w:r>
    </w:p>
    <w:p w14:paraId="4FE60176" w14:textId="670435A4" w:rsidR="003B455D" w:rsidRPr="003619B1" w:rsidRDefault="003B455D" w:rsidP="003B455D">
      <w:pPr>
        <w:pStyle w:val="ListParagraph"/>
        <w:numPr>
          <w:ilvl w:val="1"/>
          <w:numId w:val="4"/>
        </w:numPr>
        <w:rPr>
          <w:sz w:val="22"/>
          <w:szCs w:val="22"/>
        </w:rPr>
      </w:pPr>
      <w:r w:rsidRPr="003619B1">
        <w:rPr>
          <w:rFonts w:cstheme="minorHAnsi"/>
          <w:sz w:val="22"/>
          <w:szCs w:val="22"/>
        </w:rPr>
        <w:t xml:space="preserve">What, if anything, could have made your </w:t>
      </w:r>
      <w:r w:rsidR="00727688" w:rsidRPr="003619B1">
        <w:rPr>
          <w:rFonts w:cstheme="minorHAnsi"/>
          <w:sz w:val="22"/>
          <w:szCs w:val="22"/>
        </w:rPr>
        <w:t>stopping</w:t>
      </w:r>
      <w:r w:rsidRPr="003619B1">
        <w:rPr>
          <w:rFonts w:cstheme="minorHAnsi"/>
          <w:sz w:val="22"/>
          <w:szCs w:val="22"/>
        </w:rPr>
        <w:t xml:space="preserve"> experience better?</w:t>
      </w:r>
    </w:p>
    <w:p w14:paraId="5C48DFBF" w14:textId="03BF5ECA" w:rsidR="000C4194" w:rsidRPr="003619B1" w:rsidRDefault="00373FEF" w:rsidP="00727688">
      <w:pPr>
        <w:tabs>
          <w:tab w:val="left" w:pos="8360"/>
        </w:tabs>
        <w:rPr>
          <w:sz w:val="22"/>
          <w:szCs w:val="22"/>
        </w:rPr>
      </w:pPr>
      <w:r w:rsidRPr="003619B1">
        <w:rPr>
          <w:sz w:val="22"/>
          <w:szCs w:val="22"/>
        </w:rPr>
        <w:tab/>
      </w:r>
    </w:p>
    <w:p w14:paraId="09D77D42" w14:textId="328C7442" w:rsidR="002950DE" w:rsidRPr="003619B1" w:rsidRDefault="003D6DBA" w:rsidP="00727688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9226FC" w:rsidRPr="003619B1">
        <w:t xml:space="preserve">What was it like </w:t>
      </w:r>
      <w:r w:rsidR="002950DE" w:rsidRPr="003619B1">
        <w:t>switching back to oral ART</w:t>
      </w:r>
      <w:r w:rsidR="008E5250" w:rsidRPr="003619B1">
        <w:t xml:space="preserve"> after being on the injection</w:t>
      </w:r>
      <w:r w:rsidR="002950DE" w:rsidRPr="003619B1">
        <w:t>?</w:t>
      </w:r>
    </w:p>
    <w:p w14:paraId="365BCF37" w14:textId="1521150B" w:rsidR="002950DE" w:rsidRPr="003619B1" w:rsidRDefault="008E5250" w:rsidP="008F297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How soon after stopping LAI did you start the pills? </w:t>
      </w:r>
      <w:r w:rsidR="00727688" w:rsidRPr="003619B1">
        <w:rPr>
          <w:rFonts w:cstheme="minorHAnsi"/>
        </w:rPr>
        <w:t>What are you taking now</w:t>
      </w:r>
      <w:r w:rsidR="002C79BE" w:rsidRPr="003619B1">
        <w:rPr>
          <w:rFonts w:cstheme="minorHAnsi"/>
        </w:rPr>
        <w:t xml:space="preserve"> (same or different </w:t>
      </w:r>
      <w:r w:rsidR="002904FC" w:rsidRPr="003619B1">
        <w:rPr>
          <w:rFonts w:cstheme="minorHAnsi"/>
        </w:rPr>
        <w:t xml:space="preserve">regimen </w:t>
      </w:r>
      <w:r w:rsidR="002C79BE" w:rsidRPr="003619B1">
        <w:rPr>
          <w:rFonts w:cstheme="minorHAnsi"/>
        </w:rPr>
        <w:t>than before)</w:t>
      </w:r>
      <w:r w:rsidR="00727688" w:rsidRPr="003619B1">
        <w:rPr>
          <w:rFonts w:cstheme="minorHAnsi"/>
        </w:rPr>
        <w:t xml:space="preserve">? </w:t>
      </w:r>
      <w:r w:rsidR="002950DE" w:rsidRPr="003619B1">
        <w:t>How is that going?</w:t>
      </w:r>
    </w:p>
    <w:p w14:paraId="7C1E2D68" w14:textId="77777777" w:rsidR="002C79BE" w:rsidRPr="003619B1" w:rsidRDefault="002C79BE" w:rsidP="002C79BE">
      <w:pPr>
        <w:pStyle w:val="NoSpacing"/>
        <w:ind w:left="1440"/>
        <w:rPr>
          <w:rFonts w:cstheme="minorHAnsi"/>
        </w:rPr>
      </w:pPr>
    </w:p>
    <w:p w14:paraId="6BB55904" w14:textId="168DDCDB" w:rsidR="002C79BE" w:rsidRPr="003619B1" w:rsidRDefault="003D6DBA" w:rsidP="002C79BE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2950DE" w:rsidRPr="003619B1">
        <w:rPr>
          <w:rFonts w:cstheme="minorHAnsi"/>
        </w:rPr>
        <w:t xml:space="preserve">Did your CD4 or VL change because of being on the shot? </w:t>
      </w:r>
      <w:r w:rsidR="002C79BE" w:rsidRPr="003619B1">
        <w:rPr>
          <w:rFonts w:cstheme="minorHAnsi"/>
        </w:rPr>
        <w:t>If yes, was this a factor in stopping?</w:t>
      </w:r>
    </w:p>
    <w:p w14:paraId="7930B733" w14:textId="3D0EFD9F" w:rsidR="002C79BE" w:rsidRPr="003619B1" w:rsidRDefault="002C79BE" w:rsidP="002C79BE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How soon did you realize your CD4/VL was changing? What was it like to get this news?</w:t>
      </w:r>
    </w:p>
    <w:p w14:paraId="72072BF2" w14:textId="2B987371" w:rsidR="009809EB" w:rsidRPr="003619B1" w:rsidRDefault="002C79BE" w:rsidP="009809EB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t>H</w:t>
      </w:r>
      <w:r w:rsidR="002950DE" w:rsidRPr="003619B1">
        <w:t xml:space="preserve">ow has </w:t>
      </w:r>
      <w:r w:rsidR="002904FC" w:rsidRPr="003619B1">
        <w:t>it</w:t>
      </w:r>
      <w:r w:rsidR="002950DE" w:rsidRPr="003619B1">
        <w:t xml:space="preserve"> been</w:t>
      </w:r>
      <w:r w:rsidR="00625981" w:rsidRPr="003619B1">
        <w:t>,</w:t>
      </w:r>
      <w:r w:rsidR="002950DE" w:rsidRPr="003619B1">
        <w:t xml:space="preserve"> getting back to your “usual levels” since switching back to oral ART?</w:t>
      </w:r>
    </w:p>
    <w:p w14:paraId="4F5EFF17" w14:textId="77777777" w:rsidR="009512D0" w:rsidRPr="003619B1" w:rsidRDefault="009512D0" w:rsidP="002904FC">
      <w:pPr>
        <w:pStyle w:val="NoSpacing"/>
        <w:rPr>
          <w:rFonts w:cstheme="minorHAnsi"/>
        </w:rPr>
      </w:pPr>
    </w:p>
    <w:p w14:paraId="01ABF550" w14:textId="5D5661BC" w:rsidR="005557F0" w:rsidRPr="003619B1" w:rsidRDefault="005557F0" w:rsidP="005557F0">
      <w:pPr>
        <w:rPr>
          <w:rFonts w:cstheme="minorHAnsi"/>
          <w:b/>
          <w:bCs/>
          <w:sz w:val="22"/>
          <w:szCs w:val="22"/>
        </w:rPr>
      </w:pPr>
      <w:r w:rsidRPr="003619B1">
        <w:rPr>
          <w:rFonts w:cstheme="minorHAnsi"/>
          <w:b/>
          <w:bCs/>
          <w:sz w:val="22"/>
          <w:szCs w:val="22"/>
        </w:rPr>
        <w:t xml:space="preserve">[Skip To Q39 </w:t>
      </w:r>
      <w:r w:rsidR="00CA6153" w:rsidRPr="003619B1">
        <w:rPr>
          <w:rFonts w:cstheme="minorHAnsi"/>
          <w:b/>
          <w:bCs/>
          <w:sz w:val="22"/>
          <w:szCs w:val="22"/>
        </w:rPr>
        <w:t>&amp;</w:t>
      </w:r>
      <w:r w:rsidRPr="003619B1">
        <w:rPr>
          <w:rFonts w:cstheme="minorHAnsi"/>
          <w:b/>
          <w:bCs/>
          <w:sz w:val="22"/>
          <w:szCs w:val="22"/>
        </w:rPr>
        <w:t xml:space="preserve"> Q40 for Discontinuation Cases – </w:t>
      </w:r>
      <w:r w:rsidR="00462DF4" w:rsidRPr="003619B1">
        <w:rPr>
          <w:rFonts w:cstheme="minorHAnsi"/>
          <w:b/>
          <w:bCs/>
          <w:sz w:val="22"/>
          <w:szCs w:val="22"/>
        </w:rPr>
        <w:t>Alternative</w:t>
      </w:r>
      <w:r w:rsidR="00CA6153" w:rsidRPr="003619B1">
        <w:rPr>
          <w:rFonts w:cstheme="minorHAnsi"/>
          <w:b/>
          <w:bCs/>
          <w:sz w:val="22"/>
          <w:szCs w:val="22"/>
        </w:rPr>
        <w:t>s</w:t>
      </w:r>
      <w:r w:rsidR="00462DF4" w:rsidRPr="003619B1">
        <w:rPr>
          <w:rFonts w:cstheme="minorHAnsi"/>
          <w:b/>
          <w:bCs/>
          <w:sz w:val="22"/>
          <w:szCs w:val="22"/>
        </w:rPr>
        <w:t xml:space="preserve"> </w:t>
      </w:r>
      <w:r w:rsidR="00CA6153" w:rsidRPr="003619B1">
        <w:rPr>
          <w:rFonts w:cstheme="minorHAnsi"/>
          <w:b/>
          <w:bCs/>
          <w:sz w:val="22"/>
          <w:szCs w:val="22"/>
        </w:rPr>
        <w:t xml:space="preserve">to </w:t>
      </w:r>
      <w:r w:rsidR="00462DF4" w:rsidRPr="003619B1">
        <w:rPr>
          <w:rFonts w:cstheme="minorHAnsi"/>
          <w:b/>
          <w:bCs/>
          <w:sz w:val="22"/>
          <w:szCs w:val="22"/>
        </w:rPr>
        <w:t xml:space="preserve">Q37 &amp; Q38, </w:t>
      </w:r>
      <w:r w:rsidRPr="003619B1">
        <w:rPr>
          <w:rFonts w:cstheme="minorHAnsi"/>
          <w:b/>
          <w:bCs/>
          <w:sz w:val="22"/>
          <w:szCs w:val="22"/>
        </w:rPr>
        <w:t>Persistence Issues]</w:t>
      </w:r>
    </w:p>
    <w:p w14:paraId="1F20C0F1" w14:textId="77777777" w:rsidR="005557F0" w:rsidRPr="003619B1" w:rsidRDefault="005557F0" w:rsidP="002904FC">
      <w:pPr>
        <w:pStyle w:val="NoSpacing"/>
        <w:rPr>
          <w:rFonts w:cstheme="minorHAnsi"/>
        </w:rPr>
      </w:pPr>
    </w:p>
    <w:p w14:paraId="4C490FE3" w14:textId="77777777" w:rsidR="002904FC" w:rsidRPr="003619B1" w:rsidRDefault="002904FC" w:rsidP="002904FC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Tell me about any challenges you have with getting your injection every month (or two months).</w:t>
      </w:r>
    </w:p>
    <w:p w14:paraId="39EFAF63" w14:textId="606C76B1" w:rsidR="002904FC" w:rsidRPr="003619B1" w:rsidRDefault="002904FC" w:rsidP="002904FC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makes it difficult to come in regularly? What makes it easy to come in regularly?</w:t>
      </w:r>
    </w:p>
    <w:p w14:paraId="7464ADEA" w14:textId="4C14907D" w:rsidR="002463B2" w:rsidRPr="003619B1" w:rsidRDefault="002463B2" w:rsidP="002463B2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Have you ever thought about going back on oral ART? Tell me about that.</w:t>
      </w:r>
    </w:p>
    <w:p w14:paraId="5CA8EB4E" w14:textId="77777777" w:rsidR="002904FC" w:rsidRPr="003619B1" w:rsidRDefault="002904FC" w:rsidP="002904FC">
      <w:pPr>
        <w:pStyle w:val="NoSpacing"/>
        <w:rPr>
          <w:rFonts w:cstheme="minorHAnsi"/>
        </w:rPr>
      </w:pPr>
    </w:p>
    <w:p w14:paraId="7F868E46" w14:textId="409C0487" w:rsidR="00352880" w:rsidRPr="003619B1" w:rsidRDefault="00352880" w:rsidP="00965ED2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What are</w:t>
      </w:r>
      <w:r w:rsidR="0089148A" w:rsidRPr="003619B1">
        <w:rPr>
          <w:rFonts w:cstheme="minorHAnsi"/>
        </w:rPr>
        <w:t xml:space="preserve"> </w:t>
      </w:r>
      <w:r w:rsidRPr="003619B1">
        <w:rPr>
          <w:rFonts w:cstheme="minorHAnsi"/>
        </w:rPr>
        <w:t>you supposed to do if you miss an injection appointment?</w:t>
      </w:r>
    </w:p>
    <w:p w14:paraId="4D018059" w14:textId="74C14A12" w:rsidR="001A2E70" w:rsidRPr="003619B1" w:rsidRDefault="00272BFB" w:rsidP="0047636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Have you ever missed or been late to an appointment?</w:t>
      </w:r>
      <w:r w:rsidR="00931E3E" w:rsidRPr="003619B1">
        <w:rPr>
          <w:rFonts w:cstheme="minorHAnsi"/>
        </w:rPr>
        <w:t xml:space="preserve"> What happened on those occasions? Who followed up with you?</w:t>
      </w:r>
    </w:p>
    <w:p w14:paraId="1F3D2B43" w14:textId="43E70C03" w:rsidR="00563E86" w:rsidRPr="003619B1" w:rsidRDefault="00563E86" w:rsidP="00563E86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Do you have back-up pills at home? If yes, how many do you have? When would you have to use them? Have you ever needed to go back on oral ART?</w:t>
      </w:r>
    </w:p>
    <w:p w14:paraId="593AD85F" w14:textId="77777777" w:rsidR="005557F0" w:rsidRPr="003619B1" w:rsidRDefault="005557F0" w:rsidP="005557F0">
      <w:pPr>
        <w:pStyle w:val="NoSpacing"/>
        <w:ind w:left="1080"/>
        <w:rPr>
          <w:rFonts w:cstheme="minorHAnsi"/>
        </w:rPr>
      </w:pPr>
    </w:p>
    <w:p w14:paraId="41DDB48F" w14:textId="767F8145" w:rsidR="005557F0" w:rsidRPr="003619B1" w:rsidRDefault="003D6DBA" w:rsidP="005557F0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5557F0" w:rsidRPr="003619B1">
        <w:rPr>
          <w:rFonts w:cstheme="minorHAnsi"/>
        </w:rPr>
        <w:t>Tell me about any challenges you had with getting your injection every month (or two months).</w:t>
      </w:r>
    </w:p>
    <w:p w14:paraId="7164AD5C" w14:textId="1D052ECF" w:rsidR="005557F0" w:rsidRPr="003619B1" w:rsidRDefault="005557F0" w:rsidP="005557F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made it difficult to come in regularly? What made it easy to come in regularly?</w:t>
      </w:r>
    </w:p>
    <w:p w14:paraId="3E5B9357" w14:textId="77777777" w:rsidR="005557F0" w:rsidRPr="003619B1" w:rsidRDefault="005557F0" w:rsidP="005557F0">
      <w:pPr>
        <w:pStyle w:val="NoSpacing"/>
        <w:rPr>
          <w:rFonts w:cstheme="minorHAnsi"/>
        </w:rPr>
      </w:pPr>
    </w:p>
    <w:p w14:paraId="5A304041" w14:textId="15B8D322" w:rsidR="005557F0" w:rsidRPr="003619B1" w:rsidRDefault="003D6DBA" w:rsidP="005557F0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5557F0" w:rsidRPr="003619B1">
        <w:rPr>
          <w:rFonts w:cstheme="minorHAnsi"/>
        </w:rPr>
        <w:t>What were you supposed to do if you missed an injection appointment?</w:t>
      </w:r>
    </w:p>
    <w:p w14:paraId="081DDAAE" w14:textId="63A0D4C7" w:rsidR="005557F0" w:rsidRPr="003619B1" w:rsidRDefault="005557F0" w:rsidP="005557F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Did you ever miss or were late to an appointment? What happened on those occasions? Who followed up with you?</w:t>
      </w:r>
    </w:p>
    <w:p w14:paraId="7C5AE940" w14:textId="7162A9C4" w:rsidR="005557F0" w:rsidRPr="003619B1" w:rsidRDefault="00462DF4" w:rsidP="005557F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Did</w:t>
      </w:r>
      <w:r w:rsidR="005557F0" w:rsidRPr="003619B1">
        <w:rPr>
          <w:rFonts w:cstheme="minorHAnsi"/>
        </w:rPr>
        <w:t xml:space="preserve"> you have back-up pills at home? If yes, how many </w:t>
      </w:r>
      <w:r w:rsidRPr="003619B1">
        <w:rPr>
          <w:rFonts w:cstheme="minorHAnsi"/>
        </w:rPr>
        <w:t>did</w:t>
      </w:r>
      <w:r w:rsidR="005557F0" w:rsidRPr="003619B1">
        <w:rPr>
          <w:rFonts w:cstheme="minorHAnsi"/>
        </w:rPr>
        <w:t xml:space="preserve"> you have? When </w:t>
      </w:r>
      <w:r w:rsidRPr="003619B1">
        <w:rPr>
          <w:rFonts w:cstheme="minorHAnsi"/>
        </w:rPr>
        <w:t>were</w:t>
      </w:r>
      <w:r w:rsidR="005557F0" w:rsidRPr="003619B1">
        <w:rPr>
          <w:rFonts w:cstheme="minorHAnsi"/>
        </w:rPr>
        <w:t xml:space="preserve"> you </w:t>
      </w:r>
      <w:r w:rsidRPr="003619B1">
        <w:rPr>
          <w:rFonts w:cstheme="minorHAnsi"/>
        </w:rPr>
        <w:t>supposed</w:t>
      </w:r>
      <w:r w:rsidR="005557F0" w:rsidRPr="003619B1">
        <w:rPr>
          <w:rFonts w:cstheme="minorHAnsi"/>
        </w:rPr>
        <w:t xml:space="preserve"> to use them? </w:t>
      </w:r>
      <w:r w:rsidRPr="003619B1">
        <w:rPr>
          <w:rFonts w:cstheme="minorHAnsi"/>
        </w:rPr>
        <w:t>Did</w:t>
      </w:r>
      <w:r w:rsidR="005557F0" w:rsidRPr="003619B1">
        <w:rPr>
          <w:rFonts w:cstheme="minorHAnsi"/>
        </w:rPr>
        <w:t xml:space="preserve"> you ever need to go back on oral ART?</w:t>
      </w:r>
    </w:p>
    <w:p w14:paraId="774F7A6D" w14:textId="0220CBFD" w:rsidR="00262B27" w:rsidRPr="003619B1" w:rsidRDefault="00262B27" w:rsidP="00FA3470">
      <w:pPr>
        <w:rPr>
          <w:sz w:val="22"/>
          <w:szCs w:val="22"/>
        </w:rPr>
      </w:pPr>
    </w:p>
    <w:p w14:paraId="43C37E9A" w14:textId="23DAFE63" w:rsidR="00334286" w:rsidRPr="003619B1" w:rsidRDefault="00334286" w:rsidP="00334286">
      <w:pPr>
        <w:rPr>
          <w:rFonts w:cstheme="minorHAnsi"/>
          <w:b/>
          <w:bCs/>
          <w:sz w:val="22"/>
          <w:szCs w:val="22"/>
          <w:u w:val="single"/>
        </w:rPr>
      </w:pPr>
      <w:r w:rsidRPr="003619B1">
        <w:rPr>
          <w:rFonts w:cstheme="minorHAnsi"/>
          <w:b/>
          <w:bCs/>
          <w:sz w:val="22"/>
          <w:szCs w:val="22"/>
          <w:u w:val="single"/>
        </w:rPr>
        <w:t>Psycho-</w:t>
      </w:r>
      <w:r w:rsidR="00067FC9" w:rsidRPr="003619B1">
        <w:rPr>
          <w:rFonts w:cstheme="minorHAnsi"/>
          <w:b/>
          <w:bCs/>
          <w:sz w:val="22"/>
          <w:szCs w:val="22"/>
          <w:u w:val="single"/>
        </w:rPr>
        <w:t>S</w:t>
      </w:r>
      <w:r w:rsidRPr="003619B1">
        <w:rPr>
          <w:rFonts w:cstheme="minorHAnsi"/>
          <w:b/>
          <w:bCs/>
          <w:sz w:val="22"/>
          <w:szCs w:val="22"/>
          <w:u w:val="single"/>
        </w:rPr>
        <w:t>ocial Impacts of LAI-ART</w:t>
      </w:r>
    </w:p>
    <w:p w14:paraId="64EF1901" w14:textId="643E1F5A" w:rsidR="00272C4C" w:rsidRPr="003619B1" w:rsidRDefault="00272C4C" w:rsidP="00272C4C">
      <w:pPr>
        <w:pStyle w:val="NoSpacing"/>
        <w:rPr>
          <w:rFonts w:cstheme="minorHAnsi"/>
        </w:rPr>
      </w:pPr>
      <w:r w:rsidRPr="003619B1">
        <w:rPr>
          <w:rFonts w:cstheme="minorHAnsi"/>
        </w:rPr>
        <w:t>Now we want to focus on how going on LAI-ART has impacted your life overall</w:t>
      </w:r>
      <w:r w:rsidR="00067A88" w:rsidRPr="003619B1">
        <w:rPr>
          <w:rFonts w:cstheme="minorHAnsi"/>
        </w:rPr>
        <w:t>, not just in terms of managing your HIV.</w:t>
      </w:r>
    </w:p>
    <w:p w14:paraId="041D3F49" w14:textId="77777777" w:rsidR="00272C4C" w:rsidRPr="003619B1" w:rsidRDefault="00272C4C" w:rsidP="00334286">
      <w:pPr>
        <w:rPr>
          <w:rFonts w:cstheme="minorHAnsi"/>
          <w:b/>
          <w:bCs/>
          <w:sz w:val="22"/>
          <w:szCs w:val="22"/>
        </w:rPr>
      </w:pPr>
    </w:p>
    <w:p w14:paraId="3D397820" w14:textId="77777777" w:rsidR="00CA6153" w:rsidRPr="003619B1" w:rsidRDefault="00957FA8" w:rsidP="0006044C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</w:rPr>
      </w:pPr>
      <w:r w:rsidRPr="003619B1">
        <w:rPr>
          <w:rFonts w:ascii="Calibri" w:eastAsia="Times New Roman" w:hAnsi="Calibri" w:cs="Calibri"/>
          <w:sz w:val="22"/>
          <w:szCs w:val="22"/>
          <w:shd w:val="clear" w:color="auto" w:fill="FFFFFF"/>
        </w:rPr>
        <w:t>For some people, switching from taking HIV medication every day to coming for injections has been no big deal – it’s just more convenient. While for others, this switch has been a very big deal not just a greater convenience, but it has impacted them emotionally. Please take a minute to consider what it has been like for you.</w:t>
      </w:r>
    </w:p>
    <w:p w14:paraId="4AADB382" w14:textId="435645F7" w:rsidR="00CA6153" w:rsidRPr="003619B1" w:rsidRDefault="00AF5668" w:rsidP="00CA6153">
      <w:pPr>
        <w:pStyle w:val="ListParagraph"/>
        <w:numPr>
          <w:ilvl w:val="1"/>
          <w:numId w:val="4"/>
        </w:numPr>
        <w:rPr>
          <w:rFonts w:cstheme="minorHAnsi"/>
          <w:sz w:val="22"/>
          <w:szCs w:val="22"/>
        </w:rPr>
      </w:pPr>
      <w:r w:rsidRPr="003619B1">
        <w:rPr>
          <w:rFonts w:cstheme="minorHAnsi"/>
          <w:sz w:val="22"/>
          <w:szCs w:val="22"/>
        </w:rPr>
        <w:t>What were your dreams or hopes for taking LAI?</w:t>
      </w:r>
      <w:r w:rsidR="00701089" w:rsidRPr="003619B1">
        <w:rPr>
          <w:rFonts w:cstheme="minorHAnsi"/>
          <w:sz w:val="22"/>
          <w:szCs w:val="22"/>
        </w:rPr>
        <w:t xml:space="preserve"> Have they come true?</w:t>
      </w:r>
    </w:p>
    <w:p w14:paraId="5C445157" w14:textId="70730388" w:rsidR="00CA6153" w:rsidRPr="003619B1" w:rsidRDefault="00AF5668" w:rsidP="00CA6153">
      <w:pPr>
        <w:pStyle w:val="ListParagraph"/>
        <w:numPr>
          <w:ilvl w:val="1"/>
          <w:numId w:val="4"/>
        </w:numPr>
        <w:rPr>
          <w:rFonts w:cstheme="minorHAnsi"/>
          <w:sz w:val="22"/>
          <w:szCs w:val="22"/>
        </w:rPr>
      </w:pPr>
      <w:r w:rsidRPr="003619B1">
        <w:rPr>
          <w:rFonts w:cstheme="minorHAnsi"/>
          <w:sz w:val="22"/>
          <w:szCs w:val="22"/>
        </w:rPr>
        <w:t>How did you imagine it would impact your health (physical</w:t>
      </w:r>
      <w:r w:rsidR="00701089" w:rsidRPr="003619B1">
        <w:rPr>
          <w:rFonts w:cstheme="minorHAnsi"/>
          <w:sz w:val="22"/>
          <w:szCs w:val="22"/>
        </w:rPr>
        <w:t xml:space="preserve"> and </w:t>
      </w:r>
      <w:r w:rsidRPr="003619B1">
        <w:rPr>
          <w:rFonts w:cstheme="minorHAnsi"/>
          <w:sz w:val="22"/>
          <w:szCs w:val="22"/>
        </w:rPr>
        <w:t>mental)?</w:t>
      </w:r>
    </w:p>
    <w:p w14:paraId="6269AD1F" w14:textId="0B2E0DFF" w:rsidR="00957FA8" w:rsidRPr="003619B1" w:rsidRDefault="00CA6153" w:rsidP="00CA6153">
      <w:pPr>
        <w:pStyle w:val="ListParagraph"/>
        <w:numPr>
          <w:ilvl w:val="1"/>
          <w:numId w:val="4"/>
        </w:numPr>
        <w:rPr>
          <w:rFonts w:cstheme="minorHAnsi"/>
          <w:sz w:val="22"/>
          <w:szCs w:val="22"/>
        </w:rPr>
      </w:pPr>
      <w:r w:rsidRPr="003619B1">
        <w:rPr>
          <w:rFonts w:cstheme="minorHAnsi"/>
          <w:sz w:val="22"/>
          <w:szCs w:val="22"/>
        </w:rPr>
        <w:t>How did you imagine it would impact your life (socially, sexually, etc.)?</w:t>
      </w:r>
    </w:p>
    <w:p w14:paraId="2697EEF4" w14:textId="77777777" w:rsidR="00663189" w:rsidRPr="003619B1" w:rsidRDefault="00663189" w:rsidP="00663189">
      <w:pPr>
        <w:rPr>
          <w:rFonts w:cstheme="minorHAnsi"/>
          <w:sz w:val="22"/>
          <w:szCs w:val="22"/>
        </w:rPr>
      </w:pPr>
    </w:p>
    <w:p w14:paraId="159C01F0" w14:textId="1BE8403A" w:rsidR="00F759DD" w:rsidRPr="003619B1" w:rsidRDefault="00F759DD" w:rsidP="00CA6153">
      <w:pPr>
        <w:rPr>
          <w:b/>
          <w:bCs/>
          <w:sz w:val="22"/>
          <w:szCs w:val="22"/>
        </w:rPr>
      </w:pPr>
      <w:r w:rsidRPr="003619B1">
        <w:rPr>
          <w:b/>
          <w:bCs/>
          <w:sz w:val="22"/>
          <w:szCs w:val="22"/>
        </w:rPr>
        <w:t>[Skip To Q</w:t>
      </w:r>
      <w:r w:rsidR="00B20920" w:rsidRPr="003619B1">
        <w:rPr>
          <w:b/>
          <w:bCs/>
          <w:sz w:val="22"/>
          <w:szCs w:val="22"/>
        </w:rPr>
        <w:t>43</w:t>
      </w:r>
      <w:r w:rsidRPr="003619B1">
        <w:rPr>
          <w:b/>
          <w:bCs/>
          <w:sz w:val="22"/>
          <w:szCs w:val="22"/>
        </w:rPr>
        <w:t xml:space="preserve"> for Discontinuation Cases – </w:t>
      </w:r>
      <w:r w:rsidR="00B20920" w:rsidRPr="003619B1">
        <w:rPr>
          <w:b/>
          <w:bCs/>
          <w:sz w:val="22"/>
          <w:szCs w:val="22"/>
        </w:rPr>
        <w:t xml:space="preserve">Alternative Q42, </w:t>
      </w:r>
      <w:r w:rsidR="00663189" w:rsidRPr="003619B1">
        <w:rPr>
          <w:b/>
          <w:bCs/>
          <w:sz w:val="22"/>
          <w:szCs w:val="22"/>
        </w:rPr>
        <w:t xml:space="preserve">Pill Burden and Other </w:t>
      </w:r>
      <w:r w:rsidRPr="003619B1">
        <w:rPr>
          <w:b/>
          <w:bCs/>
          <w:sz w:val="22"/>
          <w:szCs w:val="22"/>
        </w:rPr>
        <w:t>Benefits]</w:t>
      </w:r>
    </w:p>
    <w:p w14:paraId="3C00F1CD" w14:textId="77777777" w:rsidR="00F759DD" w:rsidRPr="003619B1" w:rsidRDefault="00F759DD" w:rsidP="00C14255">
      <w:pPr>
        <w:pStyle w:val="NoSpacing"/>
        <w:rPr>
          <w:rFonts w:cstheme="minorHAnsi"/>
        </w:rPr>
      </w:pPr>
    </w:p>
    <w:p w14:paraId="56C51D88" w14:textId="356C2824" w:rsidR="00AB5695" w:rsidRPr="003619B1" w:rsidRDefault="00334286" w:rsidP="00877883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How is it for you to have fewer </w:t>
      </w:r>
      <w:r w:rsidR="00CA6153" w:rsidRPr="003619B1">
        <w:rPr>
          <w:rFonts w:cstheme="minorHAnsi"/>
        </w:rPr>
        <w:t>(</w:t>
      </w:r>
      <w:r w:rsidRPr="003619B1">
        <w:rPr>
          <w:rFonts w:cstheme="minorHAnsi"/>
        </w:rPr>
        <w:t>or no</w:t>
      </w:r>
      <w:r w:rsidR="00CA6153" w:rsidRPr="003619B1">
        <w:rPr>
          <w:rFonts w:cstheme="minorHAnsi"/>
        </w:rPr>
        <w:t xml:space="preserve">) </w:t>
      </w:r>
      <w:r w:rsidRPr="003619B1">
        <w:rPr>
          <w:rFonts w:cstheme="minorHAnsi"/>
        </w:rPr>
        <w:t>daily pills? Has it impacted other parts of your life?</w:t>
      </w:r>
    </w:p>
    <w:p w14:paraId="5BCFBAC6" w14:textId="1D0BC360" w:rsidR="00AB5695" w:rsidRPr="003619B1" w:rsidRDefault="006C295A" w:rsidP="00570FD5">
      <w:pPr>
        <w:pStyle w:val="NoSpacing"/>
        <w:numPr>
          <w:ilvl w:val="0"/>
          <w:numId w:val="32"/>
        </w:numPr>
        <w:rPr>
          <w:rFonts w:cstheme="minorHAnsi"/>
        </w:rPr>
      </w:pPr>
      <w:r w:rsidRPr="003619B1">
        <w:rPr>
          <w:rFonts w:cstheme="minorHAnsi"/>
        </w:rPr>
        <w:t xml:space="preserve">Has </w:t>
      </w:r>
      <w:r w:rsidR="00663189" w:rsidRPr="003619B1">
        <w:rPr>
          <w:rFonts w:cstheme="minorHAnsi"/>
        </w:rPr>
        <w:t>LAI</w:t>
      </w:r>
      <w:r w:rsidRPr="003619B1">
        <w:rPr>
          <w:rFonts w:cstheme="minorHAnsi"/>
        </w:rPr>
        <w:t xml:space="preserve"> affected your sense of privacy around your HIV?</w:t>
      </w:r>
      <w:r w:rsidR="00261E47" w:rsidRPr="003619B1">
        <w:rPr>
          <w:rFonts w:cstheme="minorHAnsi"/>
        </w:rPr>
        <w:t xml:space="preserve"> How does it compare </w:t>
      </w:r>
      <w:r w:rsidR="00B20920" w:rsidRPr="003619B1">
        <w:rPr>
          <w:rFonts w:cstheme="minorHAnsi"/>
        </w:rPr>
        <w:t>to the time before LAI</w:t>
      </w:r>
      <w:r w:rsidR="00261E47" w:rsidRPr="003619B1">
        <w:rPr>
          <w:rFonts w:cstheme="minorHAnsi"/>
        </w:rPr>
        <w:t>?</w:t>
      </w:r>
    </w:p>
    <w:p w14:paraId="4562FFEC" w14:textId="509A582D" w:rsidR="00AB5695" w:rsidRPr="003619B1" w:rsidRDefault="006D7070" w:rsidP="00570FD5">
      <w:pPr>
        <w:pStyle w:val="NoSpacing"/>
        <w:numPr>
          <w:ilvl w:val="0"/>
          <w:numId w:val="32"/>
        </w:numPr>
        <w:rPr>
          <w:rFonts w:cstheme="minorHAnsi"/>
        </w:rPr>
      </w:pPr>
      <w:r w:rsidRPr="003619B1">
        <w:rPr>
          <w:rFonts w:cstheme="minorHAnsi"/>
        </w:rPr>
        <w:t xml:space="preserve">Has </w:t>
      </w:r>
      <w:r w:rsidR="00663189" w:rsidRPr="003619B1">
        <w:rPr>
          <w:rFonts w:cstheme="minorHAnsi"/>
        </w:rPr>
        <w:t>LAI</w:t>
      </w:r>
      <w:r w:rsidRPr="003619B1">
        <w:rPr>
          <w:rFonts w:cstheme="minorHAnsi"/>
        </w:rPr>
        <w:t xml:space="preserve"> affected your sense of </w:t>
      </w:r>
      <w:r w:rsidR="00E12ABE" w:rsidRPr="003619B1">
        <w:rPr>
          <w:rFonts w:cstheme="minorHAnsi"/>
        </w:rPr>
        <w:t>how safe HIV meds are for your body</w:t>
      </w:r>
      <w:r w:rsidRPr="003619B1">
        <w:rPr>
          <w:rFonts w:cstheme="minorHAnsi"/>
        </w:rPr>
        <w:t>?</w:t>
      </w:r>
      <w:r w:rsidR="00261E47" w:rsidRPr="003619B1">
        <w:rPr>
          <w:rFonts w:cstheme="minorHAnsi"/>
        </w:rPr>
        <w:t xml:space="preserve"> How does it compare </w:t>
      </w:r>
      <w:r w:rsidR="00B20920" w:rsidRPr="003619B1">
        <w:rPr>
          <w:rFonts w:cstheme="minorHAnsi"/>
        </w:rPr>
        <w:t>to the time before LAI</w:t>
      </w:r>
      <w:r w:rsidR="00261E47" w:rsidRPr="003619B1">
        <w:rPr>
          <w:rFonts w:cstheme="minorHAnsi"/>
        </w:rPr>
        <w:t>?</w:t>
      </w:r>
    </w:p>
    <w:p w14:paraId="25553AF0" w14:textId="1FADDAB6" w:rsidR="00E12ABE" w:rsidRPr="003619B1" w:rsidRDefault="007A78A1" w:rsidP="00570FD5">
      <w:pPr>
        <w:pStyle w:val="NoSpacing"/>
        <w:numPr>
          <w:ilvl w:val="0"/>
          <w:numId w:val="32"/>
        </w:numPr>
        <w:rPr>
          <w:rFonts w:cstheme="minorHAnsi"/>
        </w:rPr>
      </w:pPr>
      <w:r w:rsidRPr="003619B1">
        <w:rPr>
          <w:rFonts w:cstheme="minorHAnsi"/>
        </w:rPr>
        <w:t xml:space="preserve">Has </w:t>
      </w:r>
      <w:r w:rsidR="00663189" w:rsidRPr="003619B1">
        <w:rPr>
          <w:rFonts w:cstheme="minorHAnsi"/>
        </w:rPr>
        <w:t>LAI</w:t>
      </w:r>
      <w:r w:rsidRPr="003619B1">
        <w:rPr>
          <w:rFonts w:cstheme="minorHAnsi"/>
        </w:rPr>
        <w:t xml:space="preserve"> affected your sense of how much work you do to </w:t>
      </w:r>
      <w:r w:rsidR="00ED6FFA" w:rsidRPr="003619B1">
        <w:rPr>
          <w:rFonts w:cstheme="minorHAnsi"/>
        </w:rPr>
        <w:t>take care of</w:t>
      </w:r>
      <w:r w:rsidRPr="003619B1">
        <w:rPr>
          <w:rFonts w:cstheme="minorHAnsi"/>
        </w:rPr>
        <w:t xml:space="preserve"> your HIV? How does it compare </w:t>
      </w:r>
      <w:r w:rsidR="00B20920" w:rsidRPr="003619B1">
        <w:rPr>
          <w:rFonts w:cstheme="minorHAnsi"/>
        </w:rPr>
        <w:t>to the time before LAI</w:t>
      </w:r>
      <w:r w:rsidRPr="003619B1">
        <w:rPr>
          <w:rFonts w:cstheme="minorHAnsi"/>
        </w:rPr>
        <w:t>?</w:t>
      </w:r>
    </w:p>
    <w:p w14:paraId="22E76486" w14:textId="10D8729D" w:rsidR="00F759DD" w:rsidRPr="003619B1" w:rsidRDefault="00F759DD" w:rsidP="00F759DD">
      <w:pPr>
        <w:pStyle w:val="NoSpacing"/>
        <w:rPr>
          <w:rFonts w:cstheme="minorHAnsi"/>
        </w:rPr>
      </w:pPr>
    </w:p>
    <w:p w14:paraId="1993ECB0" w14:textId="39B8E345" w:rsidR="00F759DD" w:rsidRPr="003619B1" w:rsidRDefault="003D6DBA" w:rsidP="00877883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81751F" w:rsidRPr="003619B1">
        <w:rPr>
          <w:rFonts w:cstheme="minorHAnsi"/>
        </w:rPr>
        <w:t>What was it like to have to take</w:t>
      </w:r>
      <w:r w:rsidR="00F759DD" w:rsidRPr="003619B1">
        <w:rPr>
          <w:rFonts w:cstheme="minorHAnsi"/>
        </w:rPr>
        <w:t xml:space="preserve"> fewer or no daily pills? H</w:t>
      </w:r>
      <w:r w:rsidR="00045A2F" w:rsidRPr="003619B1">
        <w:rPr>
          <w:rFonts w:cstheme="minorHAnsi"/>
        </w:rPr>
        <w:t>ow</w:t>
      </w:r>
      <w:r w:rsidR="00F759DD" w:rsidRPr="003619B1">
        <w:rPr>
          <w:rFonts w:cstheme="minorHAnsi"/>
        </w:rPr>
        <w:t xml:space="preserve"> </w:t>
      </w:r>
      <w:r w:rsidR="0081751F" w:rsidRPr="003619B1">
        <w:rPr>
          <w:rFonts w:cstheme="minorHAnsi"/>
        </w:rPr>
        <w:t xml:space="preserve">did </w:t>
      </w:r>
      <w:r w:rsidR="00F759DD" w:rsidRPr="003619B1">
        <w:rPr>
          <w:rFonts w:cstheme="minorHAnsi"/>
        </w:rPr>
        <w:t xml:space="preserve">it </w:t>
      </w:r>
      <w:r w:rsidR="00247CE9" w:rsidRPr="003619B1">
        <w:rPr>
          <w:rFonts w:cstheme="minorHAnsi"/>
        </w:rPr>
        <w:t>impact</w:t>
      </w:r>
      <w:r w:rsidR="00F759DD" w:rsidRPr="003619B1">
        <w:rPr>
          <w:rFonts w:cstheme="minorHAnsi"/>
        </w:rPr>
        <w:t xml:space="preserve"> your life?</w:t>
      </w:r>
      <w:r w:rsidR="00045A2F" w:rsidRPr="003619B1">
        <w:rPr>
          <w:rFonts w:cstheme="minorHAnsi"/>
        </w:rPr>
        <w:t xml:space="preserve"> How does it feel having to go or choosing to </w:t>
      </w:r>
      <w:r w:rsidR="00AC74AE" w:rsidRPr="003619B1">
        <w:rPr>
          <w:rFonts w:cstheme="minorHAnsi"/>
        </w:rPr>
        <w:t xml:space="preserve">go </w:t>
      </w:r>
      <w:r w:rsidR="00045A2F" w:rsidRPr="003619B1">
        <w:rPr>
          <w:rFonts w:cstheme="minorHAnsi"/>
        </w:rPr>
        <w:t>back on oral ART?</w:t>
      </w:r>
    </w:p>
    <w:p w14:paraId="5AEBCF69" w14:textId="738835B5" w:rsidR="00F759DD" w:rsidRPr="003619B1" w:rsidRDefault="00B20920" w:rsidP="00222DDF">
      <w:pPr>
        <w:pStyle w:val="NoSpacing"/>
        <w:numPr>
          <w:ilvl w:val="0"/>
          <w:numId w:val="33"/>
        </w:numPr>
        <w:rPr>
          <w:rFonts w:cstheme="minorHAnsi"/>
        </w:rPr>
      </w:pPr>
      <w:r w:rsidRPr="003619B1">
        <w:rPr>
          <w:rFonts w:cstheme="minorHAnsi"/>
        </w:rPr>
        <w:t>Did</w:t>
      </w:r>
      <w:r w:rsidR="00F759DD" w:rsidRPr="003619B1">
        <w:rPr>
          <w:rFonts w:cstheme="minorHAnsi"/>
        </w:rPr>
        <w:t xml:space="preserve"> </w:t>
      </w:r>
      <w:r w:rsidR="00663189" w:rsidRPr="003619B1">
        <w:rPr>
          <w:rFonts w:cstheme="minorHAnsi"/>
        </w:rPr>
        <w:t>LAI</w:t>
      </w:r>
      <w:r w:rsidR="00F759DD" w:rsidRPr="003619B1">
        <w:rPr>
          <w:rFonts w:cstheme="minorHAnsi"/>
        </w:rPr>
        <w:t xml:space="preserve"> affect your sense of privacy around your HIV? How </w:t>
      </w:r>
      <w:r w:rsidRPr="003619B1">
        <w:rPr>
          <w:rFonts w:cstheme="minorHAnsi"/>
        </w:rPr>
        <w:t>did</w:t>
      </w:r>
      <w:r w:rsidR="00F759DD" w:rsidRPr="003619B1">
        <w:rPr>
          <w:rFonts w:cstheme="minorHAnsi"/>
        </w:rPr>
        <w:t xml:space="preserve"> it compare to </w:t>
      </w:r>
      <w:r w:rsidRPr="003619B1">
        <w:rPr>
          <w:rFonts w:cstheme="minorHAnsi"/>
        </w:rPr>
        <w:t>the time before LAI</w:t>
      </w:r>
      <w:r w:rsidR="00F759DD" w:rsidRPr="003619B1">
        <w:rPr>
          <w:rFonts w:cstheme="minorHAnsi"/>
        </w:rPr>
        <w:t>?</w:t>
      </w:r>
      <w:r w:rsidR="00222DDF" w:rsidRPr="003619B1">
        <w:rPr>
          <w:rFonts w:cstheme="minorHAnsi"/>
        </w:rPr>
        <w:t xml:space="preserve"> Have those feelings changed since going back on oral ART?</w:t>
      </w:r>
    </w:p>
    <w:p w14:paraId="2380E72F" w14:textId="3AABB759" w:rsidR="00F759DD" w:rsidRPr="003619B1" w:rsidRDefault="00ED6FFA" w:rsidP="00222DDF">
      <w:pPr>
        <w:pStyle w:val="NoSpacing"/>
        <w:numPr>
          <w:ilvl w:val="0"/>
          <w:numId w:val="33"/>
        </w:numPr>
        <w:rPr>
          <w:rFonts w:cstheme="minorHAnsi"/>
        </w:rPr>
      </w:pPr>
      <w:r w:rsidRPr="003619B1">
        <w:rPr>
          <w:rFonts w:cstheme="minorHAnsi"/>
        </w:rPr>
        <w:t>D</w:t>
      </w:r>
      <w:r w:rsidR="00B20920" w:rsidRPr="003619B1">
        <w:rPr>
          <w:rFonts w:cstheme="minorHAnsi"/>
        </w:rPr>
        <w:t>id</w:t>
      </w:r>
      <w:r w:rsidR="00F759DD" w:rsidRPr="003619B1">
        <w:rPr>
          <w:rFonts w:cstheme="minorHAnsi"/>
        </w:rPr>
        <w:t xml:space="preserve"> </w:t>
      </w:r>
      <w:r w:rsidR="00663189" w:rsidRPr="003619B1">
        <w:rPr>
          <w:rFonts w:cstheme="minorHAnsi"/>
        </w:rPr>
        <w:t>LAI</w:t>
      </w:r>
      <w:r w:rsidR="00B20920" w:rsidRPr="003619B1">
        <w:rPr>
          <w:rFonts w:cstheme="minorHAnsi"/>
        </w:rPr>
        <w:t xml:space="preserve"> </w:t>
      </w:r>
      <w:r w:rsidR="00F759DD" w:rsidRPr="003619B1">
        <w:rPr>
          <w:rFonts w:cstheme="minorHAnsi"/>
        </w:rPr>
        <w:t>affect your sense of how safe HIV meds are for you</w:t>
      </w:r>
      <w:r w:rsidRPr="003619B1">
        <w:rPr>
          <w:rFonts w:cstheme="minorHAnsi"/>
        </w:rPr>
        <w:t>r body</w:t>
      </w:r>
      <w:r w:rsidR="00F759DD" w:rsidRPr="003619B1">
        <w:rPr>
          <w:rFonts w:cstheme="minorHAnsi"/>
        </w:rPr>
        <w:t xml:space="preserve">? How </w:t>
      </w:r>
      <w:r w:rsidR="00B20920" w:rsidRPr="003619B1">
        <w:rPr>
          <w:rFonts w:cstheme="minorHAnsi"/>
        </w:rPr>
        <w:t>did</w:t>
      </w:r>
      <w:r w:rsidR="00F759DD" w:rsidRPr="003619B1">
        <w:rPr>
          <w:rFonts w:cstheme="minorHAnsi"/>
        </w:rPr>
        <w:t xml:space="preserve"> it compare </w:t>
      </w:r>
      <w:r w:rsidR="00B20920" w:rsidRPr="003619B1">
        <w:rPr>
          <w:rFonts w:cstheme="minorHAnsi"/>
        </w:rPr>
        <w:t>to the time before LAI</w:t>
      </w:r>
      <w:r w:rsidR="00F759DD" w:rsidRPr="003619B1">
        <w:rPr>
          <w:rFonts w:cstheme="minorHAnsi"/>
        </w:rPr>
        <w:t>?</w:t>
      </w:r>
      <w:r w:rsidR="00222DDF" w:rsidRPr="003619B1">
        <w:rPr>
          <w:rFonts w:cstheme="minorHAnsi"/>
        </w:rPr>
        <w:t xml:space="preserve"> Have those feelings changed since going back on oral ART?</w:t>
      </w:r>
    </w:p>
    <w:p w14:paraId="5AB19AFE" w14:textId="425A8B64" w:rsidR="00F759DD" w:rsidRPr="003619B1" w:rsidRDefault="00ED6FFA" w:rsidP="00222DDF">
      <w:pPr>
        <w:pStyle w:val="NoSpacing"/>
        <w:numPr>
          <w:ilvl w:val="0"/>
          <w:numId w:val="33"/>
        </w:numPr>
        <w:rPr>
          <w:rFonts w:cstheme="minorHAnsi"/>
        </w:rPr>
      </w:pPr>
      <w:r w:rsidRPr="003619B1">
        <w:rPr>
          <w:rFonts w:cstheme="minorHAnsi"/>
        </w:rPr>
        <w:t>D</w:t>
      </w:r>
      <w:r w:rsidR="00B20920" w:rsidRPr="003619B1">
        <w:rPr>
          <w:rFonts w:cstheme="minorHAnsi"/>
        </w:rPr>
        <w:t xml:space="preserve">id </w:t>
      </w:r>
      <w:r w:rsidR="00663189" w:rsidRPr="003619B1">
        <w:rPr>
          <w:rFonts w:cstheme="minorHAnsi"/>
        </w:rPr>
        <w:t>LAI</w:t>
      </w:r>
      <w:r w:rsidR="00F759DD" w:rsidRPr="003619B1">
        <w:rPr>
          <w:rFonts w:cstheme="minorHAnsi"/>
        </w:rPr>
        <w:t xml:space="preserve"> affect your sense of how much work you </w:t>
      </w:r>
      <w:r w:rsidR="00B20920" w:rsidRPr="003619B1">
        <w:rPr>
          <w:rFonts w:cstheme="minorHAnsi"/>
        </w:rPr>
        <w:t>did</w:t>
      </w:r>
      <w:r w:rsidR="00F759DD" w:rsidRPr="003619B1">
        <w:rPr>
          <w:rFonts w:cstheme="minorHAnsi"/>
        </w:rPr>
        <w:t xml:space="preserve"> to </w:t>
      </w:r>
      <w:r w:rsidR="00B20920" w:rsidRPr="003619B1">
        <w:rPr>
          <w:rFonts w:cstheme="minorHAnsi"/>
        </w:rPr>
        <w:t>take care of</w:t>
      </w:r>
      <w:r w:rsidR="00F759DD" w:rsidRPr="003619B1">
        <w:rPr>
          <w:rFonts w:cstheme="minorHAnsi"/>
        </w:rPr>
        <w:t xml:space="preserve"> your HIV? How </w:t>
      </w:r>
      <w:r w:rsidR="00B20920" w:rsidRPr="003619B1">
        <w:rPr>
          <w:rFonts w:cstheme="minorHAnsi"/>
        </w:rPr>
        <w:t>did</w:t>
      </w:r>
      <w:r w:rsidR="00F759DD" w:rsidRPr="003619B1">
        <w:rPr>
          <w:rFonts w:cstheme="minorHAnsi"/>
        </w:rPr>
        <w:t xml:space="preserve"> it compare </w:t>
      </w:r>
      <w:r w:rsidR="00B20920" w:rsidRPr="003619B1">
        <w:rPr>
          <w:rFonts w:cstheme="minorHAnsi"/>
        </w:rPr>
        <w:t>to before LAI</w:t>
      </w:r>
      <w:r w:rsidR="00F759DD" w:rsidRPr="003619B1">
        <w:rPr>
          <w:rFonts w:cstheme="minorHAnsi"/>
        </w:rPr>
        <w:t>?</w:t>
      </w:r>
      <w:r w:rsidR="00222DDF" w:rsidRPr="003619B1">
        <w:rPr>
          <w:rFonts w:cstheme="minorHAnsi"/>
        </w:rPr>
        <w:t xml:space="preserve"> Have those feelings changed since going back on oral ART?</w:t>
      </w:r>
    </w:p>
    <w:p w14:paraId="587F5C75" w14:textId="741FB6C0" w:rsidR="00334286" w:rsidRPr="003619B1" w:rsidRDefault="00334286" w:rsidP="00334286">
      <w:pPr>
        <w:pStyle w:val="NoSpacing"/>
        <w:rPr>
          <w:rFonts w:cstheme="minorHAnsi"/>
        </w:rPr>
      </w:pPr>
    </w:p>
    <w:p w14:paraId="43E6272F" w14:textId="659DC79F" w:rsidR="00045A2F" w:rsidRPr="003619B1" w:rsidRDefault="00584439" w:rsidP="00045A2F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</w:rPr>
      </w:pPr>
      <w:r w:rsidRPr="003619B1">
        <w:rPr>
          <w:rFonts w:cstheme="minorHAnsi"/>
          <w:sz w:val="22"/>
          <w:szCs w:val="22"/>
        </w:rPr>
        <w:lastRenderedPageBreak/>
        <w:t xml:space="preserve">Optional: </w:t>
      </w:r>
      <w:r w:rsidR="001C0149" w:rsidRPr="003619B1">
        <w:rPr>
          <w:rFonts w:cstheme="minorHAnsi"/>
          <w:sz w:val="22"/>
          <w:szCs w:val="22"/>
        </w:rPr>
        <w:t xml:space="preserve">What kind of conversations have you had </w:t>
      </w:r>
      <w:r w:rsidR="003B1081" w:rsidRPr="003619B1">
        <w:rPr>
          <w:rFonts w:cstheme="minorHAnsi"/>
          <w:sz w:val="22"/>
          <w:szCs w:val="22"/>
        </w:rPr>
        <w:t xml:space="preserve">with people in your personal life </w:t>
      </w:r>
      <w:r w:rsidR="001C0149" w:rsidRPr="003619B1">
        <w:rPr>
          <w:rFonts w:cstheme="minorHAnsi"/>
          <w:sz w:val="22"/>
          <w:szCs w:val="22"/>
        </w:rPr>
        <w:t xml:space="preserve">about </w:t>
      </w:r>
      <w:r w:rsidR="00E12ABE" w:rsidRPr="003619B1">
        <w:rPr>
          <w:rFonts w:cstheme="minorHAnsi"/>
          <w:sz w:val="22"/>
          <w:szCs w:val="22"/>
        </w:rPr>
        <w:t>long acting</w:t>
      </w:r>
      <w:r w:rsidR="001C0149" w:rsidRPr="003619B1">
        <w:rPr>
          <w:rFonts w:cstheme="minorHAnsi"/>
          <w:sz w:val="22"/>
          <w:szCs w:val="22"/>
        </w:rPr>
        <w:t xml:space="preserve"> since starting?</w:t>
      </w:r>
    </w:p>
    <w:p w14:paraId="52B5A067" w14:textId="69274CCF" w:rsidR="00002ADA" w:rsidRPr="003619B1" w:rsidRDefault="00002ADA" w:rsidP="00002ADA">
      <w:pPr>
        <w:rPr>
          <w:rFonts w:cstheme="minorHAnsi"/>
          <w:sz w:val="22"/>
          <w:szCs w:val="22"/>
        </w:rPr>
      </w:pPr>
    </w:p>
    <w:p w14:paraId="23BA8501" w14:textId="3755A0C1" w:rsidR="00002ADA" w:rsidRPr="003619B1" w:rsidRDefault="00002ADA" w:rsidP="00002ADA">
      <w:pPr>
        <w:rPr>
          <w:rFonts w:cstheme="minorHAnsi"/>
          <w:sz w:val="22"/>
          <w:szCs w:val="22"/>
        </w:rPr>
      </w:pPr>
      <w:r w:rsidRPr="003619B1">
        <w:rPr>
          <w:b/>
          <w:bCs/>
          <w:sz w:val="22"/>
          <w:szCs w:val="22"/>
        </w:rPr>
        <w:t>For individuals who were stopped for reasons beyond their control</w:t>
      </w:r>
      <w:r w:rsidRPr="003619B1">
        <w:rPr>
          <w:sz w:val="22"/>
          <w:szCs w:val="22"/>
        </w:rPr>
        <w:t>:</w:t>
      </w:r>
    </w:p>
    <w:p w14:paraId="6A9808FD" w14:textId="2BEC8734" w:rsidR="00AF3956" w:rsidRPr="003619B1" w:rsidRDefault="00AF3956" w:rsidP="00AF3956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</w:rPr>
      </w:pPr>
      <w:r w:rsidRPr="003619B1">
        <w:rPr>
          <w:sz w:val="22"/>
          <w:szCs w:val="22"/>
        </w:rPr>
        <w:t>Would you have wanted to stay on LAI if you could? Tell me about that. What emotions came up for you, if any (sadness, anger, happiness, relief, etc.)?</w:t>
      </w:r>
    </w:p>
    <w:p w14:paraId="1FE10F15" w14:textId="2BF5BE39" w:rsidR="001C0149" w:rsidRPr="003619B1" w:rsidRDefault="001C0149" w:rsidP="00081B67">
      <w:pPr>
        <w:rPr>
          <w:rFonts w:cstheme="minorHAnsi"/>
          <w:sz w:val="22"/>
          <w:szCs w:val="22"/>
        </w:rPr>
      </w:pPr>
    </w:p>
    <w:p w14:paraId="0D0753A3" w14:textId="1E8C5005" w:rsidR="00081B67" w:rsidRPr="003619B1" w:rsidRDefault="00081B67" w:rsidP="00081B67">
      <w:pPr>
        <w:pStyle w:val="NoSpacing"/>
        <w:rPr>
          <w:rFonts w:cstheme="minorHAnsi"/>
          <w:b/>
          <w:bCs/>
          <w:i/>
          <w:iCs/>
        </w:rPr>
      </w:pPr>
      <w:r w:rsidRPr="003619B1">
        <w:rPr>
          <w:rFonts w:cstheme="minorHAnsi"/>
          <w:b/>
          <w:bCs/>
          <w:i/>
          <w:iCs/>
        </w:rPr>
        <w:t>For individuals who have never been undetectable before</w:t>
      </w:r>
      <w:r w:rsidR="006C295A" w:rsidRPr="003619B1">
        <w:rPr>
          <w:rFonts w:cstheme="minorHAnsi"/>
          <w:b/>
          <w:bCs/>
          <w:i/>
          <w:iCs/>
        </w:rPr>
        <w:t xml:space="preserve"> going on LAI</w:t>
      </w:r>
      <w:r w:rsidRPr="003619B1">
        <w:rPr>
          <w:rFonts w:cstheme="minorHAnsi"/>
          <w:b/>
          <w:bCs/>
          <w:i/>
          <w:iCs/>
        </w:rPr>
        <w:t>:</w:t>
      </w:r>
    </w:p>
    <w:p w14:paraId="0D8F4B74" w14:textId="6579893C" w:rsidR="00081B67" w:rsidRPr="003619B1" w:rsidRDefault="00296FA7" w:rsidP="00877883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How is it for you to be undetectable? How has it impacted your life</w:t>
      </w:r>
      <w:r w:rsidR="006C295A" w:rsidRPr="003619B1">
        <w:rPr>
          <w:rFonts w:cstheme="minorHAnsi"/>
        </w:rPr>
        <w:t xml:space="preserve">? </w:t>
      </w:r>
      <w:r w:rsidR="008965C8" w:rsidRPr="003619B1">
        <w:rPr>
          <w:rFonts w:cstheme="minorHAnsi"/>
        </w:rPr>
        <w:t>How has it impacted your f</w:t>
      </w:r>
      <w:r w:rsidRPr="003619B1">
        <w:rPr>
          <w:rFonts w:cstheme="minorHAnsi"/>
        </w:rPr>
        <w:t>eel</w:t>
      </w:r>
      <w:r w:rsidR="006C295A" w:rsidRPr="003619B1">
        <w:rPr>
          <w:rFonts w:cstheme="minorHAnsi"/>
        </w:rPr>
        <w:t>ings</w:t>
      </w:r>
      <w:r w:rsidRPr="003619B1">
        <w:rPr>
          <w:rFonts w:cstheme="minorHAnsi"/>
        </w:rPr>
        <w:t xml:space="preserve"> about your HIV diagnosis?</w:t>
      </w:r>
    </w:p>
    <w:p w14:paraId="718CD396" w14:textId="77777777" w:rsidR="00272C4C" w:rsidRPr="003619B1" w:rsidRDefault="00272C4C" w:rsidP="00906107">
      <w:pPr>
        <w:pStyle w:val="NoSpacing"/>
        <w:rPr>
          <w:rFonts w:cstheme="minorHAnsi"/>
          <w:b/>
          <w:bCs/>
        </w:rPr>
      </w:pPr>
    </w:p>
    <w:p w14:paraId="023436E4" w14:textId="6601E3CB" w:rsidR="00D2349F" w:rsidRPr="003619B1" w:rsidRDefault="00931E3E" w:rsidP="00906107">
      <w:pPr>
        <w:pStyle w:val="NoSpacing"/>
        <w:rPr>
          <w:rFonts w:cstheme="minorHAnsi"/>
          <w:b/>
          <w:bCs/>
          <w:u w:val="single"/>
        </w:rPr>
      </w:pPr>
      <w:r w:rsidRPr="003619B1">
        <w:rPr>
          <w:rFonts w:cstheme="minorHAnsi"/>
          <w:b/>
          <w:bCs/>
          <w:u w:val="single"/>
        </w:rPr>
        <w:t>Suggestions for Improvement</w:t>
      </w:r>
    </w:p>
    <w:p w14:paraId="15835D3A" w14:textId="530DE741" w:rsidR="00770D99" w:rsidRPr="003619B1" w:rsidRDefault="00770D99" w:rsidP="00906107">
      <w:pPr>
        <w:pStyle w:val="NoSpacing"/>
        <w:rPr>
          <w:rFonts w:cstheme="minorHAnsi"/>
        </w:rPr>
      </w:pPr>
    </w:p>
    <w:p w14:paraId="28C5B363" w14:textId="01206B90" w:rsidR="009512D0" w:rsidRPr="003619B1" w:rsidRDefault="00272C4C" w:rsidP="009512D0">
      <w:pPr>
        <w:pStyle w:val="NoSpacing"/>
        <w:rPr>
          <w:rFonts w:cstheme="minorHAnsi"/>
        </w:rPr>
      </w:pPr>
      <w:r w:rsidRPr="003619B1">
        <w:rPr>
          <w:rFonts w:cstheme="minorHAnsi"/>
        </w:rPr>
        <w:t xml:space="preserve">Now we want to </w:t>
      </w:r>
      <w:r w:rsidR="00067FC9" w:rsidRPr="003619B1">
        <w:rPr>
          <w:rFonts w:cstheme="minorHAnsi"/>
        </w:rPr>
        <w:t>hear</w:t>
      </w:r>
      <w:r w:rsidRPr="003619B1">
        <w:rPr>
          <w:rFonts w:cstheme="minorHAnsi"/>
        </w:rPr>
        <w:t xml:space="preserve"> your thoughts </w:t>
      </w:r>
      <w:r w:rsidR="00067FC9" w:rsidRPr="003619B1">
        <w:rPr>
          <w:rFonts w:cstheme="minorHAnsi"/>
        </w:rPr>
        <w:t>on ways to make the</w:t>
      </w:r>
      <w:r w:rsidRPr="003619B1">
        <w:rPr>
          <w:rFonts w:cstheme="minorHAnsi"/>
        </w:rPr>
        <w:t xml:space="preserve"> experience of being on LAI-ART better.</w:t>
      </w:r>
      <w:r w:rsidRPr="003619B1">
        <w:rPr>
          <w:rFonts w:cstheme="minorHAnsi"/>
        </w:rPr>
        <w:br/>
      </w:r>
    </w:p>
    <w:p w14:paraId="169A69D7" w14:textId="3FE51865" w:rsidR="00AC74AE" w:rsidRPr="003619B1" w:rsidRDefault="00AC74AE" w:rsidP="0033290D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Looking back, what do you wish you had known before starting LAI-ART?</w:t>
      </w:r>
    </w:p>
    <w:p w14:paraId="52E5A492" w14:textId="77777777" w:rsidR="00AC74AE" w:rsidRPr="003619B1" w:rsidRDefault="00AC74AE" w:rsidP="00AC74AE">
      <w:pPr>
        <w:pStyle w:val="NoSpacing"/>
        <w:ind w:left="360"/>
        <w:rPr>
          <w:rFonts w:cstheme="minorHAnsi"/>
        </w:rPr>
      </w:pPr>
    </w:p>
    <w:p w14:paraId="2CB892D1" w14:textId="5660CB5A" w:rsidR="00AC74AE" w:rsidRPr="003619B1" w:rsidRDefault="00AC74AE" w:rsidP="00AC74AE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How long do you want to stay on LAI? Have you ever thought about going back on oral ART?</w:t>
      </w:r>
    </w:p>
    <w:p w14:paraId="24910473" w14:textId="77777777" w:rsidR="00AC74AE" w:rsidRPr="003619B1" w:rsidRDefault="00AC74AE" w:rsidP="00AC74AE">
      <w:pPr>
        <w:pStyle w:val="NoSpacing"/>
        <w:rPr>
          <w:rFonts w:cstheme="minorHAnsi"/>
        </w:rPr>
      </w:pPr>
    </w:p>
    <w:p w14:paraId="0481C9D8" w14:textId="4FA15EB8" w:rsidR="00701089" w:rsidRPr="003619B1" w:rsidRDefault="00D2349F" w:rsidP="00877883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Do you have any suggestions for how </w:t>
      </w:r>
      <w:r w:rsidR="005B2C9B" w:rsidRPr="003619B1">
        <w:rPr>
          <w:rFonts w:cstheme="minorHAnsi"/>
        </w:rPr>
        <w:t xml:space="preserve">LAI </w:t>
      </w:r>
      <w:r w:rsidRPr="003619B1">
        <w:rPr>
          <w:rFonts w:cstheme="minorHAnsi"/>
        </w:rPr>
        <w:t xml:space="preserve">services </w:t>
      </w:r>
      <w:r w:rsidR="00AC74AE" w:rsidRPr="003619B1">
        <w:rPr>
          <w:rFonts w:cstheme="minorHAnsi"/>
        </w:rPr>
        <w:t xml:space="preserve">at your clinic </w:t>
      </w:r>
      <w:r w:rsidRPr="003619B1">
        <w:rPr>
          <w:rFonts w:cstheme="minorHAnsi"/>
        </w:rPr>
        <w:t>could be improved</w:t>
      </w:r>
      <w:r w:rsidR="00AF3956" w:rsidRPr="003619B1">
        <w:rPr>
          <w:rFonts w:cstheme="minorHAnsi"/>
        </w:rPr>
        <w:t>? Tell me about it.</w:t>
      </w:r>
    </w:p>
    <w:p w14:paraId="1161448F" w14:textId="2DC15201" w:rsidR="00222DDF" w:rsidRPr="003619B1" w:rsidRDefault="00701089" w:rsidP="00701089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t>If multiple rec</w:t>
      </w:r>
      <w:r w:rsidR="00AF3956" w:rsidRPr="003619B1">
        <w:t>’</w:t>
      </w:r>
      <w:r w:rsidRPr="003619B1">
        <w:t>s, ask: Which one is the most important?</w:t>
      </w:r>
      <w:r w:rsidR="00AC74AE" w:rsidRPr="003619B1">
        <w:t xml:space="preserve"> Why</w:t>
      </w:r>
      <w:r w:rsidR="00AF3956" w:rsidRPr="003619B1">
        <w:t xml:space="preserve"> or explain your thinking</w:t>
      </w:r>
      <w:r w:rsidR="00AC74AE" w:rsidRPr="003619B1">
        <w:t>?</w:t>
      </w:r>
    </w:p>
    <w:p w14:paraId="342E23D4" w14:textId="45EC6BA5" w:rsidR="00701089" w:rsidRPr="003619B1" w:rsidRDefault="0085668E" w:rsidP="00701089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[Ask Discontinuation Cases] </w:t>
      </w:r>
      <w:r w:rsidR="00701089" w:rsidRPr="003619B1">
        <w:t xml:space="preserve">Would </w:t>
      </w:r>
      <w:r w:rsidR="00AF3956" w:rsidRPr="003619B1">
        <w:t>this/</w:t>
      </w:r>
      <w:r w:rsidR="00701089" w:rsidRPr="003619B1">
        <w:t>these improvements have made it easier for you to stay on LAI?</w:t>
      </w:r>
      <w:r w:rsidR="00AC74AE" w:rsidRPr="003619B1">
        <w:t xml:space="preserve"> Why</w:t>
      </w:r>
      <w:r w:rsidR="00AF3956" w:rsidRPr="003619B1">
        <w:t xml:space="preserve"> or why not</w:t>
      </w:r>
      <w:r w:rsidR="00AC74AE" w:rsidRPr="003619B1">
        <w:t>?</w:t>
      </w:r>
    </w:p>
    <w:p w14:paraId="24AA4B69" w14:textId="77777777" w:rsidR="00701089" w:rsidRPr="003619B1" w:rsidRDefault="00701089" w:rsidP="00701089">
      <w:pPr>
        <w:pStyle w:val="NoSpacing"/>
        <w:ind w:left="360"/>
        <w:rPr>
          <w:rFonts w:cstheme="minorHAnsi"/>
        </w:rPr>
      </w:pPr>
    </w:p>
    <w:p w14:paraId="1C3A946D" w14:textId="31774EF9" w:rsidR="00701089" w:rsidRPr="003619B1" w:rsidRDefault="00AF3956" w:rsidP="00701089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</w:rPr>
      </w:pPr>
      <w:r w:rsidRPr="003619B1">
        <w:rPr>
          <w:rFonts w:cstheme="minorHAnsi"/>
          <w:sz w:val="22"/>
          <w:szCs w:val="22"/>
        </w:rPr>
        <w:t>Lastly, w</w:t>
      </w:r>
      <w:r w:rsidR="00701089" w:rsidRPr="003619B1">
        <w:rPr>
          <w:rFonts w:cstheme="minorHAnsi"/>
          <w:sz w:val="22"/>
          <w:szCs w:val="22"/>
        </w:rPr>
        <w:t>ould you recommend long acting injectables to a friend? Why/why not?</w:t>
      </w:r>
    </w:p>
    <w:p w14:paraId="7EAE0572" w14:textId="4EE5495E" w:rsidR="00906107" w:rsidRPr="003619B1" w:rsidRDefault="00906107" w:rsidP="00906107">
      <w:pPr>
        <w:pStyle w:val="NoSpacing"/>
        <w:rPr>
          <w:rFonts w:cstheme="minorHAnsi"/>
        </w:rPr>
      </w:pPr>
    </w:p>
    <w:p w14:paraId="64397ED8" w14:textId="77777777" w:rsidR="001C0149" w:rsidRPr="003619B1" w:rsidRDefault="001C0149" w:rsidP="001C0149">
      <w:pPr>
        <w:pStyle w:val="NoSpacing"/>
        <w:rPr>
          <w:rFonts w:cstheme="minorHAnsi"/>
          <w:b/>
          <w:bCs/>
          <w:u w:val="single"/>
        </w:rPr>
      </w:pPr>
      <w:r w:rsidRPr="003619B1">
        <w:rPr>
          <w:rFonts w:cstheme="minorHAnsi"/>
          <w:b/>
          <w:bCs/>
          <w:u w:val="single"/>
        </w:rPr>
        <w:t>Length Between Doses/Alternate Formulation</w:t>
      </w:r>
    </w:p>
    <w:p w14:paraId="5893D420" w14:textId="418D576C" w:rsidR="0008297E" w:rsidRPr="003619B1" w:rsidRDefault="0008297E" w:rsidP="001C0149">
      <w:pPr>
        <w:pStyle w:val="NoSpacing"/>
        <w:rPr>
          <w:rFonts w:cstheme="minorHAnsi"/>
        </w:rPr>
      </w:pPr>
      <w:r w:rsidRPr="003619B1">
        <w:rPr>
          <w:rFonts w:cstheme="minorHAnsi"/>
        </w:rPr>
        <w:t xml:space="preserve">Now we want to ask you </w:t>
      </w:r>
      <w:r w:rsidR="003B534E" w:rsidRPr="003619B1">
        <w:rPr>
          <w:rFonts w:cstheme="minorHAnsi"/>
        </w:rPr>
        <w:t>about different treatment options that are still being tested in clinical trials</w:t>
      </w:r>
      <w:r w:rsidR="006C02C8" w:rsidRPr="003619B1">
        <w:rPr>
          <w:rFonts w:cstheme="minorHAnsi"/>
        </w:rPr>
        <w:t xml:space="preserve"> and different alternatives to traditional clinic-based LAI-ART</w:t>
      </w:r>
      <w:r w:rsidR="003B534E" w:rsidRPr="003619B1">
        <w:rPr>
          <w:rFonts w:cstheme="minorHAnsi"/>
        </w:rPr>
        <w:t>.</w:t>
      </w:r>
    </w:p>
    <w:p w14:paraId="3E45D615" w14:textId="77777777" w:rsidR="0008297E" w:rsidRPr="003619B1" w:rsidRDefault="0008297E" w:rsidP="001C0149">
      <w:pPr>
        <w:pStyle w:val="NoSpacing"/>
        <w:rPr>
          <w:rFonts w:cstheme="minorHAnsi"/>
        </w:rPr>
      </w:pPr>
    </w:p>
    <w:p w14:paraId="5A41110C" w14:textId="24A59A83" w:rsidR="001C0149" w:rsidRPr="003619B1" w:rsidRDefault="006C02C8" w:rsidP="00714E9E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First, </w:t>
      </w:r>
      <w:r w:rsidR="001C0149" w:rsidRPr="003619B1">
        <w:rPr>
          <w:rFonts w:cstheme="minorHAnsi"/>
        </w:rPr>
        <w:t>I’m going to ask you to imagine you could choose an ideal length of time between injections. What would it be?</w:t>
      </w:r>
    </w:p>
    <w:p w14:paraId="2ACC6E3C" w14:textId="77777777" w:rsidR="0085668E" w:rsidRPr="003619B1" w:rsidRDefault="0085668E" w:rsidP="0085668E">
      <w:pPr>
        <w:pStyle w:val="NoSpacing"/>
        <w:ind w:left="360"/>
        <w:rPr>
          <w:rFonts w:cstheme="minorHAnsi"/>
        </w:rPr>
      </w:pPr>
    </w:p>
    <w:p w14:paraId="27B96D4C" w14:textId="430167EE" w:rsidR="00970873" w:rsidRPr="003619B1" w:rsidRDefault="001C0149" w:rsidP="00877883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Now imagine you could choose a different way to get long-acting medication.</w:t>
      </w:r>
      <w:r w:rsidR="00970873" w:rsidRPr="003619B1">
        <w:rPr>
          <w:rFonts w:cstheme="minorHAnsi"/>
        </w:rPr>
        <w:t xml:space="preserve"> What would it be?</w:t>
      </w:r>
    </w:p>
    <w:p w14:paraId="4FE43124" w14:textId="54A3D94A" w:rsidR="0085668E" w:rsidRPr="003619B1" w:rsidRDefault="00970873" w:rsidP="00186D74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What are your thoughts on a </w:t>
      </w:r>
      <w:r w:rsidR="00ED6FFA" w:rsidRPr="003619B1">
        <w:rPr>
          <w:rFonts w:cstheme="minorHAnsi"/>
          <w:b/>
          <w:bCs/>
        </w:rPr>
        <w:t>monthly</w:t>
      </w:r>
      <w:r w:rsidRPr="003619B1">
        <w:rPr>
          <w:rFonts w:cstheme="minorHAnsi"/>
          <w:b/>
          <w:bCs/>
        </w:rPr>
        <w:t xml:space="preserve"> oral pill</w:t>
      </w:r>
      <w:r w:rsidRPr="003619B1">
        <w:rPr>
          <w:rFonts w:cstheme="minorHAnsi"/>
        </w:rPr>
        <w:t>, like a monthly pill, instead of an injection?</w:t>
      </w:r>
    </w:p>
    <w:p w14:paraId="36304CC1" w14:textId="4532EFAC" w:rsidR="00970873" w:rsidRPr="003619B1" w:rsidRDefault="00970873" w:rsidP="008F297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What are your thoughts on a </w:t>
      </w:r>
      <w:r w:rsidRPr="003619B1">
        <w:rPr>
          <w:rFonts w:cstheme="minorHAnsi"/>
          <w:b/>
          <w:bCs/>
        </w:rPr>
        <w:t>monthly patch</w:t>
      </w:r>
      <w:r w:rsidRPr="003619B1">
        <w:rPr>
          <w:rFonts w:cstheme="minorHAnsi"/>
        </w:rPr>
        <w:t xml:space="preserve"> that goes on your skin, instead of an injection?</w:t>
      </w:r>
    </w:p>
    <w:p w14:paraId="2451CFE3" w14:textId="707756C1" w:rsidR="001C0149" w:rsidRPr="003619B1" w:rsidRDefault="00970873" w:rsidP="00CA7B4E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are your thoughts on a</w:t>
      </w:r>
      <w:r w:rsidR="00ED6FFA" w:rsidRPr="003619B1">
        <w:rPr>
          <w:rFonts w:cstheme="minorHAnsi"/>
        </w:rPr>
        <w:t xml:space="preserve"> </w:t>
      </w:r>
      <w:r w:rsidR="00ED6FFA" w:rsidRPr="003619B1">
        <w:rPr>
          <w:rFonts w:cstheme="minorHAnsi"/>
          <w:b/>
          <w:bCs/>
        </w:rPr>
        <w:t xml:space="preserve">yearly </w:t>
      </w:r>
      <w:r w:rsidRPr="003619B1">
        <w:rPr>
          <w:rFonts w:cstheme="minorHAnsi"/>
          <w:b/>
          <w:bCs/>
        </w:rPr>
        <w:t>implant</w:t>
      </w:r>
      <w:r w:rsidRPr="003619B1">
        <w:rPr>
          <w:rFonts w:cstheme="minorHAnsi"/>
        </w:rPr>
        <w:t xml:space="preserve"> under the skin, instead of an injection?</w:t>
      </w:r>
    </w:p>
    <w:p w14:paraId="59A6B9C6" w14:textId="77777777" w:rsidR="0085668E" w:rsidRPr="003619B1" w:rsidRDefault="0085668E" w:rsidP="0085668E">
      <w:pPr>
        <w:pStyle w:val="NoSpacing"/>
        <w:ind w:left="1080"/>
        <w:rPr>
          <w:rFonts w:cstheme="minorHAnsi"/>
        </w:rPr>
      </w:pPr>
    </w:p>
    <w:p w14:paraId="13AAF8AA" w14:textId="7400A3D1" w:rsidR="004F54B3" w:rsidRPr="003619B1" w:rsidRDefault="001C0149" w:rsidP="004F54B3">
      <w:pPr>
        <w:pStyle w:val="NoSpacing"/>
        <w:numPr>
          <w:ilvl w:val="0"/>
          <w:numId w:val="4"/>
        </w:numPr>
        <w:rPr>
          <w:rFonts w:cstheme="minorHAnsi"/>
        </w:rPr>
      </w:pPr>
      <w:r w:rsidRPr="003619B1">
        <w:rPr>
          <w:rFonts w:cstheme="minorHAnsi"/>
        </w:rPr>
        <w:t>Imagine that you could receive long-acting at any place, in any way that you wish. What would be your ideal scenario?</w:t>
      </w:r>
      <w:r w:rsidR="00222DDF" w:rsidRPr="003619B1">
        <w:rPr>
          <w:rFonts w:cstheme="minorHAnsi"/>
        </w:rPr>
        <w:t xml:space="preserve"> </w:t>
      </w:r>
    </w:p>
    <w:p w14:paraId="1951E087" w14:textId="48CC1759" w:rsidR="00222DDF" w:rsidRPr="003619B1" w:rsidRDefault="0092211A" w:rsidP="008F297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 xml:space="preserve">What are your thoughts on self-injection (you </w:t>
      </w:r>
      <w:r w:rsidR="00ED6FFA" w:rsidRPr="003619B1">
        <w:rPr>
          <w:rFonts w:cstheme="minorHAnsi"/>
        </w:rPr>
        <w:t>overseeing</w:t>
      </w:r>
      <w:r w:rsidRPr="003619B1">
        <w:rPr>
          <w:rFonts w:cstheme="minorHAnsi"/>
        </w:rPr>
        <w:t xml:space="preserve"> giving yourself the shot)?</w:t>
      </w:r>
    </w:p>
    <w:p w14:paraId="6354073D" w14:textId="75A4DABD" w:rsidR="00701089" w:rsidRPr="003619B1" w:rsidRDefault="00701089" w:rsidP="00701089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are your thoughts on partner-injection (you overseeing giving yourself the shot with the help of a friend)?</w:t>
      </w:r>
    </w:p>
    <w:p w14:paraId="451E3ACC" w14:textId="5253DFC3" w:rsidR="0092211A" w:rsidRPr="003619B1" w:rsidRDefault="0092211A" w:rsidP="008F2970">
      <w:pPr>
        <w:pStyle w:val="NoSpacing"/>
        <w:numPr>
          <w:ilvl w:val="1"/>
          <w:numId w:val="4"/>
        </w:numPr>
        <w:rPr>
          <w:rFonts w:cstheme="minorHAnsi"/>
        </w:rPr>
      </w:pPr>
      <w:r w:rsidRPr="003619B1">
        <w:rPr>
          <w:rFonts w:cstheme="minorHAnsi"/>
        </w:rPr>
        <w:t>What are your thoughts on home-injection (the clinic com</w:t>
      </w:r>
      <w:r w:rsidR="00ED6FFA" w:rsidRPr="003619B1">
        <w:rPr>
          <w:rFonts w:cstheme="minorHAnsi"/>
        </w:rPr>
        <w:t>es</w:t>
      </w:r>
      <w:r w:rsidRPr="003619B1">
        <w:rPr>
          <w:rFonts w:cstheme="minorHAnsi"/>
        </w:rPr>
        <w:t xml:space="preserve"> to you </w:t>
      </w:r>
      <w:r w:rsidR="00ED6FFA" w:rsidRPr="003619B1">
        <w:rPr>
          <w:rFonts w:cstheme="minorHAnsi"/>
        </w:rPr>
        <w:t>and</w:t>
      </w:r>
      <w:r w:rsidRPr="003619B1">
        <w:rPr>
          <w:rFonts w:cstheme="minorHAnsi"/>
        </w:rPr>
        <w:t xml:space="preserve"> give</w:t>
      </w:r>
      <w:r w:rsidR="00ED6FFA" w:rsidRPr="003619B1">
        <w:rPr>
          <w:rFonts w:cstheme="minorHAnsi"/>
        </w:rPr>
        <w:t>s</w:t>
      </w:r>
      <w:r w:rsidRPr="003619B1">
        <w:rPr>
          <w:rFonts w:cstheme="minorHAnsi"/>
        </w:rPr>
        <w:t xml:space="preserve"> you the shot)?</w:t>
      </w:r>
    </w:p>
    <w:p w14:paraId="66621788" w14:textId="77777777" w:rsidR="001C0149" w:rsidRPr="003619B1" w:rsidRDefault="001C0149" w:rsidP="001C0149">
      <w:pPr>
        <w:pStyle w:val="NoSpacing"/>
        <w:rPr>
          <w:rFonts w:cstheme="minorHAnsi"/>
        </w:rPr>
      </w:pPr>
    </w:p>
    <w:p w14:paraId="4D3C7A32" w14:textId="41B8B770" w:rsidR="00D2349F" w:rsidRPr="003619B1" w:rsidRDefault="00D2349F" w:rsidP="001C0149">
      <w:pPr>
        <w:pStyle w:val="NoSpacing"/>
        <w:rPr>
          <w:rFonts w:cstheme="minorHAnsi"/>
          <w:b/>
          <w:bCs/>
          <w:u w:val="single"/>
        </w:rPr>
      </w:pPr>
      <w:r w:rsidRPr="003619B1">
        <w:rPr>
          <w:rFonts w:cstheme="minorHAnsi"/>
          <w:b/>
          <w:bCs/>
          <w:u w:val="single"/>
        </w:rPr>
        <w:t>Closing</w:t>
      </w:r>
    </w:p>
    <w:p w14:paraId="0A8A8C2E" w14:textId="4CE34BA1" w:rsidR="00272C4C" w:rsidRPr="003619B1" w:rsidRDefault="00272C4C" w:rsidP="00906107">
      <w:pPr>
        <w:pStyle w:val="NoSpacing"/>
        <w:rPr>
          <w:rFonts w:cstheme="minorHAnsi"/>
        </w:rPr>
      </w:pPr>
      <w:r w:rsidRPr="003619B1">
        <w:rPr>
          <w:rFonts w:cstheme="minorHAnsi"/>
        </w:rPr>
        <w:t>Before we end, we want to give you an opportunity to bring up any issues that we haven’t discussed yet.</w:t>
      </w:r>
    </w:p>
    <w:p w14:paraId="4610ECB8" w14:textId="12561FC5" w:rsidR="00931E3E" w:rsidRPr="003619B1" w:rsidRDefault="00931E3E" w:rsidP="00906107">
      <w:pPr>
        <w:pStyle w:val="NoSpacing"/>
        <w:rPr>
          <w:rFonts w:cstheme="minorHAnsi"/>
        </w:rPr>
      </w:pPr>
    </w:p>
    <w:p w14:paraId="5A597849" w14:textId="250DFF74" w:rsidR="00931E3E" w:rsidRPr="003619B1" w:rsidRDefault="00931E3E" w:rsidP="00877883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</w:rPr>
      </w:pPr>
      <w:r w:rsidRPr="003619B1">
        <w:rPr>
          <w:rFonts w:cstheme="minorHAnsi"/>
          <w:sz w:val="22"/>
          <w:szCs w:val="22"/>
        </w:rPr>
        <w:lastRenderedPageBreak/>
        <w:t>We have talked about many aspects of LAI-ART. Is there anything else you would like to share about LAI-ART?</w:t>
      </w:r>
    </w:p>
    <w:p w14:paraId="1FCB7962" w14:textId="77777777" w:rsidR="007930AD" w:rsidRPr="003619B1" w:rsidRDefault="007930AD" w:rsidP="007930AD">
      <w:pPr>
        <w:rPr>
          <w:rFonts w:cstheme="minorHAnsi"/>
          <w:sz w:val="22"/>
          <w:szCs w:val="22"/>
        </w:rPr>
      </w:pPr>
    </w:p>
    <w:p w14:paraId="03A5D1AA" w14:textId="2B4F06AF" w:rsidR="00931E3E" w:rsidRPr="003619B1" w:rsidRDefault="00931E3E" w:rsidP="00877883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</w:rPr>
      </w:pPr>
      <w:r w:rsidRPr="003619B1">
        <w:rPr>
          <w:rFonts w:cstheme="minorHAnsi"/>
          <w:sz w:val="22"/>
          <w:szCs w:val="22"/>
        </w:rPr>
        <w:t>Are there any last thoughts you would like to share? Is there any topic that you thought we would discuss that I didn’t ask you about?</w:t>
      </w:r>
    </w:p>
    <w:p w14:paraId="529198CC" w14:textId="6819461B" w:rsidR="007930AD" w:rsidRPr="003619B1" w:rsidRDefault="007930AD" w:rsidP="007930AD">
      <w:pPr>
        <w:rPr>
          <w:rFonts w:cstheme="minorHAnsi"/>
          <w:sz w:val="22"/>
          <w:szCs w:val="22"/>
        </w:rPr>
      </w:pPr>
    </w:p>
    <w:p w14:paraId="0D0D82A4" w14:textId="1157A1F1" w:rsidR="00931E3E" w:rsidRPr="003619B1" w:rsidRDefault="00931E3E" w:rsidP="00877883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</w:rPr>
      </w:pPr>
      <w:r w:rsidRPr="003619B1">
        <w:rPr>
          <w:rFonts w:cstheme="minorHAnsi"/>
          <w:sz w:val="22"/>
          <w:szCs w:val="22"/>
        </w:rPr>
        <w:t>Do you have any questions for me? What are your thoughts about this interview?</w:t>
      </w:r>
    </w:p>
    <w:sectPr w:rsidR="00931E3E" w:rsidRPr="003619B1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9FB20" w14:textId="77777777" w:rsidR="00190F27" w:rsidRDefault="00190F27" w:rsidP="004C4544">
      <w:r>
        <w:separator/>
      </w:r>
    </w:p>
  </w:endnote>
  <w:endnote w:type="continuationSeparator" w:id="0">
    <w:p w14:paraId="64A3C6E4" w14:textId="77777777" w:rsidR="00190F27" w:rsidRDefault="00190F27" w:rsidP="004C45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768A39" w14:textId="69322059" w:rsidR="00A31D27" w:rsidRDefault="00A31D27" w:rsidP="002F795C">
    <w:pPr>
      <w:pStyle w:val="Footer"/>
      <w:framePr w:wrap="none" w:vAnchor="text" w:hAnchor="margin" w:xAlign="right" w:y="1"/>
      <w:rPr>
        <w:ins w:id="0" w:author="Erguera Crespo, Xavier" w:date="2022-08-04T17:07:00Z"/>
        <w:rStyle w:val="PageNumber"/>
      </w:rPr>
    </w:pPr>
    <w:ins w:id="1" w:author="Erguera Crespo, Xavier" w:date="2022-08-04T17:07:00Z">
      <w:r>
        <w:rPr>
          <w:rStyle w:val="PageNumber"/>
        </w:rPr>
        <w:fldChar w:fldCharType="begin"/>
      </w:r>
      <w:r>
        <w:rPr>
          <w:rStyle w:val="PageNumber"/>
        </w:rPr>
        <w:instrText xml:space="preserve"> PAGE </w:instrText>
      </w:r>
      <w:r>
        <w:rPr>
          <w:rStyle w:val="PageNumber"/>
        </w:rPr>
        <w:fldChar w:fldCharType="end"/>
      </w:r>
    </w:ins>
  </w:p>
  <w:p w14:paraId="6F0576B0" w14:textId="77777777" w:rsidR="00A31D27" w:rsidRDefault="00A31D27">
    <w:pPr>
      <w:pStyle w:val="Footer"/>
      <w:ind w:right="360"/>
      <w:pPrChange w:id="2" w:author="Erguera Crespo, Xavier" w:date="2022-08-04T17:07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3935507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64FB6F24" w14:textId="38E955CC" w:rsidR="00A31D27" w:rsidRDefault="00A31D27" w:rsidP="00A31D27">
        <w:pPr>
          <w:pStyle w:val="Footer"/>
          <w:framePr w:wrap="notBesid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EBFB48D" w14:textId="77777777" w:rsidR="00A31D27" w:rsidRDefault="00A31D27" w:rsidP="00A31D2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735C4" w14:textId="77777777" w:rsidR="00190F27" w:rsidRDefault="00190F27" w:rsidP="004C4544">
      <w:r>
        <w:separator/>
      </w:r>
    </w:p>
  </w:footnote>
  <w:footnote w:type="continuationSeparator" w:id="0">
    <w:p w14:paraId="6CAEF338" w14:textId="77777777" w:rsidR="00190F27" w:rsidRDefault="00190F27" w:rsidP="004C45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85ED7B" w14:textId="6E1F63DA" w:rsidR="004C4544" w:rsidRDefault="004C4544" w:rsidP="00EE6044">
    <w:pPr>
      <w:pStyle w:val="Header"/>
      <w:jc w:val="center"/>
    </w:pPr>
    <w:r>
      <w:t>Early Adopter Guid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45D61"/>
    <w:multiLevelType w:val="hybridMultilevel"/>
    <w:tmpl w:val="D008673E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bCs w:val="0"/>
        <w:sz w:val="20"/>
        <w:szCs w:val="20"/>
      </w:rPr>
    </w:lvl>
    <w:lvl w:ilvl="1" w:tplc="FFFFFFFF">
      <w:start w:val="1"/>
      <w:numFmt w:val="lowerRoman"/>
      <w:lvlText w:val="%2."/>
      <w:lvlJc w:val="righ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75B605A"/>
    <w:multiLevelType w:val="hybridMultilevel"/>
    <w:tmpl w:val="44721D3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7602D84"/>
    <w:multiLevelType w:val="hybridMultilevel"/>
    <w:tmpl w:val="56B011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A2051"/>
    <w:multiLevelType w:val="hybridMultilevel"/>
    <w:tmpl w:val="FF748A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023E6"/>
    <w:multiLevelType w:val="hybridMultilevel"/>
    <w:tmpl w:val="22989A4C"/>
    <w:lvl w:ilvl="0" w:tplc="C638025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/>
        <w:b w:val="0"/>
        <w:bCs w:val="0"/>
        <w:sz w:val="20"/>
        <w:szCs w:val="20"/>
      </w:rPr>
    </w:lvl>
    <w:lvl w:ilvl="1" w:tplc="3CB2CEC4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F8A5460"/>
    <w:multiLevelType w:val="hybridMultilevel"/>
    <w:tmpl w:val="8D707C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4766DD"/>
    <w:multiLevelType w:val="hybridMultilevel"/>
    <w:tmpl w:val="ECB47744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2D11A5C"/>
    <w:multiLevelType w:val="hybridMultilevel"/>
    <w:tmpl w:val="1CB46850"/>
    <w:lvl w:ilvl="0" w:tplc="2C2CF284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bCs w:val="0"/>
        <w:sz w:val="22"/>
        <w:szCs w:val="22"/>
      </w:rPr>
    </w:lvl>
    <w:lvl w:ilvl="1" w:tplc="FFFFFFFF">
      <w:start w:val="1"/>
      <w:numFmt w:val="lowerRoman"/>
      <w:lvlText w:val="%2."/>
      <w:lvlJc w:val="righ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30D7CED"/>
    <w:multiLevelType w:val="hybridMultilevel"/>
    <w:tmpl w:val="C4D6E35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A806107"/>
    <w:multiLevelType w:val="hybridMultilevel"/>
    <w:tmpl w:val="0D54A21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b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A51B08"/>
    <w:multiLevelType w:val="multilevel"/>
    <w:tmpl w:val="6FE8A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6337089"/>
    <w:multiLevelType w:val="hybridMultilevel"/>
    <w:tmpl w:val="A5CE612A"/>
    <w:lvl w:ilvl="0" w:tplc="FFFFFFFF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bCs w:val="0"/>
        <w:sz w:val="20"/>
        <w:szCs w:val="20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9B34F15"/>
    <w:multiLevelType w:val="hybridMultilevel"/>
    <w:tmpl w:val="C4D6E35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A453326"/>
    <w:multiLevelType w:val="hybridMultilevel"/>
    <w:tmpl w:val="703877EC"/>
    <w:lvl w:ilvl="0" w:tplc="F42022CA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bCs w:val="0"/>
        <w:color w:val="auto"/>
        <w:sz w:val="20"/>
        <w:szCs w:val="20"/>
      </w:rPr>
    </w:lvl>
    <w:lvl w:ilvl="1" w:tplc="0409001B">
      <w:start w:val="1"/>
      <w:numFmt w:val="lowerRoman"/>
      <w:lvlText w:val="%2."/>
      <w:lvlJc w:val="righ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E23179C"/>
    <w:multiLevelType w:val="multilevel"/>
    <w:tmpl w:val="C6CAE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09F468B"/>
    <w:multiLevelType w:val="hybridMultilevel"/>
    <w:tmpl w:val="FC54F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033F13"/>
    <w:multiLevelType w:val="hybridMultilevel"/>
    <w:tmpl w:val="A5CE612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  <w:b w:val="0"/>
        <w:bCs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46922131"/>
    <w:multiLevelType w:val="multilevel"/>
    <w:tmpl w:val="16A87C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8896FC8"/>
    <w:multiLevelType w:val="multilevel"/>
    <w:tmpl w:val="3626DD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8F63822"/>
    <w:multiLevelType w:val="hybridMultilevel"/>
    <w:tmpl w:val="EE06068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b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1F3619"/>
    <w:multiLevelType w:val="hybridMultilevel"/>
    <w:tmpl w:val="5A087650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C0F1378"/>
    <w:multiLevelType w:val="hybridMultilevel"/>
    <w:tmpl w:val="583A2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603951"/>
    <w:multiLevelType w:val="hybridMultilevel"/>
    <w:tmpl w:val="9FF069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153183"/>
    <w:multiLevelType w:val="hybridMultilevel"/>
    <w:tmpl w:val="331E6E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EB25AFF"/>
    <w:multiLevelType w:val="hybridMultilevel"/>
    <w:tmpl w:val="E67E2B7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A57F6C"/>
    <w:multiLevelType w:val="hybridMultilevel"/>
    <w:tmpl w:val="0D54A212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  <w:b w:val="0"/>
        <w:bCs w:val="0"/>
        <w:sz w:val="20"/>
        <w:szCs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36A5729"/>
    <w:multiLevelType w:val="hybridMultilevel"/>
    <w:tmpl w:val="1E12DFF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0C3792"/>
    <w:multiLevelType w:val="hybridMultilevel"/>
    <w:tmpl w:val="44721D3E"/>
    <w:lvl w:ilvl="0" w:tplc="FFFFFFFF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DEB592C"/>
    <w:multiLevelType w:val="hybridMultilevel"/>
    <w:tmpl w:val="199CCB42"/>
    <w:lvl w:ilvl="0" w:tplc="40DA5C28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bCs w:val="0"/>
        <w:sz w:val="22"/>
        <w:szCs w:val="22"/>
      </w:rPr>
    </w:lvl>
    <w:lvl w:ilvl="1" w:tplc="FFFFFFFF">
      <w:start w:val="1"/>
      <w:numFmt w:val="lowerRoman"/>
      <w:lvlText w:val="%2."/>
      <w:lvlJc w:val="righ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F297D9B"/>
    <w:multiLevelType w:val="hybridMultilevel"/>
    <w:tmpl w:val="ECB4774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 w15:restartNumberingAfterBreak="0">
    <w:nsid w:val="696B7254"/>
    <w:multiLevelType w:val="hybridMultilevel"/>
    <w:tmpl w:val="792C23E0"/>
    <w:lvl w:ilvl="0" w:tplc="BDE8EDD4">
      <w:start w:val="1"/>
      <w:numFmt w:val="lowerLetter"/>
      <w:lvlText w:val="%1."/>
      <w:lvlJc w:val="left"/>
      <w:pPr>
        <w:ind w:left="1080" w:hanging="360"/>
      </w:pPr>
      <w:rPr>
        <w:sz w:val="22"/>
        <w:szCs w:val="22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CB51D0C"/>
    <w:multiLevelType w:val="hybridMultilevel"/>
    <w:tmpl w:val="34A27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E3A7635"/>
    <w:multiLevelType w:val="hybridMultilevel"/>
    <w:tmpl w:val="5A08765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73A12661"/>
    <w:multiLevelType w:val="hybridMultilevel"/>
    <w:tmpl w:val="D7B4C7B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7AC5A3A"/>
    <w:multiLevelType w:val="hybridMultilevel"/>
    <w:tmpl w:val="44721D3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5" w15:restartNumberingAfterBreak="0">
    <w:nsid w:val="79B263A6"/>
    <w:multiLevelType w:val="hybridMultilevel"/>
    <w:tmpl w:val="ECB47744"/>
    <w:lvl w:ilvl="0" w:tplc="FFFFFFFF">
      <w:start w:val="1"/>
      <w:numFmt w:val="lowerLetter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B9C5373"/>
    <w:multiLevelType w:val="hybridMultilevel"/>
    <w:tmpl w:val="D59421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799" w:hanging="360"/>
      </w:pPr>
    </w:lvl>
    <w:lvl w:ilvl="2" w:tplc="0409001B" w:tentative="1">
      <w:start w:val="1"/>
      <w:numFmt w:val="lowerRoman"/>
      <w:lvlText w:val="%3."/>
      <w:lvlJc w:val="right"/>
      <w:pPr>
        <w:ind w:left="2519" w:hanging="180"/>
      </w:pPr>
    </w:lvl>
    <w:lvl w:ilvl="3" w:tplc="0409000F" w:tentative="1">
      <w:start w:val="1"/>
      <w:numFmt w:val="decimal"/>
      <w:lvlText w:val="%4."/>
      <w:lvlJc w:val="left"/>
      <w:pPr>
        <w:ind w:left="3239" w:hanging="360"/>
      </w:pPr>
    </w:lvl>
    <w:lvl w:ilvl="4" w:tplc="04090019" w:tentative="1">
      <w:start w:val="1"/>
      <w:numFmt w:val="lowerLetter"/>
      <w:lvlText w:val="%5."/>
      <w:lvlJc w:val="left"/>
      <w:pPr>
        <w:ind w:left="3959" w:hanging="360"/>
      </w:pPr>
    </w:lvl>
    <w:lvl w:ilvl="5" w:tplc="0409001B" w:tentative="1">
      <w:start w:val="1"/>
      <w:numFmt w:val="lowerRoman"/>
      <w:lvlText w:val="%6."/>
      <w:lvlJc w:val="right"/>
      <w:pPr>
        <w:ind w:left="4679" w:hanging="180"/>
      </w:pPr>
    </w:lvl>
    <w:lvl w:ilvl="6" w:tplc="0409000F" w:tentative="1">
      <w:start w:val="1"/>
      <w:numFmt w:val="decimal"/>
      <w:lvlText w:val="%7."/>
      <w:lvlJc w:val="left"/>
      <w:pPr>
        <w:ind w:left="5399" w:hanging="360"/>
      </w:pPr>
    </w:lvl>
    <w:lvl w:ilvl="7" w:tplc="04090019" w:tentative="1">
      <w:start w:val="1"/>
      <w:numFmt w:val="lowerLetter"/>
      <w:lvlText w:val="%8."/>
      <w:lvlJc w:val="left"/>
      <w:pPr>
        <w:ind w:left="6119" w:hanging="360"/>
      </w:pPr>
    </w:lvl>
    <w:lvl w:ilvl="8" w:tplc="0409001B" w:tentative="1">
      <w:start w:val="1"/>
      <w:numFmt w:val="lowerRoman"/>
      <w:lvlText w:val="%9."/>
      <w:lvlJc w:val="right"/>
      <w:pPr>
        <w:ind w:left="6839" w:hanging="180"/>
      </w:pPr>
    </w:lvl>
  </w:abstractNum>
  <w:abstractNum w:abstractNumId="37" w15:restartNumberingAfterBreak="0">
    <w:nsid w:val="7D6272EC"/>
    <w:multiLevelType w:val="hybridMultilevel"/>
    <w:tmpl w:val="302A2C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7320538">
    <w:abstractNumId w:val="22"/>
  </w:num>
  <w:num w:numId="2" w16cid:durableId="930166209">
    <w:abstractNumId w:val="21"/>
  </w:num>
  <w:num w:numId="3" w16cid:durableId="10306514">
    <w:abstractNumId w:val="15"/>
  </w:num>
  <w:num w:numId="4" w16cid:durableId="112138832">
    <w:abstractNumId w:val="4"/>
  </w:num>
  <w:num w:numId="5" w16cid:durableId="719478266">
    <w:abstractNumId w:val="5"/>
  </w:num>
  <w:num w:numId="6" w16cid:durableId="1070616177">
    <w:abstractNumId w:val="31"/>
  </w:num>
  <w:num w:numId="7" w16cid:durableId="1006791367">
    <w:abstractNumId w:val="3"/>
  </w:num>
  <w:num w:numId="8" w16cid:durableId="641424442">
    <w:abstractNumId w:val="36"/>
  </w:num>
  <w:num w:numId="9" w16cid:durableId="1856654901">
    <w:abstractNumId w:val="33"/>
  </w:num>
  <w:num w:numId="10" w16cid:durableId="275724229">
    <w:abstractNumId w:val="29"/>
  </w:num>
  <w:num w:numId="11" w16cid:durableId="637954798">
    <w:abstractNumId w:val="35"/>
  </w:num>
  <w:num w:numId="12" w16cid:durableId="110636265">
    <w:abstractNumId w:val="30"/>
  </w:num>
  <w:num w:numId="13" w16cid:durableId="296107309">
    <w:abstractNumId w:val="6"/>
  </w:num>
  <w:num w:numId="14" w16cid:durableId="15008076">
    <w:abstractNumId w:val="34"/>
  </w:num>
  <w:num w:numId="15" w16cid:durableId="2030714256">
    <w:abstractNumId w:val="27"/>
  </w:num>
  <w:num w:numId="16" w16cid:durableId="1776630499">
    <w:abstractNumId w:val="24"/>
  </w:num>
  <w:num w:numId="17" w16cid:durableId="1744640097">
    <w:abstractNumId w:val="23"/>
  </w:num>
  <w:num w:numId="18" w16cid:durableId="1309704038">
    <w:abstractNumId w:val="37"/>
  </w:num>
  <w:num w:numId="19" w16cid:durableId="181748269">
    <w:abstractNumId w:val="26"/>
  </w:num>
  <w:num w:numId="20" w16cid:durableId="1887065722">
    <w:abstractNumId w:val="1"/>
  </w:num>
  <w:num w:numId="21" w16cid:durableId="1918132853">
    <w:abstractNumId w:val="8"/>
  </w:num>
  <w:num w:numId="22" w16cid:durableId="1289973778">
    <w:abstractNumId w:val="12"/>
  </w:num>
  <w:num w:numId="23" w16cid:durableId="1275165179">
    <w:abstractNumId w:val="2"/>
  </w:num>
  <w:num w:numId="24" w16cid:durableId="1090615459">
    <w:abstractNumId w:val="19"/>
  </w:num>
  <w:num w:numId="25" w16cid:durableId="343164984">
    <w:abstractNumId w:val="16"/>
  </w:num>
  <w:num w:numId="26" w16cid:durableId="2110612672">
    <w:abstractNumId w:val="11"/>
  </w:num>
  <w:num w:numId="27" w16cid:durableId="1685671831">
    <w:abstractNumId w:val="13"/>
  </w:num>
  <w:num w:numId="28" w16cid:durableId="251086710">
    <w:abstractNumId w:val="0"/>
  </w:num>
  <w:num w:numId="29" w16cid:durableId="506557994">
    <w:abstractNumId w:val="32"/>
  </w:num>
  <w:num w:numId="30" w16cid:durableId="238102273">
    <w:abstractNumId w:val="20"/>
  </w:num>
  <w:num w:numId="31" w16cid:durableId="1599291065">
    <w:abstractNumId w:val="18"/>
  </w:num>
  <w:num w:numId="32" w16cid:durableId="1760523704">
    <w:abstractNumId w:val="7"/>
  </w:num>
  <w:num w:numId="33" w16cid:durableId="1198271585">
    <w:abstractNumId w:val="28"/>
  </w:num>
  <w:num w:numId="34" w16cid:durableId="169955831">
    <w:abstractNumId w:val="17"/>
  </w:num>
  <w:num w:numId="35" w16cid:durableId="1373264406">
    <w:abstractNumId w:val="10"/>
  </w:num>
  <w:num w:numId="36" w16cid:durableId="1057511829">
    <w:abstractNumId w:val="14"/>
  </w:num>
  <w:num w:numId="37" w16cid:durableId="662705974">
    <w:abstractNumId w:val="9"/>
  </w:num>
  <w:num w:numId="38" w16cid:durableId="457915400">
    <w:abstractNumId w:val="2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rguera Crespo, Xavier">
    <w15:presenceInfo w15:providerId="AD" w15:userId="S::xavier.erguera@ucsf.edu::1364302a-a227-430b-ad25-6b1c5210eac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107"/>
    <w:rsid w:val="00002ADA"/>
    <w:rsid w:val="00006422"/>
    <w:rsid w:val="0002080A"/>
    <w:rsid w:val="000430A2"/>
    <w:rsid w:val="00045A2F"/>
    <w:rsid w:val="00045CBB"/>
    <w:rsid w:val="00067A88"/>
    <w:rsid w:val="00067FC9"/>
    <w:rsid w:val="000731FA"/>
    <w:rsid w:val="000771F3"/>
    <w:rsid w:val="00081B67"/>
    <w:rsid w:val="0008297E"/>
    <w:rsid w:val="00092704"/>
    <w:rsid w:val="0009775A"/>
    <w:rsid w:val="000A10FB"/>
    <w:rsid w:val="000A76CD"/>
    <w:rsid w:val="000B34C4"/>
    <w:rsid w:val="000C33E7"/>
    <w:rsid w:val="000C362B"/>
    <w:rsid w:val="000C4194"/>
    <w:rsid w:val="000C6690"/>
    <w:rsid w:val="000D0009"/>
    <w:rsid w:val="000D01D6"/>
    <w:rsid w:val="000D16DA"/>
    <w:rsid w:val="000D2F04"/>
    <w:rsid w:val="000D4F83"/>
    <w:rsid w:val="000E297E"/>
    <w:rsid w:val="000F0E34"/>
    <w:rsid w:val="000F2C8F"/>
    <w:rsid w:val="000F320F"/>
    <w:rsid w:val="00102EC5"/>
    <w:rsid w:val="00104343"/>
    <w:rsid w:val="0011685D"/>
    <w:rsid w:val="00116D2B"/>
    <w:rsid w:val="00123174"/>
    <w:rsid w:val="00126AB5"/>
    <w:rsid w:val="00131DC0"/>
    <w:rsid w:val="001473C8"/>
    <w:rsid w:val="00156379"/>
    <w:rsid w:val="001621FE"/>
    <w:rsid w:val="00162AA7"/>
    <w:rsid w:val="001711C1"/>
    <w:rsid w:val="00190F27"/>
    <w:rsid w:val="00193063"/>
    <w:rsid w:val="001950C2"/>
    <w:rsid w:val="0019551A"/>
    <w:rsid w:val="001A0AE8"/>
    <w:rsid w:val="001A2E70"/>
    <w:rsid w:val="001A5904"/>
    <w:rsid w:val="001A6CCE"/>
    <w:rsid w:val="001A6ED8"/>
    <w:rsid w:val="001C0149"/>
    <w:rsid w:val="001C2616"/>
    <w:rsid w:val="001D4451"/>
    <w:rsid w:val="001D5DA7"/>
    <w:rsid w:val="001D7C60"/>
    <w:rsid w:val="001E5FCB"/>
    <w:rsid w:val="001F73DB"/>
    <w:rsid w:val="00201945"/>
    <w:rsid w:val="0020265B"/>
    <w:rsid w:val="00211EE4"/>
    <w:rsid w:val="00212135"/>
    <w:rsid w:val="0021562A"/>
    <w:rsid w:val="0021775E"/>
    <w:rsid w:val="00222DDF"/>
    <w:rsid w:val="002234B1"/>
    <w:rsid w:val="00225DDA"/>
    <w:rsid w:val="0023001E"/>
    <w:rsid w:val="002318E6"/>
    <w:rsid w:val="002352DB"/>
    <w:rsid w:val="002357DA"/>
    <w:rsid w:val="00235AC7"/>
    <w:rsid w:val="0023663B"/>
    <w:rsid w:val="002455DC"/>
    <w:rsid w:val="002463B2"/>
    <w:rsid w:val="0024729C"/>
    <w:rsid w:val="00247CE9"/>
    <w:rsid w:val="002512FD"/>
    <w:rsid w:val="00261E47"/>
    <w:rsid w:val="00262B27"/>
    <w:rsid w:val="00266266"/>
    <w:rsid w:val="00272723"/>
    <w:rsid w:val="00272BFB"/>
    <w:rsid w:val="00272C4C"/>
    <w:rsid w:val="002814E4"/>
    <w:rsid w:val="002904FC"/>
    <w:rsid w:val="00291B24"/>
    <w:rsid w:val="002942E9"/>
    <w:rsid w:val="002950DE"/>
    <w:rsid w:val="00296FA7"/>
    <w:rsid w:val="002B797D"/>
    <w:rsid w:val="002C464F"/>
    <w:rsid w:val="002C60F8"/>
    <w:rsid w:val="002C79BE"/>
    <w:rsid w:val="002D3901"/>
    <w:rsid w:val="002D695D"/>
    <w:rsid w:val="002E66FF"/>
    <w:rsid w:val="002F0A72"/>
    <w:rsid w:val="002F3393"/>
    <w:rsid w:val="002F6CEC"/>
    <w:rsid w:val="002F7C4F"/>
    <w:rsid w:val="0030672E"/>
    <w:rsid w:val="00314CC9"/>
    <w:rsid w:val="003163C9"/>
    <w:rsid w:val="00331852"/>
    <w:rsid w:val="00334286"/>
    <w:rsid w:val="0034279F"/>
    <w:rsid w:val="00352880"/>
    <w:rsid w:val="003544C0"/>
    <w:rsid w:val="0036175F"/>
    <w:rsid w:val="003619B1"/>
    <w:rsid w:val="0036480D"/>
    <w:rsid w:val="00364E10"/>
    <w:rsid w:val="00373FEF"/>
    <w:rsid w:val="0037787C"/>
    <w:rsid w:val="003843B6"/>
    <w:rsid w:val="00391606"/>
    <w:rsid w:val="003A2CED"/>
    <w:rsid w:val="003B0E62"/>
    <w:rsid w:val="003B1081"/>
    <w:rsid w:val="003B455D"/>
    <w:rsid w:val="003B534E"/>
    <w:rsid w:val="003D010D"/>
    <w:rsid w:val="003D04D1"/>
    <w:rsid w:val="003D6DBA"/>
    <w:rsid w:val="003E4779"/>
    <w:rsid w:val="003E5DF7"/>
    <w:rsid w:val="003E7E96"/>
    <w:rsid w:val="003F074B"/>
    <w:rsid w:val="003F1AC9"/>
    <w:rsid w:val="003F5118"/>
    <w:rsid w:val="003F7E6F"/>
    <w:rsid w:val="004066C8"/>
    <w:rsid w:val="004141E1"/>
    <w:rsid w:val="0042424C"/>
    <w:rsid w:val="004313DD"/>
    <w:rsid w:val="00440E23"/>
    <w:rsid w:val="004538E1"/>
    <w:rsid w:val="0045561F"/>
    <w:rsid w:val="004573EA"/>
    <w:rsid w:val="00462DF4"/>
    <w:rsid w:val="004677BC"/>
    <w:rsid w:val="00467F38"/>
    <w:rsid w:val="00474230"/>
    <w:rsid w:val="00476360"/>
    <w:rsid w:val="004913D0"/>
    <w:rsid w:val="00491BFD"/>
    <w:rsid w:val="004A6FD8"/>
    <w:rsid w:val="004B6E05"/>
    <w:rsid w:val="004B7A7E"/>
    <w:rsid w:val="004C1400"/>
    <w:rsid w:val="004C4544"/>
    <w:rsid w:val="004C48E7"/>
    <w:rsid w:val="004E58EC"/>
    <w:rsid w:val="004E6FC1"/>
    <w:rsid w:val="004E740D"/>
    <w:rsid w:val="004E7C3B"/>
    <w:rsid w:val="004F0FB8"/>
    <w:rsid w:val="004F54B3"/>
    <w:rsid w:val="004F5C66"/>
    <w:rsid w:val="00500B7E"/>
    <w:rsid w:val="005015D5"/>
    <w:rsid w:val="005032C8"/>
    <w:rsid w:val="005062B7"/>
    <w:rsid w:val="005166C5"/>
    <w:rsid w:val="00520465"/>
    <w:rsid w:val="005238DA"/>
    <w:rsid w:val="00527146"/>
    <w:rsid w:val="005335B8"/>
    <w:rsid w:val="005445AE"/>
    <w:rsid w:val="005557F0"/>
    <w:rsid w:val="00560F46"/>
    <w:rsid w:val="00563E86"/>
    <w:rsid w:val="0056486D"/>
    <w:rsid w:val="00566DA3"/>
    <w:rsid w:val="005672F4"/>
    <w:rsid w:val="005675C1"/>
    <w:rsid w:val="005702B0"/>
    <w:rsid w:val="00570FD5"/>
    <w:rsid w:val="0057624F"/>
    <w:rsid w:val="005818F0"/>
    <w:rsid w:val="00584439"/>
    <w:rsid w:val="00585901"/>
    <w:rsid w:val="00587B23"/>
    <w:rsid w:val="00591DFB"/>
    <w:rsid w:val="005B246D"/>
    <w:rsid w:val="005B2C9B"/>
    <w:rsid w:val="005B5222"/>
    <w:rsid w:val="005C7573"/>
    <w:rsid w:val="005D4815"/>
    <w:rsid w:val="005D5A14"/>
    <w:rsid w:val="005E14B8"/>
    <w:rsid w:val="005F1D77"/>
    <w:rsid w:val="00602083"/>
    <w:rsid w:val="00607F7A"/>
    <w:rsid w:val="006257DB"/>
    <w:rsid w:val="00625981"/>
    <w:rsid w:val="0063347B"/>
    <w:rsid w:val="00642FC9"/>
    <w:rsid w:val="0065333C"/>
    <w:rsid w:val="00654606"/>
    <w:rsid w:val="00663189"/>
    <w:rsid w:val="006802EB"/>
    <w:rsid w:val="00683ED6"/>
    <w:rsid w:val="006906F4"/>
    <w:rsid w:val="00694AEE"/>
    <w:rsid w:val="006978C4"/>
    <w:rsid w:val="006A0887"/>
    <w:rsid w:val="006A1CB7"/>
    <w:rsid w:val="006A288A"/>
    <w:rsid w:val="006C02C8"/>
    <w:rsid w:val="006C295A"/>
    <w:rsid w:val="006C5872"/>
    <w:rsid w:val="006C5ECB"/>
    <w:rsid w:val="006C6A5C"/>
    <w:rsid w:val="006D2EC5"/>
    <w:rsid w:val="006D7070"/>
    <w:rsid w:val="006E0038"/>
    <w:rsid w:val="006E465B"/>
    <w:rsid w:val="006E4AE0"/>
    <w:rsid w:val="006F4DCB"/>
    <w:rsid w:val="006F724E"/>
    <w:rsid w:val="00701089"/>
    <w:rsid w:val="007049C8"/>
    <w:rsid w:val="00710A34"/>
    <w:rsid w:val="00711386"/>
    <w:rsid w:val="007213BC"/>
    <w:rsid w:val="00727688"/>
    <w:rsid w:val="00727ACF"/>
    <w:rsid w:val="007350E4"/>
    <w:rsid w:val="00740FF2"/>
    <w:rsid w:val="00741FEF"/>
    <w:rsid w:val="0074752B"/>
    <w:rsid w:val="00747F95"/>
    <w:rsid w:val="00754B51"/>
    <w:rsid w:val="00755C36"/>
    <w:rsid w:val="007603FC"/>
    <w:rsid w:val="00764BD4"/>
    <w:rsid w:val="007670EC"/>
    <w:rsid w:val="007675CF"/>
    <w:rsid w:val="00770D99"/>
    <w:rsid w:val="00780227"/>
    <w:rsid w:val="00784B5E"/>
    <w:rsid w:val="007901C6"/>
    <w:rsid w:val="007930AD"/>
    <w:rsid w:val="00795133"/>
    <w:rsid w:val="00795A89"/>
    <w:rsid w:val="0079752C"/>
    <w:rsid w:val="007A11A0"/>
    <w:rsid w:val="007A1A28"/>
    <w:rsid w:val="007A3C88"/>
    <w:rsid w:val="007A6618"/>
    <w:rsid w:val="007A78A1"/>
    <w:rsid w:val="007B04B4"/>
    <w:rsid w:val="007B0F3B"/>
    <w:rsid w:val="007D7FBE"/>
    <w:rsid w:val="007E09CE"/>
    <w:rsid w:val="007E547C"/>
    <w:rsid w:val="007F0BAC"/>
    <w:rsid w:val="007F7E34"/>
    <w:rsid w:val="00800ED3"/>
    <w:rsid w:val="008036B8"/>
    <w:rsid w:val="00814FD3"/>
    <w:rsid w:val="0081751F"/>
    <w:rsid w:val="0082031E"/>
    <w:rsid w:val="00824093"/>
    <w:rsid w:val="00824A58"/>
    <w:rsid w:val="008565C5"/>
    <w:rsid w:val="0085668E"/>
    <w:rsid w:val="00864192"/>
    <w:rsid w:val="00864362"/>
    <w:rsid w:val="00865B48"/>
    <w:rsid w:val="00871FA4"/>
    <w:rsid w:val="008728BE"/>
    <w:rsid w:val="00873990"/>
    <w:rsid w:val="00877883"/>
    <w:rsid w:val="00877C95"/>
    <w:rsid w:val="00880DA4"/>
    <w:rsid w:val="008822F6"/>
    <w:rsid w:val="00890C97"/>
    <w:rsid w:val="0089148A"/>
    <w:rsid w:val="008946F2"/>
    <w:rsid w:val="00894FE9"/>
    <w:rsid w:val="008956C8"/>
    <w:rsid w:val="008965C8"/>
    <w:rsid w:val="008A36B7"/>
    <w:rsid w:val="008A48F7"/>
    <w:rsid w:val="008A4ABB"/>
    <w:rsid w:val="008A7634"/>
    <w:rsid w:val="008B091D"/>
    <w:rsid w:val="008B37C2"/>
    <w:rsid w:val="008B4F13"/>
    <w:rsid w:val="008C1BEC"/>
    <w:rsid w:val="008C6D6E"/>
    <w:rsid w:val="008D3ADC"/>
    <w:rsid w:val="008D6E20"/>
    <w:rsid w:val="008D75C9"/>
    <w:rsid w:val="008E5250"/>
    <w:rsid w:val="008E5882"/>
    <w:rsid w:val="008E64E3"/>
    <w:rsid w:val="008E7EFE"/>
    <w:rsid w:val="008F2970"/>
    <w:rsid w:val="008F71E9"/>
    <w:rsid w:val="0090385D"/>
    <w:rsid w:val="00906107"/>
    <w:rsid w:val="00906E22"/>
    <w:rsid w:val="00921FF1"/>
    <w:rsid w:val="0092211A"/>
    <w:rsid w:val="009226FC"/>
    <w:rsid w:val="00922AEF"/>
    <w:rsid w:val="00931DAF"/>
    <w:rsid w:val="00931E3E"/>
    <w:rsid w:val="00931F1A"/>
    <w:rsid w:val="00932B66"/>
    <w:rsid w:val="009413E0"/>
    <w:rsid w:val="00941E73"/>
    <w:rsid w:val="009460E0"/>
    <w:rsid w:val="009512D0"/>
    <w:rsid w:val="00957FA8"/>
    <w:rsid w:val="0096074E"/>
    <w:rsid w:val="00962248"/>
    <w:rsid w:val="009631F5"/>
    <w:rsid w:val="0096411E"/>
    <w:rsid w:val="00965ED2"/>
    <w:rsid w:val="00965EE2"/>
    <w:rsid w:val="00970873"/>
    <w:rsid w:val="00972C43"/>
    <w:rsid w:val="009809EB"/>
    <w:rsid w:val="00986919"/>
    <w:rsid w:val="009872DA"/>
    <w:rsid w:val="009A0043"/>
    <w:rsid w:val="009A1094"/>
    <w:rsid w:val="009B24E8"/>
    <w:rsid w:val="009B3671"/>
    <w:rsid w:val="009B3BF7"/>
    <w:rsid w:val="009B7CD3"/>
    <w:rsid w:val="009C5EE4"/>
    <w:rsid w:val="009D4EC5"/>
    <w:rsid w:val="009D7552"/>
    <w:rsid w:val="009E237D"/>
    <w:rsid w:val="009E3397"/>
    <w:rsid w:val="009F08B4"/>
    <w:rsid w:val="009F2815"/>
    <w:rsid w:val="009F6BC1"/>
    <w:rsid w:val="00A04B9C"/>
    <w:rsid w:val="00A14E83"/>
    <w:rsid w:val="00A237A0"/>
    <w:rsid w:val="00A31D27"/>
    <w:rsid w:val="00A32F42"/>
    <w:rsid w:val="00A35DEC"/>
    <w:rsid w:val="00A54BF6"/>
    <w:rsid w:val="00A65D83"/>
    <w:rsid w:val="00A70946"/>
    <w:rsid w:val="00A72C53"/>
    <w:rsid w:val="00A73EF7"/>
    <w:rsid w:val="00A75B2A"/>
    <w:rsid w:val="00A83E3F"/>
    <w:rsid w:val="00A8600E"/>
    <w:rsid w:val="00A8638B"/>
    <w:rsid w:val="00A86410"/>
    <w:rsid w:val="00A94A84"/>
    <w:rsid w:val="00A95D0F"/>
    <w:rsid w:val="00A97CDE"/>
    <w:rsid w:val="00AB0F74"/>
    <w:rsid w:val="00AB3EDB"/>
    <w:rsid w:val="00AB5695"/>
    <w:rsid w:val="00AB6E66"/>
    <w:rsid w:val="00AC16E0"/>
    <w:rsid w:val="00AC5100"/>
    <w:rsid w:val="00AC74AE"/>
    <w:rsid w:val="00AD25DB"/>
    <w:rsid w:val="00AD637E"/>
    <w:rsid w:val="00AF3956"/>
    <w:rsid w:val="00AF5668"/>
    <w:rsid w:val="00B003EF"/>
    <w:rsid w:val="00B00EB1"/>
    <w:rsid w:val="00B018A9"/>
    <w:rsid w:val="00B0743C"/>
    <w:rsid w:val="00B12D00"/>
    <w:rsid w:val="00B1437A"/>
    <w:rsid w:val="00B14435"/>
    <w:rsid w:val="00B20920"/>
    <w:rsid w:val="00B24460"/>
    <w:rsid w:val="00B36FE2"/>
    <w:rsid w:val="00B40AC7"/>
    <w:rsid w:val="00B511EC"/>
    <w:rsid w:val="00B5252F"/>
    <w:rsid w:val="00B56B12"/>
    <w:rsid w:val="00B62050"/>
    <w:rsid w:val="00B6394A"/>
    <w:rsid w:val="00B7427D"/>
    <w:rsid w:val="00B80D79"/>
    <w:rsid w:val="00BA35BD"/>
    <w:rsid w:val="00BB0AF2"/>
    <w:rsid w:val="00BC4E07"/>
    <w:rsid w:val="00BD2297"/>
    <w:rsid w:val="00BE0375"/>
    <w:rsid w:val="00BE506E"/>
    <w:rsid w:val="00BE7C3E"/>
    <w:rsid w:val="00BF0140"/>
    <w:rsid w:val="00C04975"/>
    <w:rsid w:val="00C06AA9"/>
    <w:rsid w:val="00C06C43"/>
    <w:rsid w:val="00C14255"/>
    <w:rsid w:val="00C1673E"/>
    <w:rsid w:val="00C228FF"/>
    <w:rsid w:val="00C37057"/>
    <w:rsid w:val="00C40C8E"/>
    <w:rsid w:val="00C55045"/>
    <w:rsid w:val="00C643F0"/>
    <w:rsid w:val="00C7044C"/>
    <w:rsid w:val="00C72383"/>
    <w:rsid w:val="00C753E0"/>
    <w:rsid w:val="00C8308D"/>
    <w:rsid w:val="00C92D9C"/>
    <w:rsid w:val="00CA5D4E"/>
    <w:rsid w:val="00CA5F08"/>
    <w:rsid w:val="00CA6153"/>
    <w:rsid w:val="00CC1866"/>
    <w:rsid w:val="00CE04F6"/>
    <w:rsid w:val="00CE1ED1"/>
    <w:rsid w:val="00CE4CA3"/>
    <w:rsid w:val="00CE78C5"/>
    <w:rsid w:val="00CE7B2D"/>
    <w:rsid w:val="00CF3B93"/>
    <w:rsid w:val="00CF4BF1"/>
    <w:rsid w:val="00CF5525"/>
    <w:rsid w:val="00CF5BD0"/>
    <w:rsid w:val="00CF6D3A"/>
    <w:rsid w:val="00D05D81"/>
    <w:rsid w:val="00D1076F"/>
    <w:rsid w:val="00D11AD5"/>
    <w:rsid w:val="00D232AE"/>
    <w:rsid w:val="00D2349F"/>
    <w:rsid w:val="00D34594"/>
    <w:rsid w:val="00D45ACF"/>
    <w:rsid w:val="00D46BED"/>
    <w:rsid w:val="00D565B8"/>
    <w:rsid w:val="00D56962"/>
    <w:rsid w:val="00D60DC4"/>
    <w:rsid w:val="00D64D4E"/>
    <w:rsid w:val="00D650CE"/>
    <w:rsid w:val="00D6666B"/>
    <w:rsid w:val="00D75842"/>
    <w:rsid w:val="00D827AE"/>
    <w:rsid w:val="00D82D53"/>
    <w:rsid w:val="00D86C1A"/>
    <w:rsid w:val="00D91D90"/>
    <w:rsid w:val="00D9243A"/>
    <w:rsid w:val="00D97ADF"/>
    <w:rsid w:val="00DA405C"/>
    <w:rsid w:val="00DC449F"/>
    <w:rsid w:val="00DC4550"/>
    <w:rsid w:val="00DC5879"/>
    <w:rsid w:val="00DC6AB8"/>
    <w:rsid w:val="00DE787E"/>
    <w:rsid w:val="00DF48FE"/>
    <w:rsid w:val="00DF5CE4"/>
    <w:rsid w:val="00E0200F"/>
    <w:rsid w:val="00E03EF4"/>
    <w:rsid w:val="00E05D02"/>
    <w:rsid w:val="00E11764"/>
    <w:rsid w:val="00E12ABE"/>
    <w:rsid w:val="00E15B3E"/>
    <w:rsid w:val="00E1727A"/>
    <w:rsid w:val="00E205C1"/>
    <w:rsid w:val="00E25EEC"/>
    <w:rsid w:val="00E26A60"/>
    <w:rsid w:val="00E31464"/>
    <w:rsid w:val="00E3728F"/>
    <w:rsid w:val="00E4589D"/>
    <w:rsid w:val="00E50F71"/>
    <w:rsid w:val="00E5239C"/>
    <w:rsid w:val="00E567FA"/>
    <w:rsid w:val="00E62C6C"/>
    <w:rsid w:val="00E65C2B"/>
    <w:rsid w:val="00E8747F"/>
    <w:rsid w:val="00E966D0"/>
    <w:rsid w:val="00EA1BAF"/>
    <w:rsid w:val="00EA2532"/>
    <w:rsid w:val="00EA42C6"/>
    <w:rsid w:val="00EB3BEC"/>
    <w:rsid w:val="00EC52FE"/>
    <w:rsid w:val="00ED1D67"/>
    <w:rsid w:val="00ED2C5F"/>
    <w:rsid w:val="00ED5264"/>
    <w:rsid w:val="00ED6FFA"/>
    <w:rsid w:val="00EE6044"/>
    <w:rsid w:val="00EF065D"/>
    <w:rsid w:val="00EF4F42"/>
    <w:rsid w:val="00EF7E0B"/>
    <w:rsid w:val="00F019FC"/>
    <w:rsid w:val="00F01BB3"/>
    <w:rsid w:val="00F06A0F"/>
    <w:rsid w:val="00F338AC"/>
    <w:rsid w:val="00F37868"/>
    <w:rsid w:val="00F41611"/>
    <w:rsid w:val="00F51BD4"/>
    <w:rsid w:val="00F51DEB"/>
    <w:rsid w:val="00F534F0"/>
    <w:rsid w:val="00F57F32"/>
    <w:rsid w:val="00F602FD"/>
    <w:rsid w:val="00F748C3"/>
    <w:rsid w:val="00F759DD"/>
    <w:rsid w:val="00F75FAB"/>
    <w:rsid w:val="00F86B69"/>
    <w:rsid w:val="00F932B7"/>
    <w:rsid w:val="00F93A53"/>
    <w:rsid w:val="00F957D6"/>
    <w:rsid w:val="00F95858"/>
    <w:rsid w:val="00F9591A"/>
    <w:rsid w:val="00F9733B"/>
    <w:rsid w:val="00FA1A84"/>
    <w:rsid w:val="00FA25E3"/>
    <w:rsid w:val="00FA3470"/>
    <w:rsid w:val="00FB3C45"/>
    <w:rsid w:val="00FD35D7"/>
    <w:rsid w:val="00FD3E80"/>
    <w:rsid w:val="00FD40E4"/>
    <w:rsid w:val="00FD490A"/>
    <w:rsid w:val="00FD4B89"/>
    <w:rsid w:val="00FD7BC7"/>
    <w:rsid w:val="00FE12A6"/>
    <w:rsid w:val="00FE4FDA"/>
    <w:rsid w:val="00FE5790"/>
    <w:rsid w:val="00FE6421"/>
    <w:rsid w:val="00FF1D2B"/>
    <w:rsid w:val="00FF35AE"/>
    <w:rsid w:val="00FF4AAD"/>
    <w:rsid w:val="19544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896042"/>
  <w15:chartTrackingRefBased/>
  <w15:docId w15:val="{A6770D99-5E1E-4126-817A-D4FB3D38F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EE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610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65EE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65EE2"/>
    <w:pPr>
      <w:ind w:left="720"/>
      <w:contextualSpacing/>
    </w:pPr>
  </w:style>
  <w:style w:type="paragraph" w:styleId="Revision">
    <w:name w:val="Revision"/>
    <w:hidden/>
    <w:uiPriority w:val="99"/>
    <w:semiHidden/>
    <w:rsid w:val="007E09CE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E09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9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9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9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9C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C454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454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C454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4544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A31D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7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BFB89F-E527-5145-B799-E231CB958E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857</Words>
  <Characters>16290</Characters>
  <Application>Microsoft Office Word</Application>
  <DocSecurity>4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oulos, Katerina</dc:creator>
  <cp:keywords/>
  <dc:description/>
  <cp:lastModifiedBy>Christopoulos, Katerina</cp:lastModifiedBy>
  <cp:revision>2</cp:revision>
  <cp:lastPrinted>2024-04-08T16:37:00Z</cp:lastPrinted>
  <dcterms:created xsi:type="dcterms:W3CDTF">2024-04-18T14:49:00Z</dcterms:created>
  <dcterms:modified xsi:type="dcterms:W3CDTF">2024-04-18T14:49:00Z</dcterms:modified>
</cp:coreProperties>
</file>